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B6179" w14:textId="62363A86" w:rsidR="00DD47A2" w:rsidRDefault="00DD47A2" w:rsidP="00BA10FB">
      <w:pPr>
        <w:spacing w:after="0" w:line="480" w:lineRule="auto"/>
        <w:ind w:left="142" w:right="-1038"/>
        <w:jc w:val="both"/>
        <w:rPr>
          <w:rFonts w:ascii="Arial" w:hAnsi="Arial"/>
          <w:i/>
          <w:iCs/>
          <w:sz w:val="14"/>
          <w:szCs w:val="14"/>
        </w:rPr>
      </w:pPr>
      <w:r w:rsidRPr="00DD73BB">
        <w:rPr>
          <w:rFonts w:ascii="Times New Roman" w:hAnsi="Times New Roman" w:cs="Times New Roman"/>
          <w:b/>
          <w:bCs/>
        </w:rPr>
        <w:t xml:space="preserve">Supplementary </w:t>
      </w:r>
      <w:r w:rsidR="00BA10FB">
        <w:rPr>
          <w:rFonts w:ascii="Times New Roman" w:hAnsi="Times New Roman" w:cs="Times New Roman"/>
          <w:b/>
          <w:bCs/>
        </w:rPr>
        <w:t>T</w:t>
      </w:r>
      <w:r w:rsidRPr="00DD73BB">
        <w:rPr>
          <w:rFonts w:ascii="Times New Roman" w:hAnsi="Times New Roman" w:cs="Times New Roman"/>
          <w:b/>
          <w:bCs/>
        </w:rPr>
        <w:t>able 1.</w:t>
      </w:r>
      <w:r w:rsidRPr="00DD73BB">
        <w:rPr>
          <w:rFonts w:ascii="Times New Roman" w:hAnsi="Times New Roman" w:cs="Times New Roman"/>
        </w:rPr>
        <w:t xml:space="preserve"> Macronutrient composition of th</w:t>
      </w:r>
      <w:r>
        <w:rPr>
          <w:rFonts w:ascii="Times New Roman" w:hAnsi="Times New Roman" w:cs="Times New Roman"/>
        </w:rPr>
        <w:t xml:space="preserve">e 3 </w:t>
      </w:r>
      <w:r w:rsidRPr="00DD73BB">
        <w:rPr>
          <w:rFonts w:ascii="Times New Roman" w:hAnsi="Times New Roman" w:cs="Times New Roman"/>
        </w:rPr>
        <w:t>different liquid mixed meals</w:t>
      </w:r>
    </w:p>
    <w:tbl>
      <w:tblPr>
        <w:tblpPr w:leftFromText="180" w:rightFromText="180" w:vertAnchor="page" w:horzAnchor="margin" w:tblpXSpec="center" w:tblpY="1771"/>
        <w:tblW w:w="10145" w:type="dxa"/>
        <w:tblLook w:val="0020" w:firstRow="1" w:lastRow="0" w:firstColumn="0" w:lastColumn="0" w:noHBand="0" w:noVBand="0"/>
      </w:tblPr>
      <w:tblGrid>
        <w:gridCol w:w="729"/>
        <w:gridCol w:w="2425"/>
        <w:gridCol w:w="1195"/>
        <w:gridCol w:w="901"/>
        <w:gridCol w:w="881"/>
        <w:gridCol w:w="913"/>
        <w:gridCol w:w="711"/>
        <w:gridCol w:w="876"/>
        <w:gridCol w:w="803"/>
        <w:gridCol w:w="711"/>
      </w:tblGrid>
      <w:tr w:rsidR="005629AC" w:rsidRPr="00DF471C" w14:paraId="317463CD" w14:textId="77777777" w:rsidTr="005629AC">
        <w:trPr>
          <w:trHeight w:val="391"/>
        </w:trPr>
        <w:tc>
          <w:tcPr>
            <w:tcW w:w="729" w:type="dxa"/>
          </w:tcPr>
          <w:p w14:paraId="73B7356C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  <w:tc>
          <w:tcPr>
            <w:tcW w:w="2425" w:type="dxa"/>
            <w:tcBorders>
              <w:bottom w:val="single" w:sz="18" w:space="0" w:color="auto"/>
            </w:tcBorders>
          </w:tcPr>
          <w:p w14:paraId="5689619A" w14:textId="77777777" w:rsidR="005629AC" w:rsidRPr="0017111A" w:rsidRDefault="005629AC" w:rsidP="005629A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br w:type="page"/>
            </w:r>
            <w:r>
              <w:rPr>
                <w:rFonts w:ascii="Times New Roman" w:hAnsi="Times New Roman" w:cs="Times New Roman"/>
                <w:b/>
                <w:bCs/>
              </w:rPr>
              <w:br w:type="page"/>
            </w:r>
          </w:p>
        </w:tc>
        <w:tc>
          <w:tcPr>
            <w:tcW w:w="1195" w:type="dxa"/>
            <w:tcBorders>
              <w:top w:val="single" w:sz="8" w:space="0" w:color="auto"/>
              <w:bottom w:val="single" w:sz="18" w:space="0" w:color="auto"/>
            </w:tcBorders>
          </w:tcPr>
          <w:p w14:paraId="6F72240A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Amount</w:t>
            </w:r>
          </w:p>
          <w:p w14:paraId="08DD7E56" w14:textId="0309DB25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val="en-US" w:eastAsia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24"/>
                <w:lang w:val="en-US" w:eastAsia="en-GB"/>
              </w:rPr>
              <w:t>g</w:t>
            </w:r>
            <w:r w:rsidRPr="0017111A">
              <w:rPr>
                <w:rFonts w:ascii="Times New Roman" w:hAnsi="Times New Roman" w:cs="Times New Roman"/>
                <w:b/>
                <w:bCs/>
                <w:kern w:val="24"/>
                <w:lang w:val="en-US" w:eastAsia="en-GB"/>
              </w:rPr>
              <w:t>)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8" w:space="0" w:color="auto"/>
            </w:tcBorders>
          </w:tcPr>
          <w:p w14:paraId="1037F620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Energy</w:t>
            </w:r>
          </w:p>
          <w:p w14:paraId="5C943636" w14:textId="02BABF5C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K</w:t>
            </w: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cal)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18" w:space="0" w:color="auto"/>
            </w:tcBorders>
          </w:tcPr>
          <w:p w14:paraId="34444F88" w14:textId="3DB01B44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Carb.</w:t>
            </w:r>
          </w:p>
          <w:p w14:paraId="3BABE747" w14:textId="212C1D95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g)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18" w:space="0" w:color="auto"/>
            </w:tcBorders>
          </w:tcPr>
          <w:p w14:paraId="38F543F4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 xml:space="preserve">Protein </w:t>
            </w:r>
          </w:p>
          <w:p w14:paraId="35A492CF" w14:textId="343CCB72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g)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8" w:space="0" w:color="auto"/>
            </w:tcBorders>
          </w:tcPr>
          <w:p w14:paraId="4CD46496" w14:textId="19AF4A5D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 xml:space="preserve">Fat </w:t>
            </w:r>
          </w:p>
          <w:p w14:paraId="0B23A783" w14:textId="34779F71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g)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18" w:space="0" w:color="auto"/>
            </w:tcBorders>
          </w:tcPr>
          <w:p w14:paraId="1BEE0B74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 xml:space="preserve">MUFA </w:t>
            </w:r>
          </w:p>
          <w:p w14:paraId="163A3118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g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18" w:space="0" w:color="auto"/>
            </w:tcBorders>
          </w:tcPr>
          <w:p w14:paraId="517A11ED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PUFA</w:t>
            </w:r>
          </w:p>
          <w:p w14:paraId="530E9161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g)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8" w:space="0" w:color="auto"/>
            </w:tcBorders>
          </w:tcPr>
          <w:p w14:paraId="70EC1FBC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SFA</w:t>
            </w:r>
          </w:p>
          <w:p w14:paraId="2D8A65E9" w14:textId="77777777" w:rsidR="005629AC" w:rsidRPr="0017111A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17111A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(g)</w:t>
            </w:r>
          </w:p>
        </w:tc>
      </w:tr>
      <w:tr w:rsidR="005629AC" w:rsidRPr="00DF471C" w14:paraId="3D1747D5" w14:textId="77777777" w:rsidTr="005629AC">
        <w:trPr>
          <w:trHeight w:val="255"/>
        </w:trPr>
        <w:tc>
          <w:tcPr>
            <w:tcW w:w="729" w:type="dxa"/>
            <w:vMerge w:val="restart"/>
            <w:shd w:val="clear" w:color="auto" w:fill="FFFFFF"/>
            <w:textDirection w:val="btLr"/>
          </w:tcPr>
          <w:p w14:paraId="5925863D" w14:textId="77777777" w:rsidR="005629AC" w:rsidRPr="00DF471C" w:rsidRDefault="005629AC" w:rsidP="005629AC">
            <w:pPr>
              <w:spacing w:after="0" w:line="480" w:lineRule="auto"/>
              <w:ind w:left="113" w:right="113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HF Meal</w:t>
            </w:r>
          </w:p>
        </w:tc>
        <w:tc>
          <w:tcPr>
            <w:tcW w:w="242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F9BB90A" w14:textId="77777777" w:rsidR="005629AC" w:rsidRPr="00DF471C" w:rsidRDefault="005629AC" w:rsidP="005629AC">
            <w:pPr>
              <w:spacing w:after="0" w:line="480" w:lineRule="auto"/>
              <w:textAlignment w:val="top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DF471C">
              <w:rPr>
                <w:rFonts w:ascii="Times New Roman" w:hAnsi="Times New Roman" w:cs="Times New Roman"/>
                <w:i/>
                <w:iCs/>
                <w:kern w:val="24"/>
                <w:lang w:eastAsia="en-GB"/>
              </w:rPr>
              <w:t>Ensure Plus</w:t>
            </w:r>
            <w:r w:rsidRPr="00DF471C">
              <w:rPr>
                <w:rFonts w:ascii="Times New Roman" w:hAnsi="Times New Roman" w:cs="Times New Roman"/>
                <w:i/>
                <w:iCs/>
                <w:kern w:val="24"/>
                <w:vertAlign w:val="superscript"/>
                <w:lang w:eastAsia="en-GB"/>
              </w:rPr>
              <w:t>®</w:t>
            </w:r>
          </w:p>
        </w:tc>
        <w:tc>
          <w:tcPr>
            <w:tcW w:w="119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6416772B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60.0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775423CA" w14:textId="23747659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66.60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CE691D9" w14:textId="760B1CD9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1.69</w:t>
            </w:r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93B74C2" w14:textId="1B55AC28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3.00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4761AE2" w14:textId="336F9F0C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70</w:t>
            </w:r>
          </w:p>
        </w:tc>
        <w:tc>
          <w:tcPr>
            <w:tcW w:w="876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31E16F20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85</w:t>
            </w:r>
          </w:p>
        </w:tc>
        <w:tc>
          <w:tcPr>
            <w:tcW w:w="80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3070E908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6.90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76A8998A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.48</w:t>
            </w:r>
          </w:p>
        </w:tc>
      </w:tr>
      <w:tr w:rsidR="005629AC" w:rsidRPr="00DF471C" w14:paraId="1A8EF8D3" w14:textId="77777777" w:rsidTr="005629AC">
        <w:trPr>
          <w:trHeight w:val="273"/>
        </w:trPr>
        <w:tc>
          <w:tcPr>
            <w:tcW w:w="729" w:type="dxa"/>
            <w:vMerge/>
            <w:shd w:val="clear" w:color="auto" w:fill="FFFFFF"/>
          </w:tcPr>
          <w:p w14:paraId="412B843B" w14:textId="77777777" w:rsidR="005629AC" w:rsidRPr="00DF471C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FFFFFF"/>
            <w:vAlign w:val="center"/>
          </w:tcPr>
          <w:p w14:paraId="3D7C9AB5" w14:textId="77777777" w:rsidR="005629AC" w:rsidRPr="00DF471C" w:rsidRDefault="005629AC" w:rsidP="005629AC">
            <w:pPr>
              <w:spacing w:after="0" w:line="480" w:lineRule="auto"/>
              <w:textAlignment w:val="top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Butter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047F255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0</w:t>
            </w:r>
          </w:p>
        </w:tc>
        <w:tc>
          <w:tcPr>
            <w:tcW w:w="901" w:type="dxa"/>
            <w:shd w:val="clear" w:color="auto" w:fill="FFFFFF"/>
            <w:vAlign w:val="center"/>
          </w:tcPr>
          <w:p w14:paraId="4FC6B1D8" w14:textId="45ECF2F9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78.87</w:t>
            </w:r>
          </w:p>
        </w:tc>
        <w:tc>
          <w:tcPr>
            <w:tcW w:w="881" w:type="dxa"/>
            <w:shd w:val="clear" w:color="auto" w:fill="FFFFFF"/>
            <w:vAlign w:val="center"/>
          </w:tcPr>
          <w:p w14:paraId="1328AC41" w14:textId="7F3100A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1</w:t>
            </w:r>
          </w:p>
        </w:tc>
        <w:tc>
          <w:tcPr>
            <w:tcW w:w="913" w:type="dxa"/>
            <w:shd w:val="clear" w:color="auto" w:fill="FFFFFF"/>
            <w:vAlign w:val="center"/>
          </w:tcPr>
          <w:p w14:paraId="5B335B3A" w14:textId="40BA48E8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9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1A64F961" w14:textId="0490C38E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8.80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4E38364D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31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5D8817FD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33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490D33F4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.61</w:t>
            </w:r>
          </w:p>
        </w:tc>
      </w:tr>
      <w:tr w:rsidR="005629AC" w:rsidRPr="00DF471C" w14:paraId="5F5DDEF6" w14:textId="77777777" w:rsidTr="005629AC">
        <w:trPr>
          <w:trHeight w:val="263"/>
        </w:trPr>
        <w:tc>
          <w:tcPr>
            <w:tcW w:w="729" w:type="dxa"/>
            <w:vMerge/>
            <w:shd w:val="clear" w:color="auto" w:fill="FFFFFF"/>
          </w:tcPr>
          <w:p w14:paraId="79EC80AE" w14:textId="77777777" w:rsidR="005629AC" w:rsidRPr="00DF471C" w:rsidRDefault="005629AC" w:rsidP="005629AC">
            <w:pPr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FFFFFF"/>
            <w:vAlign w:val="center"/>
          </w:tcPr>
          <w:p w14:paraId="01117EBD" w14:textId="77777777" w:rsidR="005629AC" w:rsidRPr="00DF471C" w:rsidRDefault="005629AC" w:rsidP="005629AC">
            <w:pPr>
              <w:spacing w:after="0" w:line="480" w:lineRule="auto"/>
              <w:textAlignment w:val="top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Diary Cream Heavy Whipping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1737BEF4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0</w:t>
            </w:r>
          </w:p>
        </w:tc>
        <w:tc>
          <w:tcPr>
            <w:tcW w:w="901" w:type="dxa"/>
            <w:shd w:val="clear" w:color="auto" w:fill="FFFFFF"/>
            <w:vAlign w:val="center"/>
          </w:tcPr>
          <w:p w14:paraId="160D9C25" w14:textId="2E320E9A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7.95</w:t>
            </w:r>
          </w:p>
        </w:tc>
        <w:tc>
          <w:tcPr>
            <w:tcW w:w="881" w:type="dxa"/>
            <w:shd w:val="clear" w:color="auto" w:fill="FFFFFF"/>
            <w:vAlign w:val="center"/>
          </w:tcPr>
          <w:p w14:paraId="50A54326" w14:textId="48DA090E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31</w:t>
            </w:r>
          </w:p>
        </w:tc>
        <w:tc>
          <w:tcPr>
            <w:tcW w:w="913" w:type="dxa"/>
            <w:shd w:val="clear" w:color="auto" w:fill="FFFFFF"/>
            <w:vAlign w:val="center"/>
          </w:tcPr>
          <w:p w14:paraId="120E2E25" w14:textId="458BC5F8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22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6F0DEA19" w14:textId="716F6255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4.07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23CEF1F2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.1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552497DF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15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77E3205F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53</w:t>
            </w:r>
          </w:p>
        </w:tc>
      </w:tr>
      <w:tr w:rsidR="005629AC" w:rsidRPr="00DF471C" w14:paraId="4F568F87" w14:textId="77777777" w:rsidTr="005629AC">
        <w:trPr>
          <w:trHeight w:val="281"/>
        </w:trPr>
        <w:tc>
          <w:tcPr>
            <w:tcW w:w="729" w:type="dxa"/>
            <w:vMerge/>
          </w:tcPr>
          <w:p w14:paraId="2F3F6659" w14:textId="77777777" w:rsidR="005629AC" w:rsidRPr="00DF471C" w:rsidRDefault="005629AC" w:rsidP="005629AC">
            <w:pPr>
              <w:tabs>
                <w:tab w:val="left" w:pos="1380"/>
              </w:tabs>
              <w:spacing w:after="0" w:line="480" w:lineRule="auto"/>
              <w:jc w:val="center"/>
              <w:textAlignment w:val="top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</w:tcPr>
          <w:p w14:paraId="2E463C26" w14:textId="77777777" w:rsidR="005629AC" w:rsidRPr="00DF471C" w:rsidRDefault="005629AC" w:rsidP="005629AC">
            <w:pPr>
              <w:tabs>
                <w:tab w:val="left" w:pos="1380"/>
              </w:tabs>
              <w:spacing w:after="0" w:line="480" w:lineRule="auto"/>
              <w:textAlignment w:val="top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Peanut Oil</w:t>
            </w:r>
          </w:p>
        </w:tc>
        <w:tc>
          <w:tcPr>
            <w:tcW w:w="1195" w:type="dxa"/>
          </w:tcPr>
          <w:p w14:paraId="577E5326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3.0</w:t>
            </w:r>
          </w:p>
        </w:tc>
        <w:tc>
          <w:tcPr>
            <w:tcW w:w="901" w:type="dxa"/>
          </w:tcPr>
          <w:p w14:paraId="6AF65BF7" w14:textId="5167031C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4.92</w:t>
            </w:r>
          </w:p>
        </w:tc>
        <w:tc>
          <w:tcPr>
            <w:tcW w:w="881" w:type="dxa"/>
          </w:tcPr>
          <w:p w14:paraId="2448AE60" w14:textId="09DEF698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  <w:tc>
          <w:tcPr>
            <w:tcW w:w="913" w:type="dxa"/>
          </w:tcPr>
          <w:p w14:paraId="1BC97C4E" w14:textId="1E36A532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  <w:tc>
          <w:tcPr>
            <w:tcW w:w="711" w:type="dxa"/>
          </w:tcPr>
          <w:p w14:paraId="13565CFD" w14:textId="2B18427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3.00</w:t>
            </w:r>
          </w:p>
        </w:tc>
        <w:tc>
          <w:tcPr>
            <w:tcW w:w="876" w:type="dxa"/>
          </w:tcPr>
          <w:p w14:paraId="24DE9673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.98</w:t>
            </w:r>
          </w:p>
        </w:tc>
        <w:tc>
          <w:tcPr>
            <w:tcW w:w="803" w:type="dxa"/>
          </w:tcPr>
          <w:p w14:paraId="0A3E7DF7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4.16</w:t>
            </w:r>
          </w:p>
        </w:tc>
        <w:tc>
          <w:tcPr>
            <w:tcW w:w="711" w:type="dxa"/>
          </w:tcPr>
          <w:p w14:paraId="1A732B73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18</w:t>
            </w:r>
          </w:p>
        </w:tc>
      </w:tr>
      <w:tr w:rsidR="005629AC" w:rsidRPr="00DF471C" w14:paraId="7490CC49" w14:textId="77777777" w:rsidTr="005629AC">
        <w:trPr>
          <w:trHeight w:val="303"/>
        </w:trPr>
        <w:tc>
          <w:tcPr>
            <w:tcW w:w="729" w:type="dxa"/>
            <w:vMerge/>
            <w:shd w:val="clear" w:color="auto" w:fill="FFFFFF"/>
          </w:tcPr>
          <w:p w14:paraId="46CD0316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14:paraId="41FC430D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Total</w:t>
            </w:r>
          </w:p>
        </w:tc>
        <w:tc>
          <w:tcPr>
            <w:tcW w:w="1195" w:type="dxa"/>
            <w:shd w:val="clear" w:color="auto" w:fill="D9D9D9"/>
            <w:vAlign w:val="center"/>
          </w:tcPr>
          <w:p w14:paraId="05A51E52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14:paraId="29C37413" w14:textId="77EF28DA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598.34</w:t>
            </w:r>
          </w:p>
        </w:tc>
        <w:tc>
          <w:tcPr>
            <w:tcW w:w="881" w:type="dxa"/>
            <w:shd w:val="clear" w:color="auto" w:fill="D9D9D9"/>
            <w:vAlign w:val="center"/>
          </w:tcPr>
          <w:p w14:paraId="2A88E60A" w14:textId="1FD141FA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2.00</w:t>
            </w:r>
          </w:p>
        </w:tc>
        <w:tc>
          <w:tcPr>
            <w:tcW w:w="913" w:type="dxa"/>
            <w:shd w:val="clear" w:color="auto" w:fill="D9D9D9"/>
            <w:vAlign w:val="center"/>
          </w:tcPr>
          <w:p w14:paraId="2B49A444" w14:textId="316C2A6F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3.31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60EDD497" w14:textId="1D743579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7.57</w:t>
            </w:r>
          </w:p>
        </w:tc>
        <w:tc>
          <w:tcPr>
            <w:tcW w:w="876" w:type="dxa"/>
            <w:shd w:val="clear" w:color="auto" w:fill="D9D9D9"/>
            <w:vAlign w:val="center"/>
          </w:tcPr>
          <w:p w14:paraId="4D4555DE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2.24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77FBF67E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54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182C3F9B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81</w:t>
            </w:r>
          </w:p>
        </w:tc>
      </w:tr>
      <w:tr w:rsidR="005629AC" w:rsidRPr="00DF471C" w14:paraId="5EED4B6C" w14:textId="77777777" w:rsidTr="005629AC">
        <w:trPr>
          <w:trHeight w:val="266"/>
        </w:trPr>
        <w:tc>
          <w:tcPr>
            <w:tcW w:w="729" w:type="dxa"/>
            <w:vMerge/>
            <w:shd w:val="clear" w:color="auto" w:fill="FFFFFF"/>
          </w:tcPr>
          <w:p w14:paraId="71FA0873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14:paraId="20230E67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% composition</w:t>
            </w:r>
          </w:p>
        </w:tc>
        <w:tc>
          <w:tcPr>
            <w:tcW w:w="1195" w:type="dxa"/>
            <w:shd w:val="clear" w:color="auto" w:fill="D9D9D9"/>
            <w:vAlign w:val="center"/>
          </w:tcPr>
          <w:p w14:paraId="7BEC4B2C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14:paraId="63F09065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81" w:type="dxa"/>
            <w:shd w:val="clear" w:color="auto" w:fill="D9D9D9"/>
            <w:vAlign w:val="center"/>
          </w:tcPr>
          <w:p w14:paraId="330CDB4F" w14:textId="699C54D3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13" w:type="dxa"/>
            <w:shd w:val="clear" w:color="auto" w:fill="D9D9D9"/>
            <w:vAlign w:val="center"/>
          </w:tcPr>
          <w:p w14:paraId="11CE6F9B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1" w:type="dxa"/>
            <w:shd w:val="clear" w:color="auto" w:fill="D9D9D9"/>
            <w:vAlign w:val="center"/>
          </w:tcPr>
          <w:p w14:paraId="0F463726" w14:textId="03D99DA0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76" w:type="dxa"/>
            <w:shd w:val="clear" w:color="auto" w:fill="D9D9D9"/>
            <w:vAlign w:val="center"/>
          </w:tcPr>
          <w:p w14:paraId="698B3295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2.6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1C207B09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0.7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251CDA3E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1.4</w:t>
            </w:r>
          </w:p>
        </w:tc>
      </w:tr>
      <w:tr w:rsidR="005629AC" w:rsidRPr="00DF471C" w14:paraId="3A37DF51" w14:textId="77777777" w:rsidTr="005629AC">
        <w:trPr>
          <w:trHeight w:val="266"/>
        </w:trPr>
        <w:tc>
          <w:tcPr>
            <w:tcW w:w="729" w:type="dxa"/>
            <w:tcBorders>
              <w:bottom w:val="single" w:sz="4" w:space="0" w:color="auto"/>
            </w:tcBorders>
            <w:shd w:val="clear" w:color="auto" w:fill="FFFFFF"/>
          </w:tcPr>
          <w:p w14:paraId="50735257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32AA0DB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% Kcal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569D5D0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373AF10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83C67E7" w14:textId="1AFDC43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4.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2DB14C3" w14:textId="1DA4B1CD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8.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06ACC82" w14:textId="37F045E4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56.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3C82D2B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179A07D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20EBB64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</w:tr>
      <w:tr w:rsidR="005629AC" w:rsidRPr="00DF471C" w14:paraId="67B36DA2" w14:textId="77777777" w:rsidTr="005629AC">
        <w:trPr>
          <w:trHeight w:val="422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14:paraId="0C7F0729" w14:textId="77777777" w:rsidR="005629AC" w:rsidRPr="00DF471C" w:rsidRDefault="005629AC" w:rsidP="005629AC">
            <w:pPr>
              <w:spacing w:after="0" w:line="480" w:lineRule="auto"/>
              <w:ind w:left="113" w:right="113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HC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42767B" w14:textId="77777777" w:rsidR="005629AC" w:rsidRPr="00DF471C" w:rsidRDefault="005629AC" w:rsidP="005629AC">
            <w:pPr>
              <w:spacing w:after="0" w:line="480" w:lineRule="auto"/>
              <w:textAlignment w:val="top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DF471C">
              <w:rPr>
                <w:rFonts w:ascii="Times New Roman" w:hAnsi="Times New Roman" w:cs="Times New Roman"/>
                <w:i/>
                <w:iCs/>
                <w:kern w:val="24"/>
                <w:lang w:eastAsia="en-GB"/>
              </w:rPr>
              <w:t>Ensure Plus</w:t>
            </w:r>
            <w:r w:rsidRPr="00DF471C">
              <w:rPr>
                <w:rFonts w:ascii="Times New Roman" w:hAnsi="Times New Roman" w:cs="Times New Roman"/>
                <w:i/>
                <w:iCs/>
                <w:kern w:val="24"/>
                <w:vertAlign w:val="superscript"/>
                <w:lang w:eastAsia="en-GB"/>
              </w:rPr>
              <w:t>®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C80435" w14:textId="3BC2255D" w:rsidR="005629AC" w:rsidRPr="00C1651A" w:rsidRDefault="00C51981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C1651A">
              <w:rPr>
                <w:rFonts w:ascii="Times New Roman" w:hAnsi="Times New Roman" w:cs="Times New Roman"/>
                <w:kern w:val="24"/>
                <w:lang w:eastAsia="en-GB"/>
              </w:rPr>
              <w:t>425</w:t>
            </w:r>
            <w:r w:rsidR="005629AC" w:rsidRPr="00C1651A">
              <w:rPr>
                <w:rFonts w:ascii="Times New Roman" w:hAnsi="Times New Roman" w:cs="Times New Roman"/>
                <w:kern w:val="24"/>
                <w:lang w:eastAsia="en-GB"/>
              </w:rPr>
              <w:t>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000EA1" w14:textId="2CFF31A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99.2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562F95" w14:textId="58FC16E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84.4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E63354" w14:textId="5245D845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1.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6C5687" w14:textId="3C4816E0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9.1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0D0144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4.6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F649A5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2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7424C5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42</w:t>
            </w:r>
          </w:p>
        </w:tc>
      </w:tr>
      <w:tr w:rsidR="005629AC" w:rsidRPr="00DF471C" w14:paraId="5672E3D2" w14:textId="77777777" w:rsidTr="005629AC">
        <w:trPr>
          <w:trHeight w:val="217"/>
        </w:trPr>
        <w:tc>
          <w:tcPr>
            <w:tcW w:w="729" w:type="dxa"/>
            <w:vMerge/>
            <w:shd w:val="clear" w:color="auto" w:fill="FFFFFF"/>
          </w:tcPr>
          <w:p w14:paraId="6981D869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14:paraId="355817F3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Total</w:t>
            </w:r>
          </w:p>
        </w:tc>
        <w:tc>
          <w:tcPr>
            <w:tcW w:w="1195" w:type="dxa"/>
            <w:shd w:val="clear" w:color="auto" w:fill="D9D9D9"/>
            <w:vAlign w:val="center"/>
          </w:tcPr>
          <w:p w14:paraId="0F9B9D06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14:paraId="35620D9A" w14:textId="552184B3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599.25</w:t>
            </w:r>
          </w:p>
        </w:tc>
        <w:tc>
          <w:tcPr>
            <w:tcW w:w="881" w:type="dxa"/>
            <w:shd w:val="clear" w:color="auto" w:fill="D9D9D9"/>
            <w:vAlign w:val="center"/>
          </w:tcPr>
          <w:p w14:paraId="5FE39731" w14:textId="111FF0CE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84.49</w:t>
            </w:r>
          </w:p>
        </w:tc>
        <w:tc>
          <w:tcPr>
            <w:tcW w:w="913" w:type="dxa"/>
            <w:shd w:val="clear" w:color="auto" w:fill="D9D9D9"/>
            <w:vAlign w:val="center"/>
          </w:tcPr>
          <w:p w14:paraId="43F0772D" w14:textId="5C869DE4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1.25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392C0C7E" w14:textId="556ED75E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9.13</w:t>
            </w:r>
          </w:p>
        </w:tc>
        <w:tc>
          <w:tcPr>
            <w:tcW w:w="876" w:type="dxa"/>
            <w:shd w:val="clear" w:color="auto" w:fill="D9D9D9"/>
            <w:vAlign w:val="center"/>
          </w:tcPr>
          <w:p w14:paraId="727CFA65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4.65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3F9EEDDA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28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4F179318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42</w:t>
            </w:r>
          </w:p>
        </w:tc>
      </w:tr>
      <w:tr w:rsidR="005629AC" w:rsidRPr="00DF471C" w14:paraId="48A1B67C" w14:textId="77777777" w:rsidTr="005629AC">
        <w:trPr>
          <w:trHeight w:val="390"/>
        </w:trPr>
        <w:tc>
          <w:tcPr>
            <w:tcW w:w="729" w:type="dxa"/>
            <w:vMerge/>
            <w:shd w:val="clear" w:color="auto" w:fill="FFFFFF"/>
          </w:tcPr>
          <w:p w14:paraId="109AE2E8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14:paraId="20FF9C2D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% composition</w:t>
            </w:r>
          </w:p>
        </w:tc>
        <w:tc>
          <w:tcPr>
            <w:tcW w:w="1195" w:type="dxa"/>
            <w:shd w:val="clear" w:color="auto" w:fill="D9D9D9"/>
            <w:vAlign w:val="center"/>
          </w:tcPr>
          <w:p w14:paraId="09171F2D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14:paraId="4B015574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81" w:type="dxa"/>
            <w:shd w:val="clear" w:color="auto" w:fill="D9D9D9"/>
            <w:vAlign w:val="center"/>
          </w:tcPr>
          <w:p w14:paraId="5713B6FF" w14:textId="0B01248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13" w:type="dxa"/>
            <w:shd w:val="clear" w:color="auto" w:fill="D9D9D9"/>
            <w:vAlign w:val="center"/>
          </w:tcPr>
          <w:p w14:paraId="00FD9A8A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shd w:val="clear" w:color="auto" w:fill="D9D9D9"/>
            <w:vAlign w:val="center"/>
          </w:tcPr>
          <w:p w14:paraId="2A603093" w14:textId="469EAD6B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76" w:type="dxa"/>
            <w:shd w:val="clear" w:color="auto" w:fill="D9D9D9"/>
            <w:vAlign w:val="center"/>
          </w:tcPr>
          <w:p w14:paraId="314439A9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4.3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2164E4A2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9.0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36A3E555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2.7</w:t>
            </w:r>
          </w:p>
        </w:tc>
      </w:tr>
      <w:tr w:rsidR="005629AC" w:rsidRPr="00DF471C" w14:paraId="350C2861" w14:textId="77777777" w:rsidTr="005629AC">
        <w:trPr>
          <w:trHeight w:val="390"/>
        </w:trPr>
        <w:tc>
          <w:tcPr>
            <w:tcW w:w="729" w:type="dxa"/>
            <w:tcBorders>
              <w:bottom w:val="single" w:sz="4" w:space="0" w:color="auto"/>
            </w:tcBorders>
            <w:shd w:val="clear" w:color="auto" w:fill="FFFFFF"/>
          </w:tcPr>
          <w:p w14:paraId="7EE28D42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452117D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% Kcal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B75D3A1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C2161D7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244C4EC" w14:textId="30603FF0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56.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05DF1A8" w14:textId="336410F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4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434347E8" w14:textId="66FA43E3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8.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ECD0CF4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B76D312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88C2FA1" w14:textId="77777777" w:rsidR="005629AC" w:rsidRPr="00DF471C" w:rsidRDefault="005629AC" w:rsidP="005629AC">
            <w:pPr>
              <w:spacing w:after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</w:tr>
      <w:tr w:rsidR="005629AC" w:rsidRPr="00DF471C" w14:paraId="7B2CDAB8" w14:textId="77777777" w:rsidTr="005629AC">
        <w:trPr>
          <w:trHeight w:val="279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14:paraId="2E75D281" w14:textId="77777777" w:rsidR="005629AC" w:rsidRPr="00DF471C" w:rsidRDefault="005629AC" w:rsidP="005629AC">
            <w:pPr>
              <w:spacing w:after="0" w:line="480" w:lineRule="auto"/>
              <w:ind w:left="113" w:right="113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HP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195A5A" w14:textId="77777777" w:rsidR="005629AC" w:rsidRPr="00DF471C" w:rsidRDefault="005629AC" w:rsidP="005629AC">
            <w:pPr>
              <w:spacing w:after="0" w:line="480" w:lineRule="auto"/>
              <w:textAlignment w:val="top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DF471C">
              <w:rPr>
                <w:rFonts w:ascii="Times New Roman" w:hAnsi="Times New Roman" w:cs="Times New Roman"/>
                <w:i/>
                <w:iCs/>
                <w:kern w:val="24"/>
                <w:lang w:eastAsia="en-GB"/>
              </w:rPr>
              <w:t>Ensure Plus</w:t>
            </w:r>
            <w:r w:rsidRPr="00DF471C">
              <w:rPr>
                <w:rFonts w:ascii="Times New Roman" w:hAnsi="Times New Roman" w:cs="Times New Roman"/>
                <w:i/>
                <w:iCs/>
                <w:kern w:val="24"/>
                <w:vertAlign w:val="superscript"/>
                <w:lang w:eastAsia="en-GB"/>
              </w:rPr>
              <w:t>®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AC3770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30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B1F98D" w14:textId="01ECB27B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24.3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D7B08F" w14:textId="457CC6DF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45.7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5913B6" w14:textId="20EBA51B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1.5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9D34DE" w14:textId="0BF19889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0.3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B2EAA4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5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E05F15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6.1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AC89BC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.31</w:t>
            </w:r>
          </w:p>
        </w:tc>
      </w:tr>
      <w:tr w:rsidR="005629AC" w:rsidRPr="00DF471C" w14:paraId="095A0FD3" w14:textId="77777777" w:rsidTr="005629AC">
        <w:trPr>
          <w:trHeight w:val="283"/>
        </w:trPr>
        <w:tc>
          <w:tcPr>
            <w:tcW w:w="729" w:type="dxa"/>
            <w:vMerge/>
            <w:shd w:val="clear" w:color="auto" w:fill="FFFFFF"/>
          </w:tcPr>
          <w:p w14:paraId="02CFB47E" w14:textId="77777777" w:rsidR="005629AC" w:rsidRPr="00DF471C" w:rsidRDefault="005629AC" w:rsidP="005629AC">
            <w:pPr>
              <w:spacing w:after="0" w:line="480" w:lineRule="auto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FFFFFF"/>
            <w:vAlign w:val="center"/>
          </w:tcPr>
          <w:p w14:paraId="754BEBC2" w14:textId="77777777" w:rsidR="005629AC" w:rsidRPr="00DF471C" w:rsidRDefault="005629AC" w:rsidP="005629AC">
            <w:pPr>
              <w:spacing w:after="0" w:line="480" w:lineRule="auto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i/>
                <w:iCs/>
                <w:kern w:val="24"/>
                <w:lang w:eastAsia="en-GB"/>
              </w:rPr>
              <w:t>Beneprotein</w:t>
            </w:r>
            <w:r w:rsidRPr="00DF471C">
              <w:rPr>
                <w:rFonts w:ascii="Times New Roman" w:hAnsi="Times New Roman" w:cs="Times New Roman"/>
                <w:i/>
                <w:iCs/>
                <w:kern w:val="24"/>
                <w:vertAlign w:val="superscript"/>
                <w:lang w:eastAsia="en-GB"/>
              </w:rPr>
              <w:t>®</w:t>
            </w: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 xml:space="preserve"> Powder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CA07533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77.0</w:t>
            </w:r>
          </w:p>
        </w:tc>
        <w:tc>
          <w:tcPr>
            <w:tcW w:w="901" w:type="dxa"/>
            <w:shd w:val="clear" w:color="auto" w:fill="FFFFFF"/>
            <w:vAlign w:val="center"/>
          </w:tcPr>
          <w:p w14:paraId="779F006D" w14:textId="7087B7E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74.89</w:t>
            </w:r>
          </w:p>
        </w:tc>
        <w:tc>
          <w:tcPr>
            <w:tcW w:w="881" w:type="dxa"/>
            <w:shd w:val="clear" w:color="auto" w:fill="FFFFFF"/>
            <w:vAlign w:val="center"/>
          </w:tcPr>
          <w:p w14:paraId="32BD22E2" w14:textId="3F6AB02E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  <w:tc>
          <w:tcPr>
            <w:tcW w:w="913" w:type="dxa"/>
            <w:shd w:val="clear" w:color="auto" w:fill="FFFFFF"/>
            <w:vAlign w:val="center"/>
          </w:tcPr>
          <w:p w14:paraId="612A1615" w14:textId="0B29BA54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65.45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1CF00D99" w14:textId="0C79968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4B3AB18C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  <w:tc>
          <w:tcPr>
            <w:tcW w:w="803" w:type="dxa"/>
            <w:shd w:val="clear" w:color="auto" w:fill="FFFFFF"/>
            <w:vAlign w:val="center"/>
          </w:tcPr>
          <w:p w14:paraId="25BA200D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  <w:tc>
          <w:tcPr>
            <w:tcW w:w="711" w:type="dxa"/>
            <w:shd w:val="clear" w:color="auto" w:fill="FFFFFF"/>
            <w:vAlign w:val="center"/>
          </w:tcPr>
          <w:p w14:paraId="706C648B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0.00</w:t>
            </w:r>
          </w:p>
        </w:tc>
      </w:tr>
      <w:tr w:rsidR="005629AC" w:rsidRPr="00DF471C" w14:paraId="4B8F60A2" w14:textId="77777777" w:rsidTr="005629AC">
        <w:trPr>
          <w:trHeight w:val="273"/>
        </w:trPr>
        <w:tc>
          <w:tcPr>
            <w:tcW w:w="729" w:type="dxa"/>
            <w:vMerge/>
            <w:shd w:val="clear" w:color="auto" w:fill="FFFFFF"/>
          </w:tcPr>
          <w:p w14:paraId="5F1DD7B5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14:paraId="16E93497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Total</w:t>
            </w:r>
          </w:p>
        </w:tc>
        <w:tc>
          <w:tcPr>
            <w:tcW w:w="1195" w:type="dxa"/>
            <w:shd w:val="clear" w:color="auto" w:fill="D9D9D9"/>
            <w:vAlign w:val="center"/>
          </w:tcPr>
          <w:p w14:paraId="0B9345AC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14:paraId="1BAD893A" w14:textId="21A7F57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599.19</w:t>
            </w:r>
          </w:p>
        </w:tc>
        <w:tc>
          <w:tcPr>
            <w:tcW w:w="881" w:type="dxa"/>
            <w:shd w:val="clear" w:color="auto" w:fill="D9D9D9"/>
            <w:vAlign w:val="center"/>
          </w:tcPr>
          <w:p w14:paraId="2BE48F88" w14:textId="3C9DFB42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45.72</w:t>
            </w:r>
          </w:p>
        </w:tc>
        <w:tc>
          <w:tcPr>
            <w:tcW w:w="913" w:type="dxa"/>
            <w:shd w:val="clear" w:color="auto" w:fill="D9D9D9"/>
            <w:vAlign w:val="center"/>
          </w:tcPr>
          <w:p w14:paraId="1B5E793A" w14:textId="5ADDE0DC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76.95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7A632926" w14:textId="7640C1A2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0.35</w:t>
            </w:r>
          </w:p>
        </w:tc>
        <w:tc>
          <w:tcPr>
            <w:tcW w:w="876" w:type="dxa"/>
            <w:shd w:val="clear" w:color="auto" w:fill="D9D9D9"/>
            <w:vAlign w:val="center"/>
          </w:tcPr>
          <w:p w14:paraId="67EBCCC8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.52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5C1C07D2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6.11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3A64E419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.31</w:t>
            </w:r>
          </w:p>
        </w:tc>
      </w:tr>
      <w:tr w:rsidR="005629AC" w:rsidRPr="00DF471C" w14:paraId="5EB62D21" w14:textId="77777777" w:rsidTr="005629AC">
        <w:trPr>
          <w:trHeight w:val="273"/>
        </w:trPr>
        <w:tc>
          <w:tcPr>
            <w:tcW w:w="729" w:type="dxa"/>
            <w:vMerge/>
            <w:shd w:val="clear" w:color="auto" w:fill="FFFFFF"/>
          </w:tcPr>
          <w:p w14:paraId="567B009D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14:paraId="47D3781A" w14:textId="62C8D1B9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% composition</w:t>
            </w:r>
            <w:r w:rsidRPr="00DF471C" w:rsidDel="00A41B5A">
              <w:rPr>
                <w:rFonts w:ascii="Times New Roman" w:hAnsi="Times New Roman" w:cs="Times New Roman"/>
                <w:kern w:val="24"/>
                <w:lang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D9D9D9"/>
            <w:vAlign w:val="center"/>
          </w:tcPr>
          <w:p w14:paraId="16B35AF5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14:paraId="2FABCB74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81" w:type="dxa"/>
            <w:shd w:val="clear" w:color="auto" w:fill="D9D9D9"/>
            <w:vAlign w:val="center"/>
          </w:tcPr>
          <w:p w14:paraId="79B536DA" w14:textId="533A4F8F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13" w:type="dxa"/>
            <w:shd w:val="clear" w:color="auto" w:fill="D9D9D9"/>
            <w:vAlign w:val="center"/>
          </w:tcPr>
          <w:p w14:paraId="23E4CEA7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shd w:val="clear" w:color="auto" w:fill="D9D9D9"/>
            <w:vAlign w:val="center"/>
          </w:tcPr>
          <w:p w14:paraId="38063ED5" w14:textId="274455BA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76" w:type="dxa"/>
            <w:shd w:val="clear" w:color="auto" w:fill="D9D9D9"/>
            <w:vAlign w:val="center"/>
          </w:tcPr>
          <w:p w14:paraId="2A3B01C9" w14:textId="3F3B02FB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24.3</w:t>
            </w:r>
          </w:p>
        </w:tc>
        <w:tc>
          <w:tcPr>
            <w:tcW w:w="803" w:type="dxa"/>
            <w:shd w:val="clear" w:color="auto" w:fill="D9D9D9"/>
            <w:vAlign w:val="center"/>
          </w:tcPr>
          <w:p w14:paraId="34C0466D" w14:textId="55EE269B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59.0</w:t>
            </w:r>
          </w:p>
        </w:tc>
        <w:tc>
          <w:tcPr>
            <w:tcW w:w="711" w:type="dxa"/>
            <w:shd w:val="clear" w:color="auto" w:fill="D9D9D9"/>
            <w:vAlign w:val="center"/>
          </w:tcPr>
          <w:p w14:paraId="4F5A853C" w14:textId="2C4BF6D4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2.7</w:t>
            </w:r>
          </w:p>
        </w:tc>
      </w:tr>
      <w:tr w:rsidR="005629AC" w:rsidRPr="00DF471C" w14:paraId="5A5930C2" w14:textId="77777777" w:rsidTr="005629AC">
        <w:trPr>
          <w:trHeight w:val="306"/>
        </w:trPr>
        <w:tc>
          <w:tcPr>
            <w:tcW w:w="729" w:type="dxa"/>
            <w:vMerge/>
            <w:tcBorders>
              <w:bottom w:val="single" w:sz="18" w:space="0" w:color="auto"/>
            </w:tcBorders>
            <w:shd w:val="clear" w:color="auto" w:fill="FFFFFF"/>
          </w:tcPr>
          <w:p w14:paraId="0DEE3F21" w14:textId="77777777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2425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07F89D4C" w14:textId="7948F9C8" w:rsidR="005629AC" w:rsidRPr="00DF471C" w:rsidRDefault="005629AC" w:rsidP="005629AC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% Kcal</w:t>
            </w:r>
          </w:p>
        </w:tc>
        <w:tc>
          <w:tcPr>
            <w:tcW w:w="1195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67B72AF3" w14:textId="77777777" w:rsidR="005629AC" w:rsidRPr="00DF471C" w:rsidRDefault="005629AC" w:rsidP="005629A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295B04BD" w14:textId="7777777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88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78F78AE9" w14:textId="671AFCD3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30.5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5FDF18F0" w14:textId="0D08488B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lang w:eastAsia="en-GB"/>
              </w:rPr>
            </w:pPr>
            <w:r w:rsidRPr="00DF471C">
              <w:rPr>
                <w:rFonts w:ascii="Times New Roman" w:hAnsi="Times New Roman" w:cs="Times New Roman"/>
                <w:b/>
                <w:bCs/>
                <w:kern w:val="24"/>
                <w:lang w:eastAsia="en-GB"/>
              </w:rPr>
              <w:t>51.4</w:t>
            </w: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4B98F64B" w14:textId="3530320D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  <w:r w:rsidRPr="00DF471C">
              <w:rPr>
                <w:rFonts w:ascii="Times New Roman" w:hAnsi="Times New Roman" w:cs="Times New Roman"/>
                <w:kern w:val="24"/>
                <w:lang w:eastAsia="en-GB"/>
              </w:rPr>
              <w:t>15.5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20E18A97" w14:textId="7FA35487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03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078E8133" w14:textId="37EECE62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00FF39CD" w14:textId="5F704B82" w:rsidR="005629AC" w:rsidRPr="00DF471C" w:rsidRDefault="005629AC" w:rsidP="005629AC">
            <w:pPr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14:paraId="4B79250F" w14:textId="75EDC669" w:rsidR="00DD47A2" w:rsidRDefault="00F12DBF" w:rsidP="00091C8F">
      <w:pPr>
        <w:spacing w:after="0" w:line="480" w:lineRule="auto"/>
        <w:ind w:left="142" w:right="-447"/>
        <w:jc w:val="both"/>
        <w:rPr>
          <w:rFonts w:ascii="Times New Roman" w:hAnsi="Times New Roman" w:cs="Times New Roman"/>
          <w:kern w:val="24"/>
          <w:lang w:eastAsia="en-GB"/>
        </w:rPr>
      </w:pPr>
      <w:r w:rsidRPr="00C1651A">
        <w:rPr>
          <w:rFonts w:ascii="Times New Roman" w:hAnsi="Times New Roman" w:cs="Times New Roman"/>
          <w:kern w:val="24"/>
          <w:lang w:eastAsia="en-GB"/>
        </w:rPr>
        <w:t>HC, h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>igh carbohydrate</w:t>
      </w:r>
      <w:r w:rsidRPr="00C1651A">
        <w:rPr>
          <w:rFonts w:ascii="Times New Roman" w:hAnsi="Times New Roman" w:cs="Times New Roman"/>
          <w:kern w:val="24"/>
          <w:lang w:eastAsia="en-GB"/>
        </w:rPr>
        <w:t>, HF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>, high fat</w:t>
      </w:r>
      <w:r w:rsidRPr="00C1651A">
        <w:rPr>
          <w:rFonts w:ascii="Times New Roman" w:hAnsi="Times New Roman" w:cs="Times New Roman"/>
          <w:kern w:val="24"/>
          <w:lang w:eastAsia="en-GB"/>
        </w:rPr>
        <w:t>, HP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 xml:space="preserve">, high protein, </w:t>
      </w:r>
      <w:r w:rsidR="005629AC" w:rsidRPr="00C1651A">
        <w:rPr>
          <w:rFonts w:ascii="Times New Roman" w:hAnsi="Times New Roman" w:cs="Times New Roman"/>
          <w:kern w:val="24"/>
          <w:lang w:eastAsia="en-GB"/>
        </w:rPr>
        <w:t>MUFA</w:t>
      </w:r>
      <w:r w:rsidRPr="00C1651A">
        <w:rPr>
          <w:rFonts w:ascii="Times New Roman" w:hAnsi="Times New Roman" w:cs="Times New Roman"/>
          <w:kern w:val="24"/>
          <w:lang w:eastAsia="en-GB"/>
        </w:rPr>
        <w:t xml:space="preserve">, </w:t>
      </w:r>
      <w:r w:rsidR="005629AC" w:rsidRPr="00C1651A">
        <w:rPr>
          <w:rFonts w:ascii="Times New Roman" w:hAnsi="Times New Roman" w:cs="Times New Roman"/>
          <w:kern w:val="24"/>
          <w:lang w:eastAsia="en-GB"/>
        </w:rPr>
        <w:t>monounsaturated fatty acids, PUFA</w:t>
      </w:r>
      <w:r w:rsidRPr="00C1651A">
        <w:rPr>
          <w:rFonts w:ascii="Times New Roman" w:hAnsi="Times New Roman" w:cs="Times New Roman"/>
          <w:kern w:val="24"/>
          <w:lang w:eastAsia="en-GB"/>
        </w:rPr>
        <w:t>,</w:t>
      </w:r>
      <w:r w:rsidR="005629AC" w:rsidRPr="00C1651A">
        <w:rPr>
          <w:rFonts w:ascii="Times New Roman" w:hAnsi="Times New Roman" w:cs="Times New Roman"/>
          <w:kern w:val="24"/>
          <w:lang w:eastAsia="en-GB"/>
        </w:rPr>
        <w:t xml:space="preserve"> polyunsaturated fatty acids, SFA</w:t>
      </w:r>
      <w:r w:rsidRPr="00C1651A">
        <w:rPr>
          <w:rFonts w:ascii="Times New Roman" w:hAnsi="Times New Roman" w:cs="Times New Roman"/>
          <w:kern w:val="24"/>
          <w:lang w:eastAsia="en-GB"/>
        </w:rPr>
        <w:t>,</w:t>
      </w:r>
      <w:r w:rsidR="005629AC" w:rsidRPr="00C1651A">
        <w:rPr>
          <w:rFonts w:ascii="Times New Roman" w:hAnsi="Times New Roman" w:cs="Times New Roman"/>
          <w:kern w:val="24"/>
          <w:lang w:eastAsia="en-GB"/>
        </w:rPr>
        <w:t xml:space="preserve"> saturated fatty acids, </w:t>
      </w:r>
      <w:r w:rsidR="00DD47A2" w:rsidRPr="00C1651A">
        <w:rPr>
          <w:rFonts w:ascii="Times New Roman" w:hAnsi="Times New Roman" w:cs="Times New Roman"/>
          <w:i/>
          <w:iCs/>
          <w:kern w:val="24"/>
          <w:lang w:eastAsia="en-GB"/>
        </w:rPr>
        <w:t>Ensure Plus</w:t>
      </w:r>
      <w:r w:rsidR="00DD47A2" w:rsidRPr="00C1651A">
        <w:rPr>
          <w:rFonts w:ascii="Times New Roman" w:hAnsi="Times New Roman" w:cs="Times New Roman"/>
          <w:i/>
          <w:iCs/>
          <w:kern w:val="24"/>
          <w:vertAlign w:val="superscript"/>
          <w:lang w:eastAsia="en-GB"/>
        </w:rPr>
        <w:t xml:space="preserve">® </w:t>
      </w:r>
      <w:r w:rsidR="00363552" w:rsidRPr="00C1651A">
        <w:rPr>
          <w:rFonts w:ascii="Times New Roman" w:hAnsi="Times New Roman" w:cs="Times New Roman"/>
          <w:kern w:val="24"/>
          <w:lang w:eastAsia="en-GB"/>
        </w:rPr>
        <w:t xml:space="preserve">(1g=1.41kcal, 0.05g protein, 0.045g fat, 0.1988g carbohydrate, 0.0057g SFA, 0.01095g MUFA, 0.02655g PUFA, 0g </w:t>
      </w:r>
      <w:r w:rsidR="0096632E" w:rsidRPr="00C1651A">
        <w:rPr>
          <w:rFonts w:ascii="Times New Roman" w:hAnsi="Times New Roman" w:cs="Times New Roman"/>
          <w:kern w:val="24"/>
          <w:lang w:eastAsia="en-GB"/>
        </w:rPr>
        <w:t>fibre</w:t>
      </w:r>
      <w:r w:rsidR="00363552" w:rsidRPr="00C1651A">
        <w:rPr>
          <w:rFonts w:ascii="Times New Roman" w:hAnsi="Times New Roman" w:cs="Times New Roman"/>
          <w:kern w:val="24"/>
          <w:lang w:eastAsia="en-GB"/>
        </w:rPr>
        <w:t xml:space="preserve">) 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 xml:space="preserve">manufactured by </w:t>
      </w:r>
      <w:r w:rsidR="00DD47A2" w:rsidRPr="00C1651A">
        <w:rPr>
          <w:rFonts w:ascii="Times New Roman" w:hAnsi="Times New Roman" w:cs="Times New Roman"/>
          <w:i/>
          <w:iCs/>
          <w:kern w:val="24"/>
          <w:lang w:eastAsia="en-GB"/>
        </w:rPr>
        <w:t>Abbott Nutrition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 xml:space="preserve"> was used as a benchmark for HC meal; </w:t>
      </w:r>
      <w:r w:rsidR="00DD47A2" w:rsidRPr="00C1651A">
        <w:rPr>
          <w:rFonts w:ascii="Times New Roman" w:hAnsi="Times New Roman" w:cs="Times New Roman"/>
          <w:i/>
          <w:iCs/>
          <w:kern w:val="24"/>
          <w:lang w:eastAsia="en-GB"/>
        </w:rPr>
        <w:t>Beneprotein</w:t>
      </w:r>
      <w:r w:rsidR="00DD47A2" w:rsidRPr="00C1651A">
        <w:rPr>
          <w:rFonts w:ascii="Times New Roman" w:hAnsi="Times New Roman" w:cs="Times New Roman"/>
          <w:i/>
          <w:iCs/>
          <w:kern w:val="24"/>
          <w:vertAlign w:val="superscript"/>
          <w:lang w:eastAsia="en-GB"/>
        </w:rPr>
        <w:t>®</w:t>
      </w:r>
      <w:r w:rsidR="00DD47A2" w:rsidRPr="00C1651A">
        <w:rPr>
          <w:rFonts w:ascii="Times New Roman" w:hAnsi="Times New Roman" w:cs="Times New Roman"/>
          <w:kern w:val="24"/>
          <w:vertAlign w:val="superscript"/>
          <w:lang w:eastAsia="en-GB"/>
        </w:rPr>
        <w:t xml:space="preserve"> </w:t>
      </w:r>
      <w:r w:rsidR="00363552" w:rsidRPr="00C1651A">
        <w:rPr>
          <w:rFonts w:ascii="Times New Roman" w:hAnsi="Times New Roman" w:cs="Times New Roman"/>
          <w:kern w:val="24"/>
          <w:vertAlign w:val="superscript"/>
          <w:lang w:eastAsia="en-GB"/>
        </w:rPr>
        <w:t xml:space="preserve"> </w:t>
      </w:r>
      <w:r w:rsidR="00363552" w:rsidRPr="00C1651A">
        <w:rPr>
          <w:rFonts w:ascii="Times New Roman" w:hAnsi="Times New Roman" w:cs="Times New Roman"/>
          <w:kern w:val="24"/>
          <w:lang w:eastAsia="en-GB"/>
        </w:rPr>
        <w:t>(</w:t>
      </w:r>
      <w:r w:rsidR="0096632E" w:rsidRPr="00C1651A">
        <w:rPr>
          <w:rFonts w:ascii="Times New Roman" w:hAnsi="Times New Roman" w:cs="Times New Roman"/>
          <w:kern w:val="24"/>
          <w:lang w:eastAsia="en-GB"/>
        </w:rPr>
        <w:t>1g powder=3.57kcal, 0g fat, 0g carbohydrate, 0.85g protein, 5mg potassium, 5.7mg calcium, 2mg phosphorus</w:t>
      </w:r>
      <w:r w:rsidR="00363552" w:rsidRPr="00C1651A">
        <w:rPr>
          <w:rFonts w:ascii="Times New Roman" w:hAnsi="Times New Roman" w:cs="Times New Roman"/>
          <w:kern w:val="24"/>
          <w:lang w:eastAsia="en-GB"/>
        </w:rPr>
        <w:t xml:space="preserve">, 0g </w:t>
      </w:r>
      <w:r w:rsidR="0096632E" w:rsidRPr="00C1651A">
        <w:rPr>
          <w:rFonts w:ascii="Times New Roman" w:hAnsi="Times New Roman" w:cs="Times New Roman"/>
          <w:kern w:val="24"/>
          <w:lang w:eastAsia="en-GB"/>
        </w:rPr>
        <w:t>fibre</w:t>
      </w:r>
      <w:r w:rsidR="00363552" w:rsidRPr="00C1651A">
        <w:rPr>
          <w:rFonts w:ascii="Times New Roman" w:hAnsi="Times New Roman" w:cs="Times New Roman"/>
          <w:kern w:val="24"/>
          <w:lang w:eastAsia="en-GB"/>
        </w:rPr>
        <w:t xml:space="preserve">) 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 xml:space="preserve">is manufactured by </w:t>
      </w:r>
      <w:r w:rsidR="00DD47A2" w:rsidRPr="00C1651A">
        <w:rPr>
          <w:rFonts w:ascii="Times New Roman" w:hAnsi="Times New Roman" w:cs="Times New Roman"/>
          <w:i/>
          <w:iCs/>
          <w:kern w:val="24"/>
          <w:lang w:eastAsia="en-GB"/>
        </w:rPr>
        <w:t>Nestlé Nutrition</w:t>
      </w:r>
      <w:r w:rsidR="00DD47A2" w:rsidRPr="00C1651A">
        <w:rPr>
          <w:rFonts w:ascii="Times New Roman" w:hAnsi="Times New Roman" w:cs="Times New Roman"/>
          <w:kern w:val="24"/>
          <w:lang w:eastAsia="en-GB"/>
        </w:rPr>
        <w:t xml:space="preserve">. </w:t>
      </w:r>
      <w:r w:rsidR="00DD47A2">
        <w:rPr>
          <w:rFonts w:ascii="Times New Roman" w:hAnsi="Times New Roman" w:cs="Times New Roman"/>
          <w:kern w:val="24"/>
          <w:lang w:eastAsia="en-GB"/>
        </w:rPr>
        <w:br w:type="page"/>
      </w:r>
    </w:p>
    <w:p w14:paraId="148EDB59" w14:textId="0912C6D6" w:rsidR="00681C04" w:rsidRDefault="00DD47A2" w:rsidP="00BA10FB">
      <w:pPr>
        <w:spacing w:line="480" w:lineRule="auto"/>
        <w:ind w:firstLine="284"/>
        <w:rPr>
          <w:rFonts w:ascii="Times New Roman" w:hAnsi="Times New Roman" w:cs="Times New Roman"/>
        </w:rPr>
      </w:pPr>
      <w:r w:rsidRPr="00DD73B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A10FB">
        <w:rPr>
          <w:rFonts w:ascii="Times New Roman" w:hAnsi="Times New Roman" w:cs="Times New Roman"/>
          <w:b/>
          <w:bCs/>
        </w:rPr>
        <w:t>T</w:t>
      </w:r>
      <w:r w:rsidRPr="004B6B7C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4B6B7C">
        <w:rPr>
          <w:rFonts w:ascii="Times New Roman" w:hAnsi="Times New Roman" w:cs="Times New Roman"/>
          <w:b/>
          <w:bCs/>
        </w:rPr>
        <w:t>.</w:t>
      </w:r>
      <w:r w:rsidRPr="004B6B7C">
        <w:rPr>
          <w:rFonts w:ascii="Times New Roman" w:hAnsi="Times New Roman" w:cs="Times New Roman"/>
        </w:rPr>
        <w:t xml:space="preserve"> Baseline </w:t>
      </w:r>
      <w:r>
        <w:rPr>
          <w:rFonts w:ascii="Times New Roman" w:hAnsi="Times New Roman" w:cs="Times New Roman"/>
        </w:rPr>
        <w:t xml:space="preserve">MNC gene </w:t>
      </w:r>
      <w:r w:rsidRPr="004B6B7C">
        <w:rPr>
          <w:rFonts w:ascii="Times New Roman" w:hAnsi="Times New Roman" w:cs="Times New Roman"/>
        </w:rPr>
        <w:t xml:space="preserve">expression and </w:t>
      </w:r>
      <w:r>
        <w:rPr>
          <w:rFonts w:ascii="Times New Roman" w:hAnsi="Times New Roman" w:cs="Times New Roman"/>
        </w:rPr>
        <w:t xml:space="preserve">plasma cytokine </w:t>
      </w:r>
      <w:r w:rsidRPr="004B6B7C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>s</w:t>
      </w:r>
    </w:p>
    <w:tbl>
      <w:tblPr>
        <w:tblStyle w:val="LightShading11"/>
        <w:tblW w:w="7561" w:type="dxa"/>
        <w:jc w:val="center"/>
        <w:tblInd w:w="0" w:type="dxa"/>
        <w:tblLook w:val="0420" w:firstRow="1" w:lastRow="0" w:firstColumn="0" w:lastColumn="0" w:noHBand="0" w:noVBand="1"/>
      </w:tblPr>
      <w:tblGrid>
        <w:gridCol w:w="3871"/>
        <w:gridCol w:w="1298"/>
        <w:gridCol w:w="1421"/>
        <w:gridCol w:w="965"/>
        <w:gridCol w:w="6"/>
      </w:tblGrid>
      <w:tr w:rsidR="007A2B7A" w:rsidRPr="00F24B90" w14:paraId="2417AE54" w14:textId="69A069F5" w:rsidTr="007A2B7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415"/>
          <w:jc w:val="center"/>
        </w:trPr>
        <w:tc>
          <w:tcPr>
            <w:tcW w:w="3871" w:type="dxa"/>
            <w:vAlign w:val="center"/>
            <w:hideMark/>
          </w:tcPr>
          <w:p w14:paraId="4406D14B" w14:textId="2A02BF30" w:rsidR="007A2B7A" w:rsidRPr="00F24B90" w:rsidRDefault="007A2B7A" w:rsidP="006E6630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MNC Gene Expression (</w:t>
            </w:r>
            <w:r w:rsidRPr="00F24B90">
              <w:rPr>
                <w:rFonts w:asciiTheme="majorBidi" w:hAnsiTheme="majorBidi" w:cstheme="majorBidi"/>
                <w:kern w:val="24"/>
                <w:lang w:val="en-US" w:eastAsia="en-GB"/>
              </w:rPr>
              <w:t>2</w:t>
            </w:r>
            <w:r w:rsidRPr="00F24B90">
              <w:rPr>
                <w:rFonts w:asciiTheme="majorBidi" w:hAnsiTheme="majorBidi" w:cstheme="majorBidi"/>
                <w:kern w:val="24"/>
                <w:vertAlign w:val="superscript"/>
                <w:lang w:val="en-US" w:eastAsia="en-GB"/>
              </w:rPr>
              <w:t xml:space="preserve">-ΔCT </w:t>
            </w:r>
            <w:r w:rsidRPr="00F24B90">
              <w:rPr>
                <w:rFonts w:asciiTheme="majorBidi" w:hAnsiTheme="majorBidi" w:cstheme="majorBidi"/>
                <w:lang w:val="en-SG" w:eastAsia="en-GB"/>
              </w:rPr>
              <w:t>× 10</w:t>
            </w:r>
            <w:r w:rsidRPr="00F24B90">
              <w:rPr>
                <w:rFonts w:asciiTheme="majorBidi" w:hAnsiTheme="majorBidi" w:cstheme="majorBidi"/>
                <w:vertAlign w:val="superscript"/>
                <w:lang w:val="en-SG" w:eastAsia="en-GB"/>
              </w:rPr>
              <w:t>-2</w:t>
            </w:r>
            <w:r w:rsidRPr="00F24B90">
              <w:rPr>
                <w:rFonts w:asciiTheme="majorBidi" w:hAnsiTheme="majorBidi" w:cstheme="majorBidi"/>
                <w:lang w:val="en-SG" w:eastAsia="en-GB"/>
              </w:rPr>
              <w:t>)</w:t>
            </w:r>
          </w:p>
        </w:tc>
        <w:tc>
          <w:tcPr>
            <w:tcW w:w="1298" w:type="dxa"/>
            <w:vAlign w:val="center"/>
            <w:hideMark/>
          </w:tcPr>
          <w:p w14:paraId="0E21DECC" w14:textId="6D4F9484" w:rsidR="007A2B7A" w:rsidRPr="00F24B90" w:rsidRDefault="007A2B7A" w:rsidP="007A2B7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>
              <w:rPr>
                <w:rFonts w:asciiTheme="majorBidi" w:hAnsiTheme="majorBidi" w:cstheme="majorBidi"/>
                <w:lang w:val="en-SG" w:eastAsia="en-GB"/>
              </w:rPr>
              <w:t>LIS Group</w:t>
            </w:r>
          </w:p>
        </w:tc>
        <w:tc>
          <w:tcPr>
            <w:tcW w:w="1421" w:type="dxa"/>
            <w:vAlign w:val="center"/>
          </w:tcPr>
          <w:p w14:paraId="1ED8653C" w14:textId="53C1896C" w:rsidR="007A2B7A" w:rsidRPr="00F24B90" w:rsidRDefault="007A2B7A" w:rsidP="007A2B7A">
            <w:pPr>
              <w:spacing w:after="0"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kern w:val="24"/>
                <w:lang w:val="en-US" w:eastAsia="en-GB"/>
              </w:rPr>
              <w:t xml:space="preserve">OIR 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G</w:t>
            </w:r>
            <w:r w:rsidRPr="00F24B90">
              <w:rPr>
                <w:rFonts w:asciiTheme="majorBidi" w:hAnsiTheme="majorBidi" w:cstheme="majorBidi"/>
                <w:kern w:val="24"/>
                <w:lang w:val="en-US" w:eastAsia="en-GB"/>
              </w:rPr>
              <w:t>roup</w:t>
            </w:r>
          </w:p>
        </w:tc>
        <w:tc>
          <w:tcPr>
            <w:tcW w:w="965" w:type="dxa"/>
            <w:vAlign w:val="center"/>
          </w:tcPr>
          <w:p w14:paraId="4A0DD53D" w14:textId="3CE2F078" w:rsidR="007A2B7A" w:rsidRPr="007A2B7A" w:rsidRDefault="007A2B7A" w:rsidP="007A2B7A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lang w:val="en-SG" w:eastAsia="en-GB"/>
              </w:rPr>
            </w:pPr>
            <w:r w:rsidRPr="007A2B7A">
              <w:rPr>
                <w:rFonts w:asciiTheme="majorBidi" w:hAnsiTheme="majorBidi" w:cstheme="majorBidi"/>
                <w:i/>
                <w:iCs/>
                <w:lang w:val="en-SG" w:eastAsia="en-GB"/>
              </w:rPr>
              <w:t>P</w:t>
            </w:r>
          </w:p>
        </w:tc>
      </w:tr>
      <w:tr w:rsidR="007A2B7A" w:rsidRPr="00F24B90" w14:paraId="249587FC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473A6C90" w14:textId="77777777" w:rsidR="007A2B7A" w:rsidRPr="00F24B90" w:rsidRDefault="007A2B7A" w:rsidP="006E6630">
            <w:pPr>
              <w:spacing w:after="0" w:line="480" w:lineRule="auto"/>
              <w:ind w:right="-44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IL-1β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4BD29D17" w14:textId="387DEC11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61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1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10F04C66" w14:textId="0048D032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39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10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0003FA0" w14:textId="77777777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129</w:t>
            </w:r>
          </w:p>
        </w:tc>
      </w:tr>
      <w:tr w:rsidR="007A2B7A" w:rsidRPr="00F24B90" w14:paraId="4D9982A5" w14:textId="77777777" w:rsidTr="007A2B7A">
        <w:trPr>
          <w:trHeight w:val="214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178EA47E" w14:textId="77777777" w:rsidR="007A2B7A" w:rsidRPr="00F24B90" w:rsidRDefault="007A2B7A" w:rsidP="006E6630">
            <w:pPr>
              <w:spacing w:after="0" w:line="480" w:lineRule="auto"/>
              <w:ind w:right="-44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US"/>
              </w:rPr>
              <w:t>IL-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6EBAD760" w14:textId="7EED2103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04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559FB545" w14:textId="5B84EFE6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06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0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438AEDF" w14:textId="77777777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b/>
                <w:bCs/>
                <w:lang w:val="en-SG" w:eastAsia="en-GB"/>
              </w:rPr>
              <w:t>0.017</w:t>
            </w:r>
          </w:p>
        </w:tc>
      </w:tr>
      <w:tr w:rsidR="007A2B7A" w:rsidRPr="00F24B90" w14:paraId="2E61F719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1535C16C" w14:textId="77777777" w:rsidR="007A2B7A" w:rsidRPr="00F24B90" w:rsidRDefault="007A2B7A" w:rsidP="006E6630">
            <w:pPr>
              <w:spacing w:after="0" w:line="480" w:lineRule="auto"/>
              <w:ind w:right="-44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TGFβ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1330C650" w14:textId="45B6B9C6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26.29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1.2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1D68839D" w14:textId="0A32A488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24.22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1.18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4A6CF0D" w14:textId="77777777" w:rsidR="007A2B7A" w:rsidRPr="00F24B90" w:rsidRDefault="007A2B7A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229</w:t>
            </w:r>
          </w:p>
        </w:tc>
      </w:tr>
      <w:tr w:rsidR="007A2B7A" w:rsidRPr="00F24B90" w14:paraId="147FC4E4" w14:textId="77777777" w:rsidTr="00C70BA1">
        <w:trPr>
          <w:trHeight w:val="150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</w:tcPr>
          <w:p w14:paraId="7F513798" w14:textId="32CCEF9F" w:rsidR="007A2B7A" w:rsidRPr="00C70BA1" w:rsidRDefault="00C70BA1" w:rsidP="006E6630">
            <w:pPr>
              <w:spacing w:after="0" w:line="480" w:lineRule="auto"/>
              <w:ind w:right="-44"/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</w:pPr>
            <w:r w:rsidRPr="00C70BA1"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  <w:t>IL-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8878FEC" w14:textId="405F870C" w:rsidR="007A2B7A" w:rsidRPr="00C70BA1" w:rsidRDefault="00C70BA1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  <w:t>0.66</w:t>
            </w:r>
            <w:r w:rsidRPr="00C70BA1">
              <w:rPr>
                <w:rFonts w:asciiTheme="majorBidi" w:hAnsiTheme="majorBidi" w:cstheme="majorBidi"/>
                <w:b/>
                <w:bCs/>
                <w:color w:val="FF0000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b/>
                <w:bCs/>
                <w:color w:val="FF0000"/>
                <w:kern w:val="24"/>
                <w:lang w:val="en-US" w:eastAsia="en-GB"/>
              </w:rPr>
              <w:t>0.0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CD18DB4" w14:textId="0A20F893" w:rsidR="007A2B7A" w:rsidRPr="00C70BA1" w:rsidRDefault="00C70BA1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  <w:t>0.46</w:t>
            </w:r>
            <w:r w:rsidRPr="00C70BA1">
              <w:rPr>
                <w:rFonts w:asciiTheme="majorBidi" w:hAnsiTheme="majorBidi" w:cstheme="majorBidi"/>
                <w:b/>
                <w:bCs/>
                <w:color w:val="FF0000"/>
                <w:kern w:val="24"/>
                <w:lang w:val="en-US" w:eastAsia="en-GB"/>
              </w:rPr>
              <w:t>±</w:t>
            </w:r>
            <w:r w:rsidRPr="00C70BA1">
              <w:rPr>
                <w:rFonts w:asciiTheme="majorBidi" w:hAnsiTheme="majorBidi" w:cstheme="majorBidi"/>
                <w:b/>
                <w:bCs/>
                <w:color w:val="FF0000"/>
                <w:kern w:val="24"/>
                <w:lang w:val="en-US" w:eastAsia="en-GB"/>
              </w:rPr>
              <w:t>0.10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14:paraId="3929D291" w14:textId="2EB6BB0D" w:rsidR="007A2B7A" w:rsidRPr="00C70BA1" w:rsidRDefault="00C70BA1" w:rsidP="006E663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</w:pPr>
            <w:r>
              <w:rPr>
                <w:rFonts w:asciiTheme="majorBidi" w:hAnsiTheme="majorBidi" w:cstheme="majorBidi"/>
                <w:b/>
                <w:bCs/>
                <w:color w:val="FF0000"/>
                <w:lang w:val="en-SG" w:eastAsia="en-GB"/>
              </w:rPr>
              <w:t>0.136</w:t>
            </w:r>
          </w:p>
        </w:tc>
      </w:tr>
      <w:tr w:rsidR="00C70BA1" w:rsidRPr="00F24B90" w14:paraId="48408334" w14:textId="77777777" w:rsidTr="00C7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</w:tcPr>
          <w:p w14:paraId="04B12BDC" w14:textId="18C1777C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IL-1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5404A63D" w14:textId="51118B04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04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CDF996A" w14:textId="290EF06C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04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0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14:paraId="66E05C44" w14:textId="3D2A1C2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365</w:t>
            </w:r>
          </w:p>
        </w:tc>
      </w:tr>
      <w:tr w:rsidR="00C70BA1" w:rsidRPr="00F24B90" w14:paraId="28D3AC7D" w14:textId="77777777" w:rsidTr="007A2B7A">
        <w:trPr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</w:tcPr>
          <w:p w14:paraId="45F8FAD3" w14:textId="1386D17F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lang w:val="en-SG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IL-1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7BBB4937" w14:textId="361FB9FF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2.09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AF4B7A4" w14:textId="7A2F42B3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95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16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14:paraId="793607BC" w14:textId="021ECFC8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437</w:t>
            </w:r>
          </w:p>
        </w:tc>
      </w:tr>
      <w:tr w:rsidR="00C70BA1" w:rsidRPr="00F24B90" w14:paraId="1DA0C6AA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6DF64E4F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MCP-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084777C7" w14:textId="3E8FB3F6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10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11CC409A" w14:textId="61A0258F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09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1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BBAF049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256</w:t>
            </w:r>
          </w:p>
        </w:tc>
      </w:tr>
      <w:tr w:rsidR="00C70BA1" w:rsidRPr="00F24B90" w14:paraId="7FC1E10F" w14:textId="77777777" w:rsidTr="007A2B7A">
        <w:trPr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3BF21D53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US"/>
              </w:rPr>
              <w:t>NFκB/p10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25639BBA" w14:textId="4201828B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75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1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256F2A14" w14:textId="251AB2C4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2.03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13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35C1C9A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226</w:t>
            </w:r>
          </w:p>
        </w:tc>
      </w:tr>
      <w:tr w:rsidR="00C70BA1" w:rsidRPr="00F24B90" w14:paraId="2B83E81E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4BE40797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US"/>
              </w:rPr>
              <w:t>Rel-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2265D214" w14:textId="29F9DBC1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2.64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1.2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67C63435" w14:textId="45F6C5C0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3.17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83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074CA5B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714</w:t>
            </w:r>
          </w:p>
        </w:tc>
      </w:tr>
      <w:tr w:rsidR="00C70BA1" w:rsidRPr="00F24B90" w14:paraId="2D985D6E" w14:textId="77777777" w:rsidTr="007A2B7A">
        <w:trPr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7E6C7F51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IκB-α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65D9CCD6" w14:textId="437CE981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8.48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36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43F09DB0" w14:textId="3B904562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6.56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40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4B34CDC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b/>
                <w:bCs/>
                <w:lang w:val="en-SG" w:eastAsia="en-GB"/>
              </w:rPr>
              <w:t>0.001</w:t>
            </w:r>
          </w:p>
        </w:tc>
      </w:tr>
      <w:tr w:rsidR="00C70BA1" w:rsidRPr="00F24B90" w14:paraId="7A8F8CAA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4944FFB4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IκB-β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7825B9ED" w14:textId="560FF9C4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50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31474D76" w14:textId="3D26BF23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45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3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AD7F99B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371</w:t>
            </w:r>
          </w:p>
        </w:tc>
      </w:tr>
      <w:tr w:rsidR="00C70BA1" w:rsidRPr="00F24B90" w14:paraId="6464869E" w14:textId="77777777" w:rsidTr="007A2B7A">
        <w:trPr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7014628C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TNFα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0AE0E09A" w14:textId="7F135358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10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3266C0FD" w14:textId="1611B1F8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94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5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3DB053B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b/>
                <w:bCs/>
                <w:lang w:val="en-SG" w:eastAsia="en-GB"/>
              </w:rPr>
              <w:t>0.026</w:t>
            </w:r>
          </w:p>
        </w:tc>
      </w:tr>
      <w:tr w:rsidR="00C70BA1" w:rsidRPr="00F24B90" w14:paraId="45198A46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7F8D4199" w14:textId="77777777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lang w:val="en-SG"/>
              </w:rPr>
              <w:t>TLR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02BDEF71" w14:textId="43389F76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8.18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3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46096573" w14:textId="5CD02DE6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5.91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52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3007F1F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b/>
                <w:bCs/>
                <w:lang w:val="en-SG" w:eastAsia="en-GB"/>
              </w:rPr>
              <w:t>0.001</w:t>
            </w:r>
          </w:p>
        </w:tc>
      </w:tr>
      <w:tr w:rsidR="00C70BA1" w:rsidRPr="00F24B90" w14:paraId="52DAE4CD" w14:textId="77777777" w:rsidTr="007A2B7A">
        <w:trPr>
          <w:trHeight w:val="420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7FDA7A3E" w14:textId="083EE9C5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b/>
                <w:bCs/>
                <w:kern w:val="24"/>
                <w:lang w:val="en-US" w:eastAsia="en-GB"/>
              </w:rPr>
            </w:pPr>
            <w:r w:rsidRPr="00F24B90">
              <w:rPr>
                <w:rFonts w:asciiTheme="majorBidi" w:hAnsiTheme="majorBidi" w:cstheme="majorBidi"/>
                <w:b/>
                <w:bCs/>
                <w:kern w:val="24"/>
                <w:lang w:val="en-US" w:eastAsia="en-GB"/>
              </w:rPr>
              <w:t>Plasma</w:t>
            </w:r>
            <w:r w:rsidRPr="0037342E">
              <w:rPr>
                <w:rFonts w:asciiTheme="majorBidi" w:hAnsiTheme="majorBidi" w:cstheme="majorBidi"/>
                <w:b/>
                <w:bCs/>
                <w:kern w:val="24"/>
                <w:lang w:val="en-US" w:eastAsia="en-GB"/>
              </w:rPr>
              <w:t xml:space="preserve"> Cytokine concentration (pg/ml)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</w:tcPr>
          <w:p w14:paraId="16E8C1C2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CF36EF2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</w:tcPr>
          <w:p w14:paraId="1D6550D6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</w:p>
        </w:tc>
      </w:tr>
      <w:tr w:rsidR="00C70BA1" w:rsidRPr="00F24B90" w14:paraId="3DAED677" w14:textId="77777777" w:rsidTr="007A2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  <w:hideMark/>
          </w:tcPr>
          <w:p w14:paraId="32887C1E" w14:textId="351CECD5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>
              <w:rPr>
                <w:rFonts w:asciiTheme="majorBidi" w:hAnsiTheme="majorBidi" w:cstheme="majorBidi"/>
                <w:lang w:val="en-SG"/>
              </w:rPr>
              <w:t>IL-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7C5DD033" w14:textId="458E6165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35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3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  <w:hideMark/>
          </w:tcPr>
          <w:p w14:paraId="2BABCE2B" w14:textId="032F0CED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87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09</w:t>
            </w: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674E62B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b/>
                <w:bCs/>
                <w:lang w:val="en-SG" w:eastAsia="en-GB"/>
              </w:rPr>
              <w:t>0.001</w:t>
            </w:r>
          </w:p>
        </w:tc>
      </w:tr>
      <w:tr w:rsidR="00C70BA1" w:rsidRPr="00F24B90" w14:paraId="426DE4E1" w14:textId="77777777" w:rsidTr="007A2B7A">
        <w:trPr>
          <w:trHeight w:val="58"/>
          <w:jc w:val="center"/>
        </w:trPr>
        <w:tc>
          <w:tcPr>
            <w:tcW w:w="3871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7665AB6" w14:textId="3AAECA95" w:rsidR="00C70BA1" w:rsidRPr="00F24B90" w:rsidRDefault="00C70BA1" w:rsidP="00C70BA1">
            <w:pPr>
              <w:spacing w:after="0" w:line="480" w:lineRule="auto"/>
              <w:ind w:right="-44"/>
              <w:rPr>
                <w:rFonts w:asciiTheme="majorBidi" w:hAnsiTheme="majorBidi" w:cstheme="majorBidi"/>
                <w:kern w:val="24"/>
                <w:lang w:val="en-US" w:eastAsia="en-GB"/>
              </w:rPr>
            </w:pPr>
            <w:r>
              <w:rPr>
                <w:rFonts w:asciiTheme="majorBidi" w:hAnsiTheme="majorBidi" w:cstheme="majorBidi"/>
                <w:lang w:val="en-SG"/>
              </w:rPr>
              <w:t>TNFα</w:t>
            </w:r>
          </w:p>
        </w:tc>
        <w:tc>
          <w:tcPr>
            <w:tcW w:w="1298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08E60C" w14:textId="52A44730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90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33</w:t>
            </w:r>
          </w:p>
        </w:tc>
        <w:tc>
          <w:tcPr>
            <w:tcW w:w="1421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E30325" w14:textId="00EA38AD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1.99</w:t>
            </w:r>
            <w:r>
              <w:rPr>
                <w:rFonts w:asciiTheme="majorBidi" w:hAnsiTheme="majorBidi" w:cstheme="majorBidi"/>
                <w:kern w:val="24"/>
                <w:lang w:val="en-US" w:eastAsia="en-GB"/>
              </w:rPr>
              <w:t>±</w:t>
            </w:r>
            <w:r>
              <w:rPr>
                <w:rFonts w:asciiTheme="majorBidi" w:hAnsiTheme="majorBidi" w:cstheme="majorBidi"/>
                <w:lang w:val="en-SG" w:eastAsia="en-GB"/>
              </w:rPr>
              <w:t>0.34</w:t>
            </w:r>
          </w:p>
        </w:tc>
        <w:tc>
          <w:tcPr>
            <w:tcW w:w="971" w:type="dxa"/>
            <w:gridSpan w:val="2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6338B25" w14:textId="77777777" w:rsidR="00C70BA1" w:rsidRPr="00F24B9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lang w:val="en-SG" w:eastAsia="en-GB"/>
              </w:rPr>
            </w:pPr>
            <w:r w:rsidRPr="00F24B90">
              <w:rPr>
                <w:rFonts w:asciiTheme="majorBidi" w:hAnsiTheme="majorBidi" w:cstheme="majorBidi"/>
                <w:lang w:val="en-SG" w:eastAsia="en-GB"/>
              </w:rPr>
              <w:t>0.850</w:t>
            </w:r>
          </w:p>
        </w:tc>
      </w:tr>
    </w:tbl>
    <w:p w14:paraId="34EDBADE" w14:textId="23BE2ECA" w:rsidR="00DD47A2" w:rsidRPr="00DD73BB" w:rsidRDefault="007A2B7A" w:rsidP="001423A7">
      <w:pPr>
        <w:pStyle w:val="NoSpacing"/>
        <w:spacing w:line="480" w:lineRule="auto"/>
        <w:ind w:right="-22"/>
        <w:jc w:val="both"/>
        <w:rPr>
          <w:rFonts w:ascii="Times New Roman" w:hAnsi="Times New Roman" w:cs="Times New Roman"/>
          <w:kern w:val="24"/>
          <w:lang w:eastAsia="en-GB"/>
        </w:rPr>
        <w:sectPr w:rsidR="00DD47A2" w:rsidRPr="00DD73BB" w:rsidSect="009D173D">
          <w:footerReference w:type="default" r:id="rId7"/>
          <w:pgSz w:w="11906" w:h="16838"/>
          <w:pgMar w:top="1134" w:right="1274" w:bottom="284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Data Presented as mean </w:t>
      </w:r>
      <w:r>
        <w:rPr>
          <w:rFonts w:asciiTheme="majorBidi" w:hAnsiTheme="majorBidi" w:cstheme="majorBidi"/>
          <w:kern w:val="24"/>
          <w:lang w:val="en-US" w:eastAsia="en-GB"/>
        </w:rPr>
        <w:t xml:space="preserve">± standard errors of mean. </w:t>
      </w:r>
      <w:r w:rsidR="00DD47A2" w:rsidRPr="004B6B7C">
        <w:rPr>
          <w:rFonts w:ascii="Times New Roman" w:hAnsi="Times New Roman" w:cs="Times New Roman"/>
          <w:lang w:val="en-US"/>
        </w:rPr>
        <w:t xml:space="preserve">TGFβ, </w:t>
      </w:r>
      <w:r w:rsidR="0037342E">
        <w:rPr>
          <w:rFonts w:ascii="Times New Roman" w:hAnsi="Times New Roman" w:cs="Times New Roman"/>
          <w:lang w:val="en-US"/>
        </w:rPr>
        <w:t>t</w:t>
      </w:r>
      <w:r w:rsidR="0037342E" w:rsidRPr="004B6B7C">
        <w:rPr>
          <w:rFonts w:ascii="Times New Roman" w:hAnsi="Times New Roman" w:cs="Times New Roman"/>
          <w:lang w:val="en-US"/>
        </w:rPr>
        <w:t>ransforming growth factor beta</w:t>
      </w:r>
      <w:r w:rsidR="0037342E">
        <w:rPr>
          <w:rFonts w:ascii="Times New Roman" w:hAnsi="Times New Roman" w:cs="Times New Roman"/>
          <w:lang w:val="en-US"/>
        </w:rPr>
        <w:t>, MCP-1, m</w:t>
      </w:r>
      <w:r w:rsidR="00DD47A2" w:rsidRPr="004B6B7C">
        <w:rPr>
          <w:rFonts w:ascii="Times New Roman" w:hAnsi="Times New Roman" w:cs="Times New Roman"/>
          <w:bCs/>
          <w:lang w:val="en-US"/>
        </w:rPr>
        <w:t xml:space="preserve">onocyte chemotactic protein 1, </w:t>
      </w:r>
      <w:r w:rsidR="0037342E" w:rsidRPr="004B6B7C">
        <w:rPr>
          <w:rFonts w:ascii="Times New Roman" w:hAnsi="Times New Roman" w:cs="Times New Roman"/>
          <w:lang w:val="en-US"/>
        </w:rPr>
        <w:t>NFκB/p105</w:t>
      </w:r>
      <w:r w:rsidR="0037342E">
        <w:rPr>
          <w:rFonts w:ascii="Times New Roman" w:hAnsi="Times New Roman" w:cs="Times New Roman"/>
          <w:lang w:val="en-US"/>
        </w:rPr>
        <w:t xml:space="preserve">, </w:t>
      </w:r>
      <w:r w:rsidR="00DD47A2" w:rsidRPr="004B6B7C">
        <w:rPr>
          <w:rFonts w:ascii="Times New Roman" w:hAnsi="Times New Roman" w:cs="Times New Roman"/>
          <w:lang w:val="en-US"/>
        </w:rPr>
        <w:t>nuclear factor of kappa light polypeptide gene enhancer in B-cells/p105</w:t>
      </w:r>
      <w:r w:rsidR="00DD47A2" w:rsidRPr="004B6B7C">
        <w:rPr>
          <w:rFonts w:ascii="Times New Roman" w:hAnsi="Times New Roman" w:cs="Times New Roman"/>
        </w:rPr>
        <w:t>,</w:t>
      </w:r>
      <w:r w:rsidR="00DD47A2" w:rsidRPr="004B6B7C">
        <w:rPr>
          <w:rFonts w:ascii="Times New Roman" w:hAnsi="Times New Roman" w:cs="Times New Roman"/>
          <w:lang w:val="en-US"/>
        </w:rPr>
        <w:t xml:space="preserve"> </w:t>
      </w:r>
      <w:r w:rsidR="0037342E">
        <w:rPr>
          <w:rFonts w:ascii="Times New Roman" w:hAnsi="Times New Roman" w:cs="Times New Roman"/>
          <w:lang w:val="en-US"/>
        </w:rPr>
        <w:t>Rel-A , nuclear factor-kappa B/p65</w:t>
      </w:r>
      <w:r w:rsidR="00DD47A2" w:rsidRPr="004B6B7C">
        <w:rPr>
          <w:rFonts w:ascii="Times New Roman" w:hAnsi="Times New Roman" w:cs="Times New Roman"/>
          <w:lang w:val="en-US"/>
        </w:rPr>
        <w:t xml:space="preserve">, </w:t>
      </w:r>
      <w:r w:rsidR="0037342E" w:rsidRPr="004B6B7C">
        <w:rPr>
          <w:rFonts w:ascii="Times New Roman" w:hAnsi="Times New Roman" w:cs="Times New Roman"/>
          <w:lang w:val="en-US"/>
        </w:rPr>
        <w:t>IκB-α</w:t>
      </w:r>
      <w:r w:rsidR="0037342E">
        <w:rPr>
          <w:rFonts w:ascii="Times New Roman" w:hAnsi="Times New Roman" w:cs="Times New Roman"/>
          <w:lang w:val="en-US"/>
        </w:rPr>
        <w:t>,</w:t>
      </w:r>
      <w:r w:rsidR="0037342E" w:rsidRPr="004B6B7C">
        <w:rPr>
          <w:rFonts w:ascii="Times New Roman" w:hAnsi="Times New Roman" w:cs="Times New Roman"/>
          <w:lang w:val="en-US"/>
        </w:rPr>
        <w:t xml:space="preserve"> </w:t>
      </w:r>
      <w:r w:rsidR="0037342E">
        <w:rPr>
          <w:rFonts w:ascii="Times New Roman" w:hAnsi="Times New Roman" w:cs="Times New Roman"/>
          <w:lang w:val="en-US"/>
        </w:rPr>
        <w:t>n</w:t>
      </w:r>
      <w:r w:rsidR="00DD47A2" w:rsidRPr="004B6B7C">
        <w:rPr>
          <w:rFonts w:ascii="Times New Roman" w:hAnsi="Times New Roman" w:cs="Times New Roman"/>
          <w:lang w:val="en-US"/>
        </w:rPr>
        <w:t xml:space="preserve">uclear </w:t>
      </w:r>
      <w:r w:rsidR="0037342E">
        <w:rPr>
          <w:rFonts w:ascii="Times New Roman" w:hAnsi="Times New Roman" w:cs="Times New Roman"/>
          <w:lang w:val="en-US"/>
        </w:rPr>
        <w:t>f</w:t>
      </w:r>
      <w:r w:rsidR="00DD47A2" w:rsidRPr="004B6B7C">
        <w:rPr>
          <w:rFonts w:ascii="Times New Roman" w:hAnsi="Times New Roman" w:cs="Times New Roman"/>
          <w:lang w:val="en-US"/>
        </w:rPr>
        <w:t xml:space="preserve">actor Of </w:t>
      </w:r>
      <w:r w:rsidR="0037342E">
        <w:rPr>
          <w:rFonts w:ascii="Times New Roman" w:hAnsi="Times New Roman" w:cs="Times New Roman"/>
          <w:lang w:val="en-US"/>
        </w:rPr>
        <w:t>k</w:t>
      </w:r>
      <w:r w:rsidR="00DD47A2" w:rsidRPr="004B6B7C">
        <w:rPr>
          <w:rFonts w:ascii="Times New Roman" w:hAnsi="Times New Roman" w:cs="Times New Roman"/>
          <w:lang w:val="en-US"/>
        </w:rPr>
        <w:t xml:space="preserve">appa </w:t>
      </w:r>
      <w:r w:rsidR="0037342E">
        <w:rPr>
          <w:rFonts w:ascii="Times New Roman" w:hAnsi="Times New Roman" w:cs="Times New Roman"/>
          <w:lang w:val="en-US"/>
        </w:rPr>
        <w:t>l</w:t>
      </w:r>
      <w:r w:rsidR="00DD47A2" w:rsidRPr="004B6B7C">
        <w:rPr>
          <w:rFonts w:ascii="Times New Roman" w:hAnsi="Times New Roman" w:cs="Times New Roman"/>
          <w:lang w:val="en-US"/>
        </w:rPr>
        <w:t xml:space="preserve">ight </w:t>
      </w:r>
      <w:r w:rsidR="0037342E">
        <w:rPr>
          <w:rFonts w:ascii="Times New Roman" w:hAnsi="Times New Roman" w:cs="Times New Roman"/>
          <w:lang w:val="en-US"/>
        </w:rPr>
        <w:t>p</w:t>
      </w:r>
      <w:r w:rsidR="00DD47A2" w:rsidRPr="004B6B7C">
        <w:rPr>
          <w:rFonts w:ascii="Times New Roman" w:hAnsi="Times New Roman" w:cs="Times New Roman"/>
          <w:lang w:val="en-US"/>
        </w:rPr>
        <w:t xml:space="preserve">olypeptide </w:t>
      </w:r>
      <w:r w:rsidR="0037342E">
        <w:rPr>
          <w:rFonts w:ascii="Times New Roman" w:hAnsi="Times New Roman" w:cs="Times New Roman"/>
          <w:lang w:val="en-US"/>
        </w:rPr>
        <w:t>g</w:t>
      </w:r>
      <w:r w:rsidR="00DD47A2" w:rsidRPr="004B6B7C">
        <w:rPr>
          <w:rFonts w:ascii="Times New Roman" w:hAnsi="Times New Roman" w:cs="Times New Roman"/>
          <w:lang w:val="en-US"/>
        </w:rPr>
        <w:t xml:space="preserve">ene </w:t>
      </w:r>
      <w:r w:rsidR="0037342E">
        <w:rPr>
          <w:rFonts w:ascii="Times New Roman" w:hAnsi="Times New Roman" w:cs="Times New Roman"/>
          <w:lang w:val="en-US"/>
        </w:rPr>
        <w:t>e</w:t>
      </w:r>
      <w:r w:rsidR="00DD47A2" w:rsidRPr="004B6B7C">
        <w:rPr>
          <w:rFonts w:ascii="Times New Roman" w:hAnsi="Times New Roman" w:cs="Times New Roman"/>
          <w:lang w:val="en-US"/>
        </w:rPr>
        <w:t xml:space="preserve">nhancer </w:t>
      </w:r>
      <w:r w:rsidR="0037342E">
        <w:rPr>
          <w:rFonts w:ascii="Times New Roman" w:hAnsi="Times New Roman" w:cs="Times New Roman"/>
          <w:lang w:val="en-US"/>
        </w:rPr>
        <w:t>i</w:t>
      </w:r>
      <w:r w:rsidR="00DD47A2" w:rsidRPr="004B6B7C">
        <w:rPr>
          <w:rFonts w:ascii="Times New Roman" w:hAnsi="Times New Roman" w:cs="Times New Roman"/>
          <w:lang w:val="en-US"/>
        </w:rPr>
        <w:t>n B-</w:t>
      </w:r>
      <w:r w:rsidR="0037342E">
        <w:rPr>
          <w:rFonts w:ascii="Times New Roman" w:hAnsi="Times New Roman" w:cs="Times New Roman"/>
          <w:lang w:val="en-US"/>
        </w:rPr>
        <w:t>c</w:t>
      </w:r>
      <w:r w:rsidR="00DD47A2" w:rsidRPr="004B6B7C">
        <w:rPr>
          <w:rFonts w:ascii="Times New Roman" w:hAnsi="Times New Roman" w:cs="Times New Roman"/>
          <w:lang w:val="en-US"/>
        </w:rPr>
        <w:t xml:space="preserve">ells: </w:t>
      </w:r>
      <w:r w:rsidR="0037342E">
        <w:rPr>
          <w:rFonts w:ascii="Times New Roman" w:hAnsi="Times New Roman" w:cs="Times New Roman"/>
          <w:lang w:val="en-US"/>
        </w:rPr>
        <w:t>in</w:t>
      </w:r>
      <w:r w:rsidR="00DD47A2" w:rsidRPr="004B6B7C">
        <w:rPr>
          <w:rFonts w:ascii="Times New Roman" w:hAnsi="Times New Roman" w:cs="Times New Roman"/>
          <w:lang w:val="en-US"/>
        </w:rPr>
        <w:t xml:space="preserve">hibitor </w:t>
      </w:r>
      <w:r w:rsidR="0037342E">
        <w:rPr>
          <w:rFonts w:ascii="Times New Roman" w:hAnsi="Times New Roman" w:cs="Times New Roman"/>
          <w:lang w:val="en-US"/>
        </w:rPr>
        <w:t>a</w:t>
      </w:r>
      <w:r w:rsidR="00DD47A2" w:rsidRPr="004B6B7C">
        <w:rPr>
          <w:rFonts w:ascii="Times New Roman" w:hAnsi="Times New Roman" w:cs="Times New Roman"/>
          <w:lang w:val="en-US"/>
        </w:rPr>
        <w:t>lpha</w:t>
      </w:r>
      <w:r w:rsidR="00DD47A2" w:rsidRPr="004B6B7C">
        <w:rPr>
          <w:rFonts w:ascii="Times New Roman" w:hAnsi="Times New Roman" w:cs="Times New Roman"/>
          <w:bCs/>
          <w:lang w:val="en-US"/>
        </w:rPr>
        <w:t>,</w:t>
      </w:r>
      <w:r w:rsidR="00DD47A2" w:rsidRPr="004B6B7C">
        <w:rPr>
          <w:rFonts w:ascii="Times New Roman" w:hAnsi="Times New Roman" w:cs="Times New Roman"/>
          <w:lang w:val="en-US"/>
        </w:rPr>
        <w:t xml:space="preserve"> </w:t>
      </w:r>
      <w:r w:rsidR="0037342E" w:rsidRPr="004B6B7C">
        <w:rPr>
          <w:rFonts w:ascii="Times New Roman" w:hAnsi="Times New Roman" w:cs="Times New Roman"/>
          <w:lang w:val="en-US"/>
        </w:rPr>
        <w:t>IκB-β</w:t>
      </w:r>
      <w:r w:rsidR="0037342E">
        <w:rPr>
          <w:rFonts w:ascii="Times New Roman" w:hAnsi="Times New Roman" w:cs="Times New Roman"/>
          <w:lang w:val="en-US"/>
        </w:rPr>
        <w:t>,</w:t>
      </w:r>
      <w:r w:rsidR="0037342E" w:rsidRPr="004B6B7C">
        <w:rPr>
          <w:rFonts w:ascii="Times New Roman" w:hAnsi="Times New Roman" w:cs="Times New Roman"/>
          <w:lang w:val="en-US"/>
        </w:rPr>
        <w:t xml:space="preserve"> </w:t>
      </w:r>
      <w:r w:rsidR="0037342E">
        <w:rPr>
          <w:rFonts w:ascii="Times New Roman" w:hAnsi="Times New Roman" w:cs="Times New Roman"/>
          <w:lang w:val="en-US"/>
        </w:rPr>
        <w:t>n</w:t>
      </w:r>
      <w:r w:rsidR="00DD47A2" w:rsidRPr="004B6B7C">
        <w:rPr>
          <w:rFonts w:ascii="Times New Roman" w:hAnsi="Times New Roman" w:cs="Times New Roman"/>
          <w:lang w:val="en-US"/>
        </w:rPr>
        <w:t xml:space="preserve">uclear </w:t>
      </w:r>
      <w:r w:rsidR="0037342E">
        <w:rPr>
          <w:rFonts w:ascii="Times New Roman" w:hAnsi="Times New Roman" w:cs="Times New Roman"/>
          <w:lang w:val="en-US"/>
        </w:rPr>
        <w:t>f</w:t>
      </w:r>
      <w:r w:rsidR="00DD47A2" w:rsidRPr="004B6B7C">
        <w:rPr>
          <w:rFonts w:ascii="Times New Roman" w:hAnsi="Times New Roman" w:cs="Times New Roman"/>
          <w:lang w:val="en-US"/>
        </w:rPr>
        <w:t xml:space="preserve">actor </w:t>
      </w:r>
      <w:r w:rsidR="0037342E">
        <w:rPr>
          <w:rFonts w:ascii="Times New Roman" w:hAnsi="Times New Roman" w:cs="Times New Roman"/>
          <w:lang w:val="en-US"/>
        </w:rPr>
        <w:t>o</w:t>
      </w:r>
      <w:r w:rsidR="00DD47A2" w:rsidRPr="004B6B7C">
        <w:rPr>
          <w:rFonts w:ascii="Times New Roman" w:hAnsi="Times New Roman" w:cs="Times New Roman"/>
          <w:lang w:val="en-US"/>
        </w:rPr>
        <w:t xml:space="preserve">f </w:t>
      </w:r>
      <w:r w:rsidR="0037342E">
        <w:rPr>
          <w:rFonts w:ascii="Times New Roman" w:hAnsi="Times New Roman" w:cs="Times New Roman"/>
          <w:lang w:val="en-US"/>
        </w:rPr>
        <w:t>k</w:t>
      </w:r>
      <w:r w:rsidR="00DD47A2" w:rsidRPr="004B6B7C">
        <w:rPr>
          <w:rFonts w:ascii="Times New Roman" w:hAnsi="Times New Roman" w:cs="Times New Roman"/>
          <w:lang w:val="en-US"/>
        </w:rPr>
        <w:t xml:space="preserve">appa </w:t>
      </w:r>
      <w:r w:rsidR="0037342E">
        <w:rPr>
          <w:rFonts w:ascii="Times New Roman" w:hAnsi="Times New Roman" w:cs="Times New Roman"/>
          <w:lang w:val="en-US"/>
        </w:rPr>
        <w:t>l</w:t>
      </w:r>
      <w:r w:rsidR="00DD47A2" w:rsidRPr="004B6B7C">
        <w:rPr>
          <w:rFonts w:ascii="Times New Roman" w:hAnsi="Times New Roman" w:cs="Times New Roman"/>
          <w:lang w:val="en-US"/>
        </w:rPr>
        <w:t xml:space="preserve">ight </w:t>
      </w:r>
      <w:r w:rsidR="0037342E">
        <w:rPr>
          <w:rFonts w:ascii="Times New Roman" w:hAnsi="Times New Roman" w:cs="Times New Roman"/>
          <w:lang w:val="en-US"/>
        </w:rPr>
        <w:t>p</w:t>
      </w:r>
      <w:r w:rsidR="00DD47A2" w:rsidRPr="004B6B7C">
        <w:rPr>
          <w:rFonts w:ascii="Times New Roman" w:hAnsi="Times New Roman" w:cs="Times New Roman"/>
          <w:lang w:val="en-US"/>
        </w:rPr>
        <w:t>olypep</w:t>
      </w:r>
      <w:r w:rsidR="0037342E">
        <w:rPr>
          <w:rFonts w:ascii="Times New Roman" w:hAnsi="Times New Roman" w:cs="Times New Roman"/>
          <w:lang w:val="en-US"/>
        </w:rPr>
        <w:t>tide gene enhancer in B-cells: i</w:t>
      </w:r>
      <w:r w:rsidR="00DD47A2" w:rsidRPr="004B6B7C">
        <w:rPr>
          <w:rFonts w:ascii="Times New Roman" w:hAnsi="Times New Roman" w:cs="Times New Roman"/>
          <w:lang w:val="en-US"/>
        </w:rPr>
        <w:t xml:space="preserve">nhibitor </w:t>
      </w:r>
      <w:r w:rsidR="0037342E">
        <w:rPr>
          <w:rFonts w:ascii="Times New Roman" w:hAnsi="Times New Roman" w:cs="Times New Roman"/>
          <w:lang w:val="en-US"/>
        </w:rPr>
        <w:t>b</w:t>
      </w:r>
      <w:r w:rsidR="00DD47A2" w:rsidRPr="004B6B7C">
        <w:rPr>
          <w:rFonts w:ascii="Times New Roman" w:hAnsi="Times New Roman" w:cs="Times New Roman"/>
          <w:lang w:val="en-US"/>
        </w:rPr>
        <w:t>eta</w:t>
      </w:r>
      <w:r w:rsidR="00DD47A2" w:rsidRPr="004B6B7C">
        <w:rPr>
          <w:rFonts w:ascii="Times New Roman" w:hAnsi="Times New Roman" w:cs="Times New Roman"/>
          <w:bCs/>
          <w:lang w:val="en-US"/>
        </w:rPr>
        <w:t xml:space="preserve">, </w:t>
      </w:r>
      <w:r w:rsidR="0037342E" w:rsidRPr="004B6B7C">
        <w:rPr>
          <w:rFonts w:ascii="Times New Roman" w:hAnsi="Times New Roman" w:cs="Times New Roman"/>
          <w:bCs/>
          <w:lang w:val="en-US"/>
        </w:rPr>
        <w:t>TNFα</w:t>
      </w:r>
      <w:r w:rsidR="0037342E">
        <w:rPr>
          <w:rFonts w:ascii="Times New Roman" w:hAnsi="Times New Roman" w:cs="Times New Roman"/>
          <w:bCs/>
          <w:lang w:val="en-US"/>
        </w:rPr>
        <w:t>,</w:t>
      </w:r>
      <w:r w:rsidR="0037342E" w:rsidRPr="004B6B7C">
        <w:rPr>
          <w:rFonts w:ascii="Times New Roman" w:hAnsi="Times New Roman" w:cs="Times New Roman"/>
          <w:bCs/>
          <w:lang w:val="en-US"/>
        </w:rPr>
        <w:t xml:space="preserve"> </w:t>
      </w:r>
      <w:r w:rsidR="0037342E">
        <w:rPr>
          <w:rFonts w:ascii="Times New Roman" w:hAnsi="Times New Roman" w:cs="Times New Roman"/>
          <w:bCs/>
          <w:lang w:val="en-US"/>
        </w:rPr>
        <w:t>t</w:t>
      </w:r>
      <w:r w:rsidR="00DD47A2" w:rsidRPr="004B6B7C">
        <w:rPr>
          <w:rFonts w:ascii="Times New Roman" w:hAnsi="Times New Roman" w:cs="Times New Roman"/>
          <w:bCs/>
          <w:lang w:val="en-US"/>
        </w:rPr>
        <w:t xml:space="preserve">umor </w:t>
      </w:r>
      <w:r w:rsidR="0037342E">
        <w:rPr>
          <w:rFonts w:ascii="Times New Roman" w:hAnsi="Times New Roman" w:cs="Times New Roman"/>
          <w:bCs/>
          <w:lang w:val="en-US"/>
        </w:rPr>
        <w:t>n</w:t>
      </w:r>
      <w:r w:rsidR="00DD47A2" w:rsidRPr="004B6B7C">
        <w:rPr>
          <w:rFonts w:ascii="Times New Roman" w:hAnsi="Times New Roman" w:cs="Times New Roman"/>
          <w:bCs/>
          <w:lang w:val="en-US"/>
        </w:rPr>
        <w:t xml:space="preserve">ecrosis </w:t>
      </w:r>
      <w:r w:rsidR="0037342E">
        <w:rPr>
          <w:rFonts w:ascii="Times New Roman" w:hAnsi="Times New Roman" w:cs="Times New Roman"/>
          <w:bCs/>
          <w:lang w:val="en-US"/>
        </w:rPr>
        <w:t>factor a</w:t>
      </w:r>
      <w:r w:rsidR="00DD47A2" w:rsidRPr="004B6B7C">
        <w:rPr>
          <w:rFonts w:ascii="Times New Roman" w:hAnsi="Times New Roman" w:cs="Times New Roman"/>
          <w:bCs/>
          <w:lang w:val="en-US"/>
        </w:rPr>
        <w:t xml:space="preserve">lpha, </w:t>
      </w:r>
      <w:r w:rsidR="0037342E" w:rsidRPr="004B6B7C">
        <w:rPr>
          <w:rFonts w:ascii="Times New Roman" w:hAnsi="Times New Roman" w:cs="Times New Roman"/>
          <w:bCs/>
          <w:lang w:val="en-US"/>
        </w:rPr>
        <w:t>TLR4</w:t>
      </w:r>
      <w:r w:rsidR="0037342E">
        <w:rPr>
          <w:rFonts w:ascii="Times New Roman" w:hAnsi="Times New Roman" w:cs="Times New Roman"/>
          <w:bCs/>
          <w:lang w:val="en-US"/>
        </w:rPr>
        <w:t>, toll-like r</w:t>
      </w:r>
      <w:r w:rsidR="00DD47A2" w:rsidRPr="004B6B7C">
        <w:rPr>
          <w:rFonts w:ascii="Times New Roman" w:hAnsi="Times New Roman" w:cs="Times New Roman"/>
          <w:bCs/>
          <w:lang w:val="en-US"/>
        </w:rPr>
        <w:t>eceptor 4.</w:t>
      </w:r>
      <w:r w:rsidR="00ED1B32">
        <w:rPr>
          <w:rFonts w:ascii="Times New Roman" w:hAnsi="Times New Roman" w:cs="Times New Roman"/>
          <w:bCs/>
          <w:lang w:val="en-US"/>
        </w:rPr>
        <w:t xml:space="preserve"> </w:t>
      </w:r>
      <w:r w:rsidR="0037342E">
        <w:rPr>
          <w:rFonts w:ascii="Times New Roman" w:hAnsi="Times New Roman" w:cs="Times New Roman"/>
        </w:rPr>
        <w:t>LIS, lean insulin sensitive, OIR,</w:t>
      </w:r>
      <w:r w:rsidR="00ED1B32" w:rsidRPr="004B6B7C">
        <w:rPr>
          <w:rFonts w:ascii="Times New Roman" w:hAnsi="Times New Roman" w:cs="Times New Roman"/>
        </w:rPr>
        <w:t xml:space="preserve"> obese insulin resistant.</w:t>
      </w:r>
    </w:p>
    <w:p w14:paraId="1F26AD31" w14:textId="5DF82399" w:rsidR="00DD47A2" w:rsidRPr="00DD73BB" w:rsidRDefault="00DD47A2" w:rsidP="007414E7">
      <w:pPr>
        <w:spacing w:line="480" w:lineRule="auto"/>
        <w:ind w:right="141"/>
        <w:jc w:val="center"/>
        <w:rPr>
          <w:rFonts w:ascii="Arial" w:hAnsi="Arial"/>
          <w:sz w:val="12"/>
          <w:szCs w:val="12"/>
          <w:lang w:val="en-SG"/>
        </w:rPr>
      </w:pPr>
      <w:r w:rsidRPr="00DD73B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A10FB">
        <w:rPr>
          <w:rFonts w:ascii="Times New Roman" w:hAnsi="Times New Roman" w:cs="Times New Roman"/>
          <w:b/>
          <w:bCs/>
        </w:rPr>
        <w:t>T</w:t>
      </w:r>
      <w:r w:rsidRPr="00DD73B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DD73BB">
        <w:rPr>
          <w:rFonts w:ascii="Times New Roman" w:hAnsi="Times New Roman" w:cs="Times New Roman"/>
          <w:b/>
          <w:bCs/>
        </w:rPr>
        <w:t xml:space="preserve">. </w:t>
      </w:r>
      <w:r w:rsidRPr="00DD73BB">
        <w:rPr>
          <w:rFonts w:ascii="Times New Roman" w:hAnsi="Times New Roman" w:cs="Times New Roman"/>
          <w:bCs/>
        </w:rPr>
        <w:t>Fold c</w:t>
      </w:r>
      <w:r w:rsidRPr="00DD73BB">
        <w:rPr>
          <w:rFonts w:ascii="Times New Roman" w:hAnsi="Times New Roman" w:cs="Times New Roman"/>
        </w:rPr>
        <w:t xml:space="preserve">hanges in </w:t>
      </w:r>
      <w:r>
        <w:rPr>
          <w:rFonts w:ascii="Times New Roman" w:hAnsi="Times New Roman" w:cs="Times New Roman"/>
        </w:rPr>
        <w:t>MNC</w:t>
      </w:r>
      <w:r w:rsidRPr="00DD73BB">
        <w:rPr>
          <w:rFonts w:ascii="Times New Roman" w:hAnsi="Times New Roman" w:cs="Times New Roman"/>
        </w:rPr>
        <w:t xml:space="preserve"> gene expression at 2 h and 6 h </w:t>
      </w:r>
      <w:r>
        <w:rPr>
          <w:rFonts w:ascii="Times New Roman" w:hAnsi="Times New Roman" w:cs="Times New Roman"/>
        </w:rPr>
        <w:t>in lean and obese subjects after consuming 3 meals with different macronutrient composition</w:t>
      </w:r>
    </w:p>
    <w:tbl>
      <w:tblPr>
        <w:tblStyle w:val="LightShading1"/>
        <w:tblpPr w:leftFromText="180" w:rightFromText="180" w:vertAnchor="text" w:tblpXSpec="center" w:tblpY="315"/>
        <w:tblW w:w="14306" w:type="dxa"/>
        <w:tblLayout w:type="fixed"/>
        <w:tblLook w:val="01E0" w:firstRow="1" w:lastRow="1" w:firstColumn="1" w:lastColumn="1" w:noHBand="0" w:noVBand="0"/>
      </w:tblPr>
      <w:tblGrid>
        <w:gridCol w:w="1094"/>
        <w:gridCol w:w="598"/>
        <w:gridCol w:w="1124"/>
        <w:gridCol w:w="1149"/>
        <w:gridCol w:w="1134"/>
        <w:gridCol w:w="1126"/>
        <w:gridCol w:w="1126"/>
        <w:gridCol w:w="1131"/>
        <w:gridCol w:w="7"/>
        <w:gridCol w:w="593"/>
        <w:gridCol w:w="652"/>
        <w:gridCol w:w="555"/>
        <w:gridCol w:w="7"/>
        <w:gridCol w:w="1309"/>
        <w:gridCol w:w="1313"/>
        <w:gridCol w:w="1359"/>
        <w:gridCol w:w="29"/>
      </w:tblGrid>
      <w:tr w:rsidR="007414E7" w:rsidRPr="00676892" w14:paraId="354AC9E0" w14:textId="77777777" w:rsidTr="007414E7">
        <w:trPr>
          <w:gridAfter w:val="1"/>
          <w:wAfter w:w="29" w:type="dxa"/>
        </w:trPr>
        <w:tc>
          <w:tcPr>
            <w:tcW w:w="1094" w:type="dxa"/>
            <w:tcBorders>
              <w:top w:val="nil"/>
            </w:tcBorders>
          </w:tcPr>
          <w:p w14:paraId="398EDC81" w14:textId="77777777" w:rsidR="00ED1B32" w:rsidRPr="00676892" w:rsidRDefault="00ED1B32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</w:p>
        </w:tc>
        <w:tc>
          <w:tcPr>
            <w:tcW w:w="598" w:type="dxa"/>
            <w:tcBorders>
              <w:top w:val="nil"/>
            </w:tcBorders>
          </w:tcPr>
          <w:p w14:paraId="38AE1DB3" w14:textId="77777777" w:rsidR="00ED1B32" w:rsidRPr="00676892" w:rsidRDefault="00ED1B32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73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AB637E5" w14:textId="77777777" w:rsidR="00ED1B32" w:rsidRPr="00676892" w:rsidRDefault="00ED1B32" w:rsidP="003421B2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76892">
              <w:rPr>
                <w:rFonts w:asciiTheme="majorBidi" w:hAnsiTheme="majorBidi" w:cstheme="majorBidi"/>
                <w:b/>
                <w:bCs/>
              </w:rPr>
              <w:t>HC Meal</w:t>
            </w:r>
          </w:p>
        </w:tc>
        <w:tc>
          <w:tcPr>
            <w:tcW w:w="2260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B8AF3D5" w14:textId="77777777" w:rsidR="00ED1B32" w:rsidRPr="00676892" w:rsidRDefault="00ED1B32" w:rsidP="003421B2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</w:rPr>
              <w:t>HF Meal</w:t>
            </w:r>
          </w:p>
        </w:tc>
        <w:tc>
          <w:tcPr>
            <w:tcW w:w="2264" w:type="dxa"/>
            <w:gridSpan w:val="3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CB8E939" w14:textId="77777777" w:rsidR="00ED1B32" w:rsidRPr="00676892" w:rsidRDefault="00ED1B32" w:rsidP="003421B2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</w:rPr>
              <w:t>HP Meal</w:t>
            </w:r>
          </w:p>
        </w:tc>
        <w:tc>
          <w:tcPr>
            <w:tcW w:w="1807" w:type="dxa"/>
            <w:gridSpan w:val="4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CD82E6A" w14:textId="77777777" w:rsidR="00ED1B32" w:rsidRPr="00676892" w:rsidRDefault="00ED1B32" w:rsidP="003421B2">
            <w:pPr>
              <w:pStyle w:val="NoSpacing"/>
              <w:spacing w:line="480" w:lineRule="auto"/>
              <w:ind w:right="-157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Main Effects</w:t>
            </w:r>
          </w:p>
        </w:tc>
        <w:tc>
          <w:tcPr>
            <w:tcW w:w="3981" w:type="dxa"/>
            <w:gridSpan w:val="3"/>
            <w:tcBorders>
              <w:top w:val="single" w:sz="18" w:space="0" w:color="auto"/>
            </w:tcBorders>
            <w:hideMark/>
          </w:tcPr>
          <w:p w14:paraId="5C7951FA" w14:textId="77777777" w:rsidR="00ED1B32" w:rsidRPr="00676892" w:rsidRDefault="00ED1B32" w:rsidP="003421B2">
            <w:pPr>
              <w:pStyle w:val="NoSpacing"/>
              <w:spacing w:line="480" w:lineRule="auto"/>
              <w:ind w:right="-99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Interaction Effects</w:t>
            </w:r>
          </w:p>
        </w:tc>
      </w:tr>
      <w:tr w:rsidR="007414E7" w:rsidRPr="00676892" w14:paraId="4E3C7B55" w14:textId="77777777" w:rsidTr="007414E7">
        <w:trPr>
          <w:trHeight w:val="165"/>
        </w:trPr>
        <w:tc>
          <w:tcPr>
            <w:tcW w:w="1094" w:type="dxa"/>
            <w:tcBorders>
              <w:bottom w:val="single" w:sz="18" w:space="0" w:color="auto"/>
            </w:tcBorders>
          </w:tcPr>
          <w:p w14:paraId="112F58FD" w14:textId="77777777" w:rsidR="00627895" w:rsidRPr="00676892" w:rsidRDefault="00627895" w:rsidP="0062789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</w:p>
        </w:tc>
        <w:tc>
          <w:tcPr>
            <w:tcW w:w="598" w:type="dxa"/>
            <w:tcBorders>
              <w:bottom w:val="single" w:sz="18" w:space="0" w:color="auto"/>
            </w:tcBorders>
          </w:tcPr>
          <w:p w14:paraId="6075A7BE" w14:textId="77777777" w:rsidR="00627895" w:rsidRPr="00676892" w:rsidRDefault="00627895" w:rsidP="0062789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CB108F4" w14:textId="5A22AF8D" w:rsidR="00627895" w:rsidRPr="00676892" w:rsidRDefault="00627895" w:rsidP="007414E7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Δ 2 h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EB145D1" w14:textId="41EA5264" w:rsidR="00627895" w:rsidRPr="00676892" w:rsidRDefault="00627895" w:rsidP="007414E7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Δ 6 h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1D04037" w14:textId="4D6AD6C0" w:rsidR="00627895" w:rsidRPr="00676892" w:rsidRDefault="00627895" w:rsidP="007414E7">
            <w:pPr>
              <w:pStyle w:val="NoSpacing"/>
              <w:spacing w:line="480" w:lineRule="auto"/>
              <w:ind w:right="30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Δ 2 h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D3C36ED" w14:textId="37E062A1" w:rsidR="00627895" w:rsidRPr="00676892" w:rsidRDefault="00627895" w:rsidP="007414E7">
            <w:pPr>
              <w:pStyle w:val="NoSpacing"/>
              <w:spacing w:line="480" w:lineRule="auto"/>
              <w:ind w:right="27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Δ 6 h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A13FDBC" w14:textId="079ED64A" w:rsidR="00627895" w:rsidRPr="00676892" w:rsidRDefault="00627895" w:rsidP="007414E7">
            <w:pPr>
              <w:pStyle w:val="NoSpacing"/>
              <w:spacing w:line="480" w:lineRule="auto"/>
              <w:ind w:right="25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Δ 2 h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BFA0BC2" w14:textId="138C6B9F" w:rsidR="00627895" w:rsidRPr="00676892" w:rsidRDefault="00627895" w:rsidP="007414E7">
            <w:pPr>
              <w:pStyle w:val="NoSpacing"/>
              <w:spacing w:line="480" w:lineRule="auto"/>
              <w:ind w:right="27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Δ 6 h</w:t>
            </w:r>
          </w:p>
        </w:tc>
        <w:tc>
          <w:tcPr>
            <w:tcW w:w="600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2A1F20E" w14:textId="77777777" w:rsidR="00627895" w:rsidRPr="00676892" w:rsidRDefault="00627895" w:rsidP="007414E7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Group</w:t>
            </w:r>
          </w:p>
        </w:tc>
        <w:tc>
          <w:tcPr>
            <w:tcW w:w="65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9D00888" w14:textId="77777777" w:rsidR="00627895" w:rsidRPr="00676892" w:rsidRDefault="00627895" w:rsidP="007414E7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Time</w:t>
            </w:r>
          </w:p>
        </w:tc>
        <w:tc>
          <w:tcPr>
            <w:tcW w:w="55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CE43694" w14:textId="77777777" w:rsidR="00627895" w:rsidRPr="00676892" w:rsidRDefault="00627895" w:rsidP="007414E7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Meal</w:t>
            </w:r>
          </w:p>
        </w:tc>
        <w:tc>
          <w:tcPr>
            <w:tcW w:w="1316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A0E9831" w14:textId="4E73B24E" w:rsidR="00627895" w:rsidRPr="00676892" w:rsidRDefault="00627895" w:rsidP="007414E7">
            <w:pPr>
              <w:pStyle w:val="NoSpacing"/>
              <w:spacing w:line="480" w:lineRule="auto"/>
              <w:ind w:left="-80" w:right="-55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Group × Meal</w:t>
            </w:r>
          </w:p>
        </w:tc>
        <w:tc>
          <w:tcPr>
            <w:tcW w:w="131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CF17421" w14:textId="69A3498B" w:rsidR="00627895" w:rsidRPr="00676892" w:rsidRDefault="00627895" w:rsidP="007414E7">
            <w:pPr>
              <w:pStyle w:val="NoSpacing"/>
              <w:spacing w:line="480" w:lineRule="auto"/>
              <w:ind w:left="-140" w:righ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Group × Time</w:t>
            </w:r>
          </w:p>
        </w:tc>
        <w:tc>
          <w:tcPr>
            <w:tcW w:w="1388" w:type="dxa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600F824" w14:textId="6CE9C8E7" w:rsidR="00627895" w:rsidRPr="00676892" w:rsidRDefault="00627895" w:rsidP="007414E7">
            <w:pPr>
              <w:pStyle w:val="NoSpacing"/>
              <w:spacing w:line="480" w:lineRule="auto"/>
              <w:ind w:left="-96" w:right="-83" w:hanging="5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Meal × Time</w:t>
            </w:r>
          </w:p>
        </w:tc>
      </w:tr>
      <w:tr w:rsidR="007414E7" w:rsidRPr="00676892" w14:paraId="18780C7F" w14:textId="77777777" w:rsidTr="007414E7">
        <w:tc>
          <w:tcPr>
            <w:tcW w:w="1094" w:type="dxa"/>
            <w:tcBorders>
              <w:top w:val="single" w:sz="18" w:space="0" w:color="auto"/>
            </w:tcBorders>
            <w:hideMark/>
          </w:tcPr>
          <w:p w14:paraId="01544832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IL-1β</w:t>
            </w:r>
          </w:p>
        </w:tc>
        <w:tc>
          <w:tcPr>
            <w:tcW w:w="598" w:type="dxa"/>
            <w:tcBorders>
              <w:top w:val="single" w:sz="18" w:space="0" w:color="auto"/>
            </w:tcBorders>
            <w:hideMark/>
          </w:tcPr>
          <w:p w14:paraId="19625140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hideMark/>
          </w:tcPr>
          <w:p w14:paraId="6BD3C8BC" w14:textId="10E31477" w:rsidR="007414E7" w:rsidRPr="00676892" w:rsidRDefault="007414E7" w:rsidP="003421B2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49" w:type="dxa"/>
            <w:tcBorders>
              <w:top w:val="single" w:sz="18" w:space="0" w:color="auto"/>
            </w:tcBorders>
            <w:hideMark/>
          </w:tcPr>
          <w:p w14:paraId="36C8BA63" w14:textId="036E9F12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hideMark/>
          </w:tcPr>
          <w:p w14:paraId="4DA3415B" w14:textId="41ED8871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26" w:type="dxa"/>
            <w:tcBorders>
              <w:top w:val="single" w:sz="18" w:space="0" w:color="auto"/>
            </w:tcBorders>
            <w:hideMark/>
          </w:tcPr>
          <w:p w14:paraId="0B0F0E4A" w14:textId="5A2E4195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26" w:type="dxa"/>
            <w:tcBorders>
              <w:top w:val="single" w:sz="18" w:space="0" w:color="auto"/>
            </w:tcBorders>
            <w:hideMark/>
          </w:tcPr>
          <w:p w14:paraId="5BA3D245" w14:textId="579C07C3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hideMark/>
          </w:tcPr>
          <w:p w14:paraId="36C69368" w14:textId="7DE7B8B4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00" w:type="dxa"/>
            <w:gridSpan w:val="2"/>
            <w:tcBorders>
              <w:top w:val="single" w:sz="18" w:space="0" w:color="auto"/>
            </w:tcBorders>
            <w:hideMark/>
          </w:tcPr>
          <w:p w14:paraId="7B11DDA9" w14:textId="5ACF4DD2" w:rsidR="007414E7" w:rsidRPr="00676892" w:rsidRDefault="007414E7" w:rsidP="003421B2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18</w:t>
            </w:r>
          </w:p>
        </w:tc>
        <w:tc>
          <w:tcPr>
            <w:tcW w:w="652" w:type="dxa"/>
            <w:tcBorders>
              <w:top w:val="single" w:sz="18" w:space="0" w:color="auto"/>
            </w:tcBorders>
            <w:hideMark/>
          </w:tcPr>
          <w:p w14:paraId="77719746" w14:textId="77777777" w:rsidR="007414E7" w:rsidRPr="00676892" w:rsidRDefault="007414E7" w:rsidP="003421B2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&lt;0.001</w:t>
            </w:r>
          </w:p>
        </w:tc>
        <w:tc>
          <w:tcPr>
            <w:tcW w:w="555" w:type="dxa"/>
            <w:tcBorders>
              <w:top w:val="single" w:sz="18" w:space="0" w:color="auto"/>
            </w:tcBorders>
            <w:hideMark/>
          </w:tcPr>
          <w:p w14:paraId="5BC5546F" w14:textId="5DE947D4" w:rsidR="007414E7" w:rsidRPr="00676892" w:rsidRDefault="007414E7" w:rsidP="003421B2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506</w:t>
            </w:r>
          </w:p>
        </w:tc>
        <w:tc>
          <w:tcPr>
            <w:tcW w:w="1316" w:type="dxa"/>
            <w:gridSpan w:val="2"/>
            <w:tcBorders>
              <w:top w:val="single" w:sz="18" w:space="0" w:color="auto"/>
            </w:tcBorders>
            <w:hideMark/>
          </w:tcPr>
          <w:p w14:paraId="3C4517D7" w14:textId="59758859" w:rsidR="007414E7" w:rsidRPr="00676892" w:rsidRDefault="007414E7" w:rsidP="003421B2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261</w:t>
            </w:r>
          </w:p>
        </w:tc>
        <w:tc>
          <w:tcPr>
            <w:tcW w:w="1313" w:type="dxa"/>
            <w:tcBorders>
              <w:top w:val="single" w:sz="18" w:space="0" w:color="auto"/>
            </w:tcBorders>
            <w:hideMark/>
          </w:tcPr>
          <w:p w14:paraId="41B07410" w14:textId="0CFCB399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18</w:t>
            </w:r>
          </w:p>
        </w:tc>
        <w:tc>
          <w:tcPr>
            <w:tcW w:w="1388" w:type="dxa"/>
            <w:gridSpan w:val="2"/>
            <w:tcBorders>
              <w:top w:val="single" w:sz="18" w:space="0" w:color="auto"/>
            </w:tcBorders>
            <w:hideMark/>
          </w:tcPr>
          <w:p w14:paraId="2961654D" w14:textId="5582B252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26</w:t>
            </w:r>
          </w:p>
        </w:tc>
      </w:tr>
      <w:tr w:rsidR="007414E7" w:rsidRPr="00676892" w14:paraId="4E1B03E5" w14:textId="77777777" w:rsidTr="007414E7">
        <w:tc>
          <w:tcPr>
            <w:tcW w:w="1094" w:type="dxa"/>
          </w:tcPr>
          <w:p w14:paraId="50842F97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7A228A52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1A215D29" w14:textId="638B17E3" w:rsidR="007414E7" w:rsidRPr="00676892" w:rsidRDefault="007414E7" w:rsidP="003421B2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49" w:type="dxa"/>
            <w:hideMark/>
          </w:tcPr>
          <w:p w14:paraId="0CFF9AA1" w14:textId="3CAA4727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34" w:type="dxa"/>
            <w:hideMark/>
          </w:tcPr>
          <w:p w14:paraId="44DBD6D3" w14:textId="2E27EDD6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26" w:type="dxa"/>
            <w:hideMark/>
          </w:tcPr>
          <w:p w14:paraId="40CD294E" w14:textId="024803FE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126" w:type="dxa"/>
            <w:hideMark/>
          </w:tcPr>
          <w:p w14:paraId="19B66836" w14:textId="3B0F93D1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31" w:type="dxa"/>
            <w:hideMark/>
          </w:tcPr>
          <w:p w14:paraId="05C88F0D" w14:textId="1F927A51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00" w:type="dxa"/>
            <w:gridSpan w:val="2"/>
          </w:tcPr>
          <w:p w14:paraId="7A24985F" w14:textId="77777777" w:rsidR="007414E7" w:rsidRPr="00676892" w:rsidRDefault="007414E7" w:rsidP="003421B2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68F66C9F" w14:textId="77777777" w:rsidR="007414E7" w:rsidRPr="00676892" w:rsidRDefault="007414E7" w:rsidP="003421B2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50B1F032" w14:textId="77777777" w:rsidR="007414E7" w:rsidRPr="00676892" w:rsidRDefault="007414E7" w:rsidP="003421B2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55587F3C" w14:textId="77777777" w:rsidR="007414E7" w:rsidRPr="00676892" w:rsidRDefault="007414E7" w:rsidP="003421B2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3F160F2B" w14:textId="77777777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4C50AD73" w14:textId="77777777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414E7" w:rsidRPr="00676892" w14:paraId="4B1A90AC" w14:textId="77777777" w:rsidTr="007414E7">
        <w:tc>
          <w:tcPr>
            <w:tcW w:w="1094" w:type="dxa"/>
            <w:hideMark/>
          </w:tcPr>
          <w:p w14:paraId="7D715057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IL-6</w:t>
            </w:r>
          </w:p>
        </w:tc>
        <w:tc>
          <w:tcPr>
            <w:tcW w:w="598" w:type="dxa"/>
            <w:hideMark/>
          </w:tcPr>
          <w:p w14:paraId="7F2405E0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24024E59" w14:textId="4F1D25C1" w:rsidR="007414E7" w:rsidRPr="00676892" w:rsidRDefault="007414E7" w:rsidP="00CF47EC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</w:t>
            </w:r>
            <w:r w:rsidR="00CF47EC">
              <w:rPr>
                <w:rFonts w:asciiTheme="majorBidi" w:hAnsiTheme="majorBidi" w:cstheme="majorBidi"/>
                <w:lang w:val="en-US"/>
              </w:rPr>
              <w:t>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</w:t>
            </w:r>
            <w:r w:rsidR="00CF47E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49" w:type="dxa"/>
            <w:hideMark/>
          </w:tcPr>
          <w:p w14:paraId="07847C6F" w14:textId="7228E8EE" w:rsidR="007414E7" w:rsidRPr="00676892" w:rsidRDefault="007414E7" w:rsidP="00CF47EC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</w:t>
            </w:r>
            <w:r w:rsidR="00CF47EC">
              <w:rPr>
                <w:rFonts w:asciiTheme="majorBidi" w:hAnsiTheme="majorBidi" w:cstheme="majorBidi"/>
                <w:lang w:val="en-US"/>
              </w:rPr>
              <w:t>4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</w:t>
            </w:r>
            <w:r w:rsidR="00CF47E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  <w:hideMark/>
          </w:tcPr>
          <w:p w14:paraId="00A66879" w14:textId="22573532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126" w:type="dxa"/>
            <w:hideMark/>
          </w:tcPr>
          <w:p w14:paraId="0B029BA3" w14:textId="2EF7C723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3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126" w:type="dxa"/>
            <w:hideMark/>
          </w:tcPr>
          <w:p w14:paraId="7E198019" w14:textId="74AA0DCC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131" w:type="dxa"/>
            <w:hideMark/>
          </w:tcPr>
          <w:p w14:paraId="33543A27" w14:textId="20ECEDF7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600" w:type="dxa"/>
            <w:gridSpan w:val="2"/>
            <w:hideMark/>
          </w:tcPr>
          <w:p w14:paraId="4147BE2A" w14:textId="64A60292" w:rsidR="007414E7" w:rsidRPr="00676892" w:rsidRDefault="007414E7" w:rsidP="00DF1B6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DF1B61">
              <w:rPr>
                <w:rFonts w:asciiTheme="majorBidi" w:hAnsiTheme="majorBidi" w:cstheme="majorBidi"/>
                <w:lang w:val="en-US"/>
              </w:rPr>
              <w:t>125</w:t>
            </w:r>
          </w:p>
        </w:tc>
        <w:tc>
          <w:tcPr>
            <w:tcW w:w="652" w:type="dxa"/>
            <w:hideMark/>
          </w:tcPr>
          <w:p w14:paraId="78571C7C" w14:textId="7F077F6A" w:rsidR="007414E7" w:rsidRPr="00676892" w:rsidRDefault="007414E7" w:rsidP="00DF1B6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DF1B61">
              <w:rPr>
                <w:rFonts w:asciiTheme="majorBidi" w:hAnsiTheme="majorBidi" w:cstheme="majorBidi"/>
                <w:lang w:val="en-US"/>
              </w:rPr>
              <w:t>420</w:t>
            </w:r>
          </w:p>
        </w:tc>
        <w:tc>
          <w:tcPr>
            <w:tcW w:w="555" w:type="dxa"/>
            <w:hideMark/>
          </w:tcPr>
          <w:p w14:paraId="40ECA8F9" w14:textId="08A061D6" w:rsidR="007414E7" w:rsidRPr="00676892" w:rsidRDefault="007414E7" w:rsidP="00DF1B6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</w:t>
            </w:r>
            <w:r w:rsidR="00177E13">
              <w:rPr>
                <w:rFonts w:asciiTheme="majorBidi" w:hAnsiTheme="majorBidi" w:cstheme="majorBidi"/>
                <w:b/>
                <w:bCs/>
                <w:lang w:val="en-US"/>
              </w:rPr>
              <w:t>0</w:t>
            </w:r>
            <w:r w:rsidR="00DF1B61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  <w:tc>
          <w:tcPr>
            <w:tcW w:w="1316" w:type="dxa"/>
            <w:gridSpan w:val="2"/>
            <w:hideMark/>
          </w:tcPr>
          <w:p w14:paraId="521B2FE6" w14:textId="2B52892F" w:rsidR="007414E7" w:rsidRPr="00676892" w:rsidRDefault="007414E7" w:rsidP="00DF1B6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DF1B61">
              <w:rPr>
                <w:rFonts w:asciiTheme="majorBidi" w:hAnsiTheme="majorBidi" w:cstheme="majorBidi"/>
                <w:lang w:val="en-US"/>
              </w:rPr>
              <w:t>735</w:t>
            </w:r>
          </w:p>
        </w:tc>
        <w:tc>
          <w:tcPr>
            <w:tcW w:w="1313" w:type="dxa"/>
            <w:hideMark/>
          </w:tcPr>
          <w:p w14:paraId="7809636B" w14:textId="71FDB9D7" w:rsidR="007414E7" w:rsidRPr="00DF1B61" w:rsidRDefault="007414E7" w:rsidP="00DF1B6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DF1B61">
              <w:rPr>
                <w:rFonts w:asciiTheme="majorBidi" w:hAnsiTheme="majorBidi" w:cstheme="majorBidi"/>
                <w:lang w:val="en-US"/>
              </w:rPr>
              <w:t>0.0</w:t>
            </w:r>
            <w:r w:rsidR="00DF1B61" w:rsidRPr="00DF1B61">
              <w:rPr>
                <w:rFonts w:asciiTheme="majorBidi" w:hAnsiTheme="majorBidi" w:cstheme="majorBidi"/>
                <w:lang w:val="en-US"/>
              </w:rPr>
              <w:t>75</w:t>
            </w:r>
          </w:p>
        </w:tc>
        <w:tc>
          <w:tcPr>
            <w:tcW w:w="1388" w:type="dxa"/>
            <w:gridSpan w:val="2"/>
            <w:hideMark/>
          </w:tcPr>
          <w:p w14:paraId="1B37EA0C" w14:textId="071BD000" w:rsidR="007414E7" w:rsidRPr="00676892" w:rsidRDefault="007414E7" w:rsidP="00DF1B6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177E13">
              <w:rPr>
                <w:rFonts w:asciiTheme="majorBidi" w:hAnsiTheme="majorBidi" w:cstheme="majorBidi"/>
                <w:lang w:val="en-US"/>
              </w:rPr>
              <w:t>1</w:t>
            </w:r>
            <w:r w:rsidR="00DF1B61">
              <w:rPr>
                <w:rFonts w:asciiTheme="majorBidi" w:hAnsiTheme="majorBidi" w:cstheme="majorBidi"/>
                <w:lang w:val="en-US"/>
              </w:rPr>
              <w:t>25</w:t>
            </w:r>
          </w:p>
        </w:tc>
      </w:tr>
      <w:tr w:rsidR="007414E7" w:rsidRPr="00676892" w14:paraId="661B5A2E" w14:textId="77777777" w:rsidTr="007414E7">
        <w:tc>
          <w:tcPr>
            <w:tcW w:w="1094" w:type="dxa"/>
          </w:tcPr>
          <w:p w14:paraId="552CE6CE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369F6240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1B88FCEE" w14:textId="3C1FD0FB" w:rsidR="007414E7" w:rsidRPr="00676892" w:rsidRDefault="007414E7" w:rsidP="00CB1BD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CB1BD1">
              <w:rPr>
                <w:rFonts w:asciiTheme="majorBidi" w:hAnsiTheme="majorBidi" w:cstheme="majorBidi"/>
                <w:lang w:val="en-US"/>
              </w:rPr>
              <w:t>7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49" w:type="dxa"/>
            <w:hideMark/>
          </w:tcPr>
          <w:p w14:paraId="715BFB78" w14:textId="73A4E28F" w:rsidR="007414E7" w:rsidRPr="00676892" w:rsidRDefault="007414E7" w:rsidP="00CB1BD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</w:t>
            </w:r>
            <w:r w:rsidR="00CB1BD1">
              <w:rPr>
                <w:rFonts w:asciiTheme="majorBidi" w:hAnsiTheme="majorBidi" w:cstheme="majorBidi"/>
                <w:lang w:val="en-US"/>
              </w:rPr>
              <w:t>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</w:t>
            </w:r>
            <w:r w:rsidR="00CB1B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  <w:hideMark/>
          </w:tcPr>
          <w:p w14:paraId="70CB0F98" w14:textId="2A2A8292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126" w:type="dxa"/>
            <w:hideMark/>
          </w:tcPr>
          <w:p w14:paraId="392234BA" w14:textId="42BBACCC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126" w:type="dxa"/>
            <w:hideMark/>
          </w:tcPr>
          <w:p w14:paraId="704D9CCF" w14:textId="04AB85A4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bookmarkStart w:id="0" w:name="_GoBack"/>
            <w:bookmarkEnd w:id="0"/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31" w:type="dxa"/>
            <w:hideMark/>
          </w:tcPr>
          <w:p w14:paraId="6C8597D9" w14:textId="2A703731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600" w:type="dxa"/>
            <w:gridSpan w:val="2"/>
          </w:tcPr>
          <w:p w14:paraId="5C1F5A57" w14:textId="77777777" w:rsidR="007414E7" w:rsidRPr="00676892" w:rsidRDefault="007414E7" w:rsidP="003421B2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39D994D9" w14:textId="77777777" w:rsidR="007414E7" w:rsidRPr="00676892" w:rsidRDefault="007414E7" w:rsidP="003421B2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6B30091E" w14:textId="77777777" w:rsidR="007414E7" w:rsidRPr="00676892" w:rsidRDefault="007414E7" w:rsidP="003421B2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2CDABE42" w14:textId="77777777" w:rsidR="007414E7" w:rsidRPr="00676892" w:rsidRDefault="007414E7" w:rsidP="003421B2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5EC1B547" w14:textId="77777777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485453B0" w14:textId="77777777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414E7" w:rsidRPr="00676892" w14:paraId="24C12365" w14:textId="77777777" w:rsidTr="007414E7">
        <w:tc>
          <w:tcPr>
            <w:tcW w:w="1094" w:type="dxa"/>
            <w:hideMark/>
          </w:tcPr>
          <w:p w14:paraId="425F8F58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TGFβ</w:t>
            </w:r>
          </w:p>
        </w:tc>
        <w:tc>
          <w:tcPr>
            <w:tcW w:w="598" w:type="dxa"/>
            <w:hideMark/>
          </w:tcPr>
          <w:p w14:paraId="670B0DBD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2E1B05A5" w14:textId="7DEC18FC" w:rsidR="007414E7" w:rsidRPr="00676892" w:rsidRDefault="007414E7" w:rsidP="003421B2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49" w:type="dxa"/>
            <w:hideMark/>
          </w:tcPr>
          <w:p w14:paraId="5DB459B1" w14:textId="17455733" w:rsidR="007414E7" w:rsidRPr="00676892" w:rsidRDefault="007414E7" w:rsidP="00CB1BD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</w:t>
            </w:r>
            <w:r w:rsidR="00CB1BD1">
              <w:rPr>
                <w:rFonts w:asciiTheme="majorBidi" w:hAnsiTheme="majorBidi" w:cstheme="majorBidi"/>
                <w:lang w:val="en-US"/>
              </w:rPr>
              <w:t>3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</w:t>
            </w:r>
            <w:r w:rsidR="00CB1BD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  <w:hideMark/>
          </w:tcPr>
          <w:p w14:paraId="6AE1B177" w14:textId="7F7A6B6F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26" w:type="dxa"/>
            <w:hideMark/>
          </w:tcPr>
          <w:p w14:paraId="6F621E16" w14:textId="0BE7DA9A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26" w:type="dxa"/>
            <w:hideMark/>
          </w:tcPr>
          <w:p w14:paraId="22291593" w14:textId="29423084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31" w:type="dxa"/>
            <w:hideMark/>
          </w:tcPr>
          <w:p w14:paraId="1D2D6B51" w14:textId="786C4E25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600" w:type="dxa"/>
            <w:gridSpan w:val="2"/>
            <w:hideMark/>
          </w:tcPr>
          <w:p w14:paraId="727ABDC4" w14:textId="695C4AFB" w:rsidR="007414E7" w:rsidRPr="00676892" w:rsidRDefault="007414E7" w:rsidP="004A799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</w:t>
            </w:r>
            <w:r w:rsidR="004A7999">
              <w:rPr>
                <w:rFonts w:asciiTheme="majorBidi" w:hAnsiTheme="majorBidi" w:cstheme="majorBidi"/>
                <w:b/>
                <w:bCs/>
                <w:lang w:val="en-US"/>
              </w:rPr>
              <w:t>16</w:t>
            </w:r>
          </w:p>
        </w:tc>
        <w:tc>
          <w:tcPr>
            <w:tcW w:w="652" w:type="dxa"/>
            <w:hideMark/>
          </w:tcPr>
          <w:p w14:paraId="69CF0302" w14:textId="65E14B60" w:rsidR="007414E7" w:rsidRPr="00676892" w:rsidRDefault="007414E7" w:rsidP="004A799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0</w:t>
            </w:r>
            <w:r w:rsidR="004A7999">
              <w:rPr>
                <w:rFonts w:asciiTheme="majorBidi" w:hAnsiTheme="majorBidi" w:cstheme="majorBidi"/>
                <w:b/>
                <w:bCs/>
                <w:lang w:val="en-US"/>
              </w:rPr>
              <w:t>1</w:t>
            </w:r>
          </w:p>
        </w:tc>
        <w:tc>
          <w:tcPr>
            <w:tcW w:w="555" w:type="dxa"/>
            <w:hideMark/>
          </w:tcPr>
          <w:p w14:paraId="45B358D7" w14:textId="03016C48" w:rsidR="007414E7" w:rsidRPr="00676892" w:rsidRDefault="007414E7" w:rsidP="004A799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</w:t>
            </w:r>
            <w:r w:rsidR="004A7999">
              <w:rPr>
                <w:rFonts w:asciiTheme="majorBidi" w:hAnsiTheme="majorBidi" w:cstheme="majorBidi"/>
                <w:b/>
                <w:bCs/>
                <w:lang w:val="en-US"/>
              </w:rPr>
              <w:t>39</w:t>
            </w:r>
          </w:p>
        </w:tc>
        <w:tc>
          <w:tcPr>
            <w:tcW w:w="1316" w:type="dxa"/>
            <w:gridSpan w:val="2"/>
            <w:hideMark/>
          </w:tcPr>
          <w:p w14:paraId="0C640647" w14:textId="77C61528" w:rsidR="007414E7" w:rsidRPr="00676892" w:rsidRDefault="007414E7" w:rsidP="004A7999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4A7999">
              <w:rPr>
                <w:rFonts w:asciiTheme="majorBidi" w:hAnsiTheme="majorBidi" w:cstheme="majorBidi"/>
                <w:lang w:val="en-US"/>
              </w:rPr>
              <w:t>648</w:t>
            </w:r>
          </w:p>
        </w:tc>
        <w:tc>
          <w:tcPr>
            <w:tcW w:w="1313" w:type="dxa"/>
            <w:hideMark/>
          </w:tcPr>
          <w:p w14:paraId="745180EC" w14:textId="7F946B58" w:rsidR="007414E7" w:rsidRPr="00676892" w:rsidRDefault="007414E7" w:rsidP="004A799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0</w:t>
            </w:r>
            <w:r w:rsidR="004A7999">
              <w:rPr>
                <w:rFonts w:asciiTheme="majorBidi" w:hAnsiTheme="majorBidi" w:cstheme="majorBidi"/>
                <w:lang w:val="en-US"/>
              </w:rPr>
              <w:t>62</w:t>
            </w:r>
          </w:p>
        </w:tc>
        <w:tc>
          <w:tcPr>
            <w:tcW w:w="1388" w:type="dxa"/>
            <w:gridSpan w:val="2"/>
            <w:hideMark/>
          </w:tcPr>
          <w:p w14:paraId="75CBC13C" w14:textId="2070B0C8" w:rsidR="007414E7" w:rsidRPr="00676892" w:rsidRDefault="007414E7" w:rsidP="004A799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 w:rsidR="004A7999">
              <w:rPr>
                <w:rFonts w:asciiTheme="majorBidi" w:hAnsiTheme="majorBidi" w:cstheme="majorBidi"/>
                <w:lang w:val="en-US"/>
              </w:rPr>
              <w:t>433</w:t>
            </w:r>
          </w:p>
        </w:tc>
      </w:tr>
      <w:tr w:rsidR="007414E7" w:rsidRPr="00676892" w14:paraId="449F765F" w14:textId="77777777" w:rsidTr="007414E7">
        <w:tc>
          <w:tcPr>
            <w:tcW w:w="1094" w:type="dxa"/>
          </w:tcPr>
          <w:p w14:paraId="20779244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2632F380" w14:textId="77777777" w:rsidR="007414E7" w:rsidRPr="00676892" w:rsidRDefault="007414E7" w:rsidP="003421B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0BB44334" w14:textId="056A1DDB" w:rsidR="007414E7" w:rsidRPr="00676892" w:rsidRDefault="007414E7" w:rsidP="00CB1BD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</w:t>
            </w:r>
            <w:r w:rsidR="00CB1BD1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</w:t>
            </w:r>
            <w:r w:rsidR="00CB1B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9" w:type="dxa"/>
            <w:hideMark/>
          </w:tcPr>
          <w:p w14:paraId="1D82E33B" w14:textId="126BDB14" w:rsidR="007414E7" w:rsidRPr="00676892" w:rsidRDefault="007414E7" w:rsidP="00CB1BD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</w:t>
            </w:r>
            <w:r w:rsidR="00CB1BD1">
              <w:rPr>
                <w:rFonts w:asciiTheme="majorBidi" w:hAnsiTheme="majorBidi" w:cstheme="majorBidi"/>
                <w:lang w:val="en-US"/>
              </w:rPr>
              <w:t>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34" w:type="dxa"/>
            <w:hideMark/>
          </w:tcPr>
          <w:p w14:paraId="415410E5" w14:textId="781C4C95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26" w:type="dxa"/>
            <w:hideMark/>
          </w:tcPr>
          <w:p w14:paraId="5118FF73" w14:textId="44020D23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26" w:type="dxa"/>
            <w:hideMark/>
          </w:tcPr>
          <w:p w14:paraId="470CCBF3" w14:textId="0377DE2A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31" w:type="dxa"/>
            <w:hideMark/>
          </w:tcPr>
          <w:p w14:paraId="50F8F5B4" w14:textId="43405486" w:rsidR="007414E7" w:rsidRPr="00676892" w:rsidRDefault="007414E7" w:rsidP="007414E7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600" w:type="dxa"/>
            <w:gridSpan w:val="2"/>
          </w:tcPr>
          <w:p w14:paraId="79F6DEB7" w14:textId="77777777" w:rsidR="007414E7" w:rsidRPr="00676892" w:rsidRDefault="007414E7" w:rsidP="003421B2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0ECB1B01" w14:textId="77777777" w:rsidR="007414E7" w:rsidRPr="00676892" w:rsidRDefault="007414E7" w:rsidP="003421B2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20D7A70B" w14:textId="77777777" w:rsidR="007414E7" w:rsidRPr="00676892" w:rsidRDefault="007414E7" w:rsidP="003421B2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0C3014E2" w14:textId="77777777" w:rsidR="007414E7" w:rsidRPr="00676892" w:rsidRDefault="007414E7" w:rsidP="003421B2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2B9DEB4F" w14:textId="77777777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6458FAEE" w14:textId="77777777" w:rsidR="007414E7" w:rsidRPr="00676892" w:rsidRDefault="007414E7" w:rsidP="003421B2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59C77024" w14:textId="77777777" w:rsidTr="007414E7">
        <w:tc>
          <w:tcPr>
            <w:tcW w:w="1094" w:type="dxa"/>
          </w:tcPr>
          <w:p w14:paraId="0BD5C9BA" w14:textId="03B1238F" w:rsidR="00C70BA1" w:rsidRPr="00F23770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</w:rPr>
              <w:t>IL-8</w:t>
            </w:r>
          </w:p>
        </w:tc>
        <w:tc>
          <w:tcPr>
            <w:tcW w:w="598" w:type="dxa"/>
          </w:tcPr>
          <w:p w14:paraId="23A889BD" w14:textId="167AD26E" w:rsidR="00C70BA1" w:rsidRPr="00F23770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</w:rPr>
              <w:t>LIS</w:t>
            </w:r>
          </w:p>
        </w:tc>
        <w:tc>
          <w:tcPr>
            <w:tcW w:w="1124" w:type="dxa"/>
          </w:tcPr>
          <w:p w14:paraId="13B8CEBC" w14:textId="5FFA9A6F" w:rsidR="00C70BA1" w:rsidRPr="00F2377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91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9</w:t>
            </w:r>
          </w:p>
        </w:tc>
        <w:tc>
          <w:tcPr>
            <w:tcW w:w="1149" w:type="dxa"/>
          </w:tcPr>
          <w:p w14:paraId="33DFC92E" w14:textId="2B66CE24" w:rsidR="00C70BA1" w:rsidRPr="00F23770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80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36</w:t>
            </w:r>
          </w:p>
        </w:tc>
        <w:tc>
          <w:tcPr>
            <w:tcW w:w="1134" w:type="dxa"/>
          </w:tcPr>
          <w:p w14:paraId="2B35BD1C" w14:textId="6B2AB173" w:rsidR="00C70BA1" w:rsidRPr="00F23770" w:rsidRDefault="00E71805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82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21</w:t>
            </w:r>
          </w:p>
        </w:tc>
        <w:tc>
          <w:tcPr>
            <w:tcW w:w="1126" w:type="dxa"/>
          </w:tcPr>
          <w:p w14:paraId="47A49504" w14:textId="7B462B1D" w:rsidR="00C70BA1" w:rsidRPr="00F23770" w:rsidRDefault="00E71805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1.00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8</w:t>
            </w:r>
          </w:p>
        </w:tc>
        <w:tc>
          <w:tcPr>
            <w:tcW w:w="1126" w:type="dxa"/>
          </w:tcPr>
          <w:p w14:paraId="0FF59CFD" w14:textId="3CBD34BC" w:rsidR="00C70BA1" w:rsidRPr="00F23770" w:rsidRDefault="00E71805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68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7</w:t>
            </w:r>
          </w:p>
        </w:tc>
        <w:tc>
          <w:tcPr>
            <w:tcW w:w="1131" w:type="dxa"/>
          </w:tcPr>
          <w:p w14:paraId="5C9443EA" w14:textId="79509D93" w:rsidR="00C70BA1" w:rsidRPr="00F23770" w:rsidRDefault="00E71805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52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7</w:t>
            </w:r>
          </w:p>
        </w:tc>
        <w:tc>
          <w:tcPr>
            <w:tcW w:w="600" w:type="dxa"/>
            <w:gridSpan w:val="2"/>
          </w:tcPr>
          <w:p w14:paraId="3EFE5614" w14:textId="6B44CF87" w:rsidR="00C70BA1" w:rsidRPr="008162EA" w:rsidRDefault="008162EA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8162EA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571</w:t>
            </w:r>
          </w:p>
        </w:tc>
        <w:tc>
          <w:tcPr>
            <w:tcW w:w="652" w:type="dxa"/>
          </w:tcPr>
          <w:p w14:paraId="3E391096" w14:textId="1157BB3A" w:rsidR="00C70BA1" w:rsidRPr="008162EA" w:rsidRDefault="008162EA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8162EA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038</w:t>
            </w:r>
          </w:p>
        </w:tc>
        <w:tc>
          <w:tcPr>
            <w:tcW w:w="555" w:type="dxa"/>
          </w:tcPr>
          <w:p w14:paraId="2E3E23BC" w14:textId="01535CEA" w:rsidR="00C70BA1" w:rsidRPr="008162EA" w:rsidRDefault="008162EA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8162EA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505</w:t>
            </w:r>
          </w:p>
        </w:tc>
        <w:tc>
          <w:tcPr>
            <w:tcW w:w="1316" w:type="dxa"/>
            <w:gridSpan w:val="2"/>
          </w:tcPr>
          <w:p w14:paraId="20EDA396" w14:textId="068170EB" w:rsidR="00C70BA1" w:rsidRPr="008162EA" w:rsidRDefault="008162EA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8162EA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060</w:t>
            </w:r>
          </w:p>
        </w:tc>
        <w:tc>
          <w:tcPr>
            <w:tcW w:w="1313" w:type="dxa"/>
          </w:tcPr>
          <w:p w14:paraId="57A9857C" w14:textId="5C2F75A3" w:rsidR="00C70BA1" w:rsidRPr="008162EA" w:rsidRDefault="008162EA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8162EA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822</w:t>
            </w:r>
          </w:p>
        </w:tc>
        <w:tc>
          <w:tcPr>
            <w:tcW w:w="1388" w:type="dxa"/>
            <w:gridSpan w:val="2"/>
          </w:tcPr>
          <w:p w14:paraId="1D72D7A4" w14:textId="231A52EA" w:rsidR="00C70BA1" w:rsidRPr="008162EA" w:rsidRDefault="008162EA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8162EA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939</w:t>
            </w:r>
          </w:p>
        </w:tc>
      </w:tr>
      <w:tr w:rsidR="00C70BA1" w:rsidRPr="00676892" w14:paraId="2668191E" w14:textId="77777777" w:rsidTr="007414E7">
        <w:tc>
          <w:tcPr>
            <w:tcW w:w="1094" w:type="dxa"/>
          </w:tcPr>
          <w:p w14:paraId="0F8B6C11" w14:textId="77777777" w:rsidR="00C70BA1" w:rsidRPr="00F23770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598" w:type="dxa"/>
          </w:tcPr>
          <w:p w14:paraId="72BD8025" w14:textId="00E7801C" w:rsidR="00C70BA1" w:rsidRPr="00F23770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</w:rPr>
              <w:t>OIR</w:t>
            </w:r>
          </w:p>
        </w:tc>
        <w:tc>
          <w:tcPr>
            <w:tcW w:w="1124" w:type="dxa"/>
          </w:tcPr>
          <w:p w14:paraId="6AE9FF94" w14:textId="5C107BA7" w:rsidR="00C70BA1" w:rsidRPr="00F23770" w:rsidRDefault="00F23770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82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7</w:t>
            </w:r>
          </w:p>
        </w:tc>
        <w:tc>
          <w:tcPr>
            <w:tcW w:w="1149" w:type="dxa"/>
          </w:tcPr>
          <w:p w14:paraId="2DFEBF96" w14:textId="618E8484" w:rsidR="00C70BA1" w:rsidRPr="00F23770" w:rsidRDefault="00F23770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46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4</w:t>
            </w:r>
          </w:p>
        </w:tc>
        <w:tc>
          <w:tcPr>
            <w:tcW w:w="1134" w:type="dxa"/>
          </w:tcPr>
          <w:p w14:paraId="2108A9D9" w14:textId="6AC3209C" w:rsidR="00C70BA1" w:rsidRPr="00F23770" w:rsidRDefault="00F23770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64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07</w:t>
            </w:r>
          </w:p>
        </w:tc>
        <w:tc>
          <w:tcPr>
            <w:tcW w:w="1126" w:type="dxa"/>
          </w:tcPr>
          <w:p w14:paraId="6468A0D4" w14:textId="3CD6183A" w:rsidR="00C70BA1" w:rsidRPr="00F23770" w:rsidRDefault="00F23770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42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13</w:t>
            </w:r>
          </w:p>
        </w:tc>
        <w:tc>
          <w:tcPr>
            <w:tcW w:w="1126" w:type="dxa"/>
          </w:tcPr>
          <w:p w14:paraId="1CEECB4C" w14:textId="27D56DEE" w:rsidR="00C70BA1" w:rsidRPr="00F23770" w:rsidRDefault="00F23770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1.07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30</w:t>
            </w:r>
          </w:p>
        </w:tc>
        <w:tc>
          <w:tcPr>
            <w:tcW w:w="1131" w:type="dxa"/>
          </w:tcPr>
          <w:p w14:paraId="0FF9D3C4" w14:textId="535DD994" w:rsidR="00C70BA1" w:rsidRPr="00F23770" w:rsidRDefault="00F23770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</w:pP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1.13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±</w:t>
            </w:r>
            <w:r w:rsidRPr="00F23770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0.52</w:t>
            </w:r>
          </w:p>
        </w:tc>
        <w:tc>
          <w:tcPr>
            <w:tcW w:w="600" w:type="dxa"/>
            <w:gridSpan w:val="2"/>
          </w:tcPr>
          <w:p w14:paraId="7E3DBFAB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21EF0F8A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555" w:type="dxa"/>
          </w:tcPr>
          <w:p w14:paraId="6B33E3E4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40BA9BF6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51FE0934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19B3EBC1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613A786A" w14:textId="77777777" w:rsidTr="007414E7">
        <w:tc>
          <w:tcPr>
            <w:tcW w:w="1094" w:type="dxa"/>
            <w:hideMark/>
          </w:tcPr>
          <w:p w14:paraId="348CE24B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IL-10</w:t>
            </w:r>
          </w:p>
        </w:tc>
        <w:tc>
          <w:tcPr>
            <w:tcW w:w="598" w:type="dxa"/>
            <w:hideMark/>
          </w:tcPr>
          <w:p w14:paraId="1BD2318A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69C329E3" w14:textId="1FCC5AF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149" w:type="dxa"/>
            <w:hideMark/>
          </w:tcPr>
          <w:p w14:paraId="7F2AD07D" w14:textId="3342FF8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7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134" w:type="dxa"/>
            <w:hideMark/>
          </w:tcPr>
          <w:p w14:paraId="288D4240" w14:textId="1B71835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126" w:type="dxa"/>
            <w:hideMark/>
          </w:tcPr>
          <w:p w14:paraId="4E334806" w14:textId="4E08A8D5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205EDF8E" w14:textId="21349EAC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3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31" w:type="dxa"/>
            <w:hideMark/>
          </w:tcPr>
          <w:p w14:paraId="72B30819" w14:textId="221C8F6C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600" w:type="dxa"/>
            <w:gridSpan w:val="2"/>
            <w:hideMark/>
          </w:tcPr>
          <w:p w14:paraId="594AAC27" w14:textId="5B05EEF3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506</w:t>
            </w:r>
          </w:p>
        </w:tc>
        <w:tc>
          <w:tcPr>
            <w:tcW w:w="652" w:type="dxa"/>
            <w:hideMark/>
          </w:tcPr>
          <w:p w14:paraId="20BB44CA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&lt;0.001</w:t>
            </w:r>
          </w:p>
        </w:tc>
        <w:tc>
          <w:tcPr>
            <w:tcW w:w="555" w:type="dxa"/>
            <w:hideMark/>
          </w:tcPr>
          <w:p w14:paraId="4B4AAD15" w14:textId="0DACBDA4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38</w:t>
            </w:r>
          </w:p>
        </w:tc>
        <w:tc>
          <w:tcPr>
            <w:tcW w:w="1316" w:type="dxa"/>
            <w:gridSpan w:val="2"/>
            <w:hideMark/>
          </w:tcPr>
          <w:p w14:paraId="0ADEE536" w14:textId="36F3FC7E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54</w:t>
            </w:r>
          </w:p>
        </w:tc>
        <w:tc>
          <w:tcPr>
            <w:tcW w:w="1313" w:type="dxa"/>
            <w:hideMark/>
          </w:tcPr>
          <w:p w14:paraId="240BEF48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93</w:t>
            </w:r>
          </w:p>
        </w:tc>
        <w:tc>
          <w:tcPr>
            <w:tcW w:w="1388" w:type="dxa"/>
            <w:gridSpan w:val="2"/>
            <w:hideMark/>
          </w:tcPr>
          <w:p w14:paraId="78E76C81" w14:textId="492A454A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141</w:t>
            </w:r>
          </w:p>
        </w:tc>
      </w:tr>
      <w:tr w:rsidR="00C70BA1" w:rsidRPr="00676892" w14:paraId="6CFE5E12" w14:textId="77777777" w:rsidTr="007414E7">
        <w:tc>
          <w:tcPr>
            <w:tcW w:w="1094" w:type="dxa"/>
          </w:tcPr>
          <w:p w14:paraId="1B2A558C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4220A9EF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7A241A00" w14:textId="693DF56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3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49" w:type="dxa"/>
            <w:hideMark/>
          </w:tcPr>
          <w:p w14:paraId="56066C95" w14:textId="4EFCCF8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134" w:type="dxa"/>
            <w:hideMark/>
          </w:tcPr>
          <w:p w14:paraId="4F807043" w14:textId="05F914B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26" w:type="dxa"/>
            <w:hideMark/>
          </w:tcPr>
          <w:p w14:paraId="0D5F95E8" w14:textId="483593B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5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126" w:type="dxa"/>
            <w:hideMark/>
          </w:tcPr>
          <w:p w14:paraId="27069769" w14:textId="2EA83AD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31" w:type="dxa"/>
            <w:hideMark/>
          </w:tcPr>
          <w:p w14:paraId="42EB5E7A" w14:textId="15E4919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600" w:type="dxa"/>
            <w:gridSpan w:val="2"/>
          </w:tcPr>
          <w:p w14:paraId="5A944529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052E23BE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561DEE70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5551244A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24EA106A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42846AB4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0FADECB3" w14:textId="77777777" w:rsidTr="007414E7">
        <w:tc>
          <w:tcPr>
            <w:tcW w:w="1094" w:type="dxa"/>
            <w:hideMark/>
          </w:tcPr>
          <w:p w14:paraId="756BBAD8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IL-18</w:t>
            </w:r>
          </w:p>
        </w:tc>
        <w:tc>
          <w:tcPr>
            <w:tcW w:w="598" w:type="dxa"/>
            <w:hideMark/>
          </w:tcPr>
          <w:p w14:paraId="40EBD64C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3288F5C1" w14:textId="4E02C16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49" w:type="dxa"/>
            <w:hideMark/>
          </w:tcPr>
          <w:p w14:paraId="4B48C647" w14:textId="4FE4AC5D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34" w:type="dxa"/>
            <w:hideMark/>
          </w:tcPr>
          <w:p w14:paraId="41EB717A" w14:textId="62084F9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26" w:type="dxa"/>
            <w:hideMark/>
          </w:tcPr>
          <w:p w14:paraId="006D2D71" w14:textId="4DB48D5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26" w:type="dxa"/>
            <w:hideMark/>
          </w:tcPr>
          <w:p w14:paraId="7774EC8A" w14:textId="1D72736D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31" w:type="dxa"/>
            <w:hideMark/>
          </w:tcPr>
          <w:p w14:paraId="5BA35594" w14:textId="4DADE367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gridSpan w:val="2"/>
            <w:hideMark/>
          </w:tcPr>
          <w:p w14:paraId="24170647" w14:textId="15E22145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508</w:t>
            </w:r>
          </w:p>
        </w:tc>
        <w:tc>
          <w:tcPr>
            <w:tcW w:w="652" w:type="dxa"/>
            <w:hideMark/>
          </w:tcPr>
          <w:p w14:paraId="2258A0C5" w14:textId="1F230E70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47</w:t>
            </w:r>
          </w:p>
        </w:tc>
        <w:tc>
          <w:tcPr>
            <w:tcW w:w="555" w:type="dxa"/>
            <w:hideMark/>
          </w:tcPr>
          <w:p w14:paraId="3D1C6A47" w14:textId="1EEDA546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97</w:t>
            </w:r>
          </w:p>
        </w:tc>
        <w:tc>
          <w:tcPr>
            <w:tcW w:w="1316" w:type="dxa"/>
            <w:gridSpan w:val="2"/>
            <w:hideMark/>
          </w:tcPr>
          <w:p w14:paraId="0625EEED" w14:textId="3ABECBF8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629</w:t>
            </w:r>
          </w:p>
        </w:tc>
        <w:tc>
          <w:tcPr>
            <w:tcW w:w="1313" w:type="dxa"/>
            <w:hideMark/>
          </w:tcPr>
          <w:p w14:paraId="784BB85C" w14:textId="44A3CA20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91</w:t>
            </w:r>
          </w:p>
        </w:tc>
        <w:tc>
          <w:tcPr>
            <w:tcW w:w="1388" w:type="dxa"/>
            <w:gridSpan w:val="2"/>
            <w:hideMark/>
          </w:tcPr>
          <w:p w14:paraId="0BEC9F74" w14:textId="5A8E1014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611</w:t>
            </w:r>
          </w:p>
        </w:tc>
      </w:tr>
      <w:tr w:rsidR="00C70BA1" w:rsidRPr="00676892" w14:paraId="411B3EBD" w14:textId="77777777" w:rsidTr="007414E7">
        <w:tc>
          <w:tcPr>
            <w:tcW w:w="1094" w:type="dxa"/>
          </w:tcPr>
          <w:p w14:paraId="1E5E546A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23D921A1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5BEBDD07" w14:textId="3259F83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49" w:type="dxa"/>
            <w:hideMark/>
          </w:tcPr>
          <w:p w14:paraId="028B3096" w14:textId="15A9862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34" w:type="dxa"/>
            <w:hideMark/>
          </w:tcPr>
          <w:p w14:paraId="30D39235" w14:textId="3048231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26" w:type="dxa"/>
            <w:hideMark/>
          </w:tcPr>
          <w:p w14:paraId="3F9CB913" w14:textId="416BE73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26" w:type="dxa"/>
            <w:hideMark/>
          </w:tcPr>
          <w:p w14:paraId="7A74D2C2" w14:textId="56475EB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31" w:type="dxa"/>
            <w:hideMark/>
          </w:tcPr>
          <w:p w14:paraId="6EC659E7" w14:textId="2958C00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00" w:type="dxa"/>
            <w:gridSpan w:val="2"/>
          </w:tcPr>
          <w:p w14:paraId="4A73F5D1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5DAA395A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66671725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1BEFE466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5D19DD7E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44530CB4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5A359A90" w14:textId="77777777" w:rsidTr="007414E7">
        <w:tc>
          <w:tcPr>
            <w:tcW w:w="1094" w:type="dxa"/>
            <w:hideMark/>
          </w:tcPr>
          <w:p w14:paraId="4D42C156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MCP-1</w:t>
            </w:r>
          </w:p>
        </w:tc>
        <w:tc>
          <w:tcPr>
            <w:tcW w:w="598" w:type="dxa"/>
            <w:hideMark/>
          </w:tcPr>
          <w:p w14:paraId="14FFD091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34F119BA" w14:textId="30636B1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49" w:type="dxa"/>
            <w:hideMark/>
          </w:tcPr>
          <w:p w14:paraId="2074C040" w14:textId="4DDAF3E5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9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134" w:type="dxa"/>
            <w:hideMark/>
          </w:tcPr>
          <w:p w14:paraId="3A001C42" w14:textId="396AAF2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26" w:type="dxa"/>
            <w:hideMark/>
          </w:tcPr>
          <w:p w14:paraId="3148F4FB" w14:textId="31A5D48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126" w:type="dxa"/>
            <w:hideMark/>
          </w:tcPr>
          <w:p w14:paraId="56EB1554" w14:textId="21A0D28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31" w:type="dxa"/>
            <w:hideMark/>
          </w:tcPr>
          <w:p w14:paraId="139E10AF" w14:textId="538923B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7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600" w:type="dxa"/>
            <w:gridSpan w:val="2"/>
            <w:hideMark/>
          </w:tcPr>
          <w:p w14:paraId="31F2C2E5" w14:textId="6A8958DC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099</w:t>
            </w:r>
          </w:p>
        </w:tc>
        <w:tc>
          <w:tcPr>
            <w:tcW w:w="652" w:type="dxa"/>
            <w:hideMark/>
          </w:tcPr>
          <w:p w14:paraId="492BA34F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&lt;0.001</w:t>
            </w:r>
          </w:p>
        </w:tc>
        <w:tc>
          <w:tcPr>
            <w:tcW w:w="555" w:type="dxa"/>
            <w:hideMark/>
          </w:tcPr>
          <w:p w14:paraId="2A24D88E" w14:textId="3222D992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789</w:t>
            </w:r>
          </w:p>
        </w:tc>
        <w:tc>
          <w:tcPr>
            <w:tcW w:w="1316" w:type="dxa"/>
            <w:gridSpan w:val="2"/>
            <w:hideMark/>
          </w:tcPr>
          <w:p w14:paraId="629484AB" w14:textId="7E019438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565</w:t>
            </w:r>
          </w:p>
        </w:tc>
        <w:tc>
          <w:tcPr>
            <w:tcW w:w="1313" w:type="dxa"/>
            <w:hideMark/>
          </w:tcPr>
          <w:p w14:paraId="76B28017" w14:textId="1DA034E9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219</w:t>
            </w:r>
          </w:p>
        </w:tc>
        <w:tc>
          <w:tcPr>
            <w:tcW w:w="1388" w:type="dxa"/>
            <w:gridSpan w:val="2"/>
            <w:hideMark/>
          </w:tcPr>
          <w:p w14:paraId="38E8E8BE" w14:textId="261A9F32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07</w:t>
            </w:r>
          </w:p>
        </w:tc>
      </w:tr>
      <w:tr w:rsidR="00C70BA1" w:rsidRPr="00676892" w14:paraId="64BA87B9" w14:textId="77777777" w:rsidTr="007414E7">
        <w:tc>
          <w:tcPr>
            <w:tcW w:w="1094" w:type="dxa"/>
          </w:tcPr>
          <w:p w14:paraId="55776279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6009A5D4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6D2BA91A" w14:textId="17D2D8FB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49" w:type="dxa"/>
            <w:hideMark/>
          </w:tcPr>
          <w:p w14:paraId="3F034AA6" w14:textId="2EDBB33B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34" w:type="dxa"/>
            <w:hideMark/>
          </w:tcPr>
          <w:p w14:paraId="7C53940C" w14:textId="46A3DEE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126" w:type="dxa"/>
            <w:hideMark/>
          </w:tcPr>
          <w:p w14:paraId="2D639715" w14:textId="4A809780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126" w:type="dxa"/>
            <w:hideMark/>
          </w:tcPr>
          <w:p w14:paraId="60A7CAE2" w14:textId="3268493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131" w:type="dxa"/>
            <w:hideMark/>
          </w:tcPr>
          <w:p w14:paraId="201F1A2B" w14:textId="1DADFBF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4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600" w:type="dxa"/>
            <w:gridSpan w:val="2"/>
          </w:tcPr>
          <w:p w14:paraId="643BA3D5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5F0915C4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7A94F5EA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3FAAF98F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1D34BDFD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0B6960FD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3C473A8F" w14:textId="77777777" w:rsidTr="007414E7">
        <w:tc>
          <w:tcPr>
            <w:tcW w:w="1094" w:type="dxa"/>
            <w:hideMark/>
          </w:tcPr>
          <w:p w14:paraId="62F5BECA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NFκB/p105</w:t>
            </w:r>
          </w:p>
        </w:tc>
        <w:tc>
          <w:tcPr>
            <w:tcW w:w="598" w:type="dxa"/>
            <w:hideMark/>
          </w:tcPr>
          <w:p w14:paraId="08A52B85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43834284" w14:textId="02312E5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73±</w:t>
            </w:r>
            <w:r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149" w:type="dxa"/>
            <w:hideMark/>
          </w:tcPr>
          <w:p w14:paraId="1D9B9A72" w14:textId="094E944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6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134" w:type="dxa"/>
            <w:hideMark/>
          </w:tcPr>
          <w:p w14:paraId="7580CEBE" w14:textId="6FAF488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26" w:type="dxa"/>
            <w:hideMark/>
          </w:tcPr>
          <w:p w14:paraId="69884C3A" w14:textId="2B92296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2CE13AFE" w14:textId="61EBA03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31" w:type="dxa"/>
            <w:hideMark/>
          </w:tcPr>
          <w:p w14:paraId="57A0E7A8" w14:textId="0892668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600" w:type="dxa"/>
            <w:gridSpan w:val="2"/>
            <w:hideMark/>
          </w:tcPr>
          <w:p w14:paraId="52E3F983" w14:textId="27CCD972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12</w:t>
            </w:r>
          </w:p>
        </w:tc>
        <w:tc>
          <w:tcPr>
            <w:tcW w:w="652" w:type="dxa"/>
            <w:hideMark/>
          </w:tcPr>
          <w:p w14:paraId="0EE7FC7F" w14:textId="78BEA70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38</w:t>
            </w:r>
          </w:p>
        </w:tc>
        <w:tc>
          <w:tcPr>
            <w:tcW w:w="555" w:type="dxa"/>
            <w:hideMark/>
          </w:tcPr>
          <w:p w14:paraId="74CE48CF" w14:textId="451AB5B9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10</w:t>
            </w:r>
          </w:p>
        </w:tc>
        <w:tc>
          <w:tcPr>
            <w:tcW w:w="1316" w:type="dxa"/>
            <w:gridSpan w:val="2"/>
            <w:hideMark/>
          </w:tcPr>
          <w:p w14:paraId="28CC21A4" w14:textId="2CBA4F8D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04</w:t>
            </w:r>
          </w:p>
        </w:tc>
        <w:tc>
          <w:tcPr>
            <w:tcW w:w="1313" w:type="dxa"/>
            <w:hideMark/>
          </w:tcPr>
          <w:p w14:paraId="3A334E8B" w14:textId="028AA9CB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105</w:t>
            </w:r>
          </w:p>
        </w:tc>
        <w:tc>
          <w:tcPr>
            <w:tcW w:w="1388" w:type="dxa"/>
            <w:gridSpan w:val="2"/>
            <w:hideMark/>
          </w:tcPr>
          <w:p w14:paraId="5D590CA7" w14:textId="577B73AB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188</w:t>
            </w:r>
          </w:p>
        </w:tc>
      </w:tr>
      <w:tr w:rsidR="00C70BA1" w:rsidRPr="00676892" w14:paraId="7FA5C5BB" w14:textId="77777777" w:rsidTr="007414E7">
        <w:tc>
          <w:tcPr>
            <w:tcW w:w="1094" w:type="dxa"/>
          </w:tcPr>
          <w:p w14:paraId="139E5C44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3D4647CA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4C3CD4DE" w14:textId="55C56BA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49" w:type="dxa"/>
            <w:hideMark/>
          </w:tcPr>
          <w:p w14:paraId="54BF233C" w14:textId="30CC879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34" w:type="dxa"/>
            <w:hideMark/>
          </w:tcPr>
          <w:p w14:paraId="43B7A5CA" w14:textId="7C4DA7BC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 xml:space="preserve"> 0.9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26" w:type="dxa"/>
            <w:hideMark/>
          </w:tcPr>
          <w:p w14:paraId="77600CEC" w14:textId="583152BD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3ADCB212" w14:textId="0CCED75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31" w:type="dxa"/>
            <w:hideMark/>
          </w:tcPr>
          <w:p w14:paraId="3FA82B97" w14:textId="6030F90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3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600" w:type="dxa"/>
            <w:gridSpan w:val="2"/>
          </w:tcPr>
          <w:p w14:paraId="319D0B89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70D04BC7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01F7F64D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20B095C2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316DE648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6028287A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2DDB9B7D" w14:textId="77777777" w:rsidTr="007414E7">
        <w:tc>
          <w:tcPr>
            <w:tcW w:w="1094" w:type="dxa"/>
            <w:hideMark/>
          </w:tcPr>
          <w:p w14:paraId="159F88FA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Rel-A</w:t>
            </w:r>
          </w:p>
        </w:tc>
        <w:tc>
          <w:tcPr>
            <w:tcW w:w="598" w:type="dxa"/>
            <w:hideMark/>
          </w:tcPr>
          <w:p w14:paraId="2456A3FB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2ADDA0C3" w14:textId="6BBF8157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1.05±</w:t>
            </w: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49" w:type="dxa"/>
            <w:hideMark/>
          </w:tcPr>
          <w:p w14:paraId="136D24BF" w14:textId="5A026185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134" w:type="dxa"/>
            <w:hideMark/>
          </w:tcPr>
          <w:p w14:paraId="5D2766F0" w14:textId="695DF40E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26" w:type="dxa"/>
            <w:hideMark/>
          </w:tcPr>
          <w:p w14:paraId="4BA4DDD4" w14:textId="1B300AAD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26" w:type="dxa"/>
            <w:hideMark/>
          </w:tcPr>
          <w:p w14:paraId="0EDEE34A" w14:textId="4F2FBD4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31" w:type="dxa"/>
            <w:hideMark/>
          </w:tcPr>
          <w:p w14:paraId="17C2361F" w14:textId="06540505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gridSpan w:val="2"/>
            <w:hideMark/>
          </w:tcPr>
          <w:p w14:paraId="10A30B7F" w14:textId="63D9FAF2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21</w:t>
            </w:r>
          </w:p>
        </w:tc>
        <w:tc>
          <w:tcPr>
            <w:tcW w:w="652" w:type="dxa"/>
            <w:hideMark/>
          </w:tcPr>
          <w:p w14:paraId="59FCBE82" w14:textId="7C368668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95</w:t>
            </w:r>
          </w:p>
        </w:tc>
        <w:tc>
          <w:tcPr>
            <w:tcW w:w="555" w:type="dxa"/>
            <w:hideMark/>
          </w:tcPr>
          <w:p w14:paraId="502563FB" w14:textId="193910C9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56</w:t>
            </w:r>
          </w:p>
        </w:tc>
        <w:tc>
          <w:tcPr>
            <w:tcW w:w="1316" w:type="dxa"/>
            <w:gridSpan w:val="2"/>
            <w:hideMark/>
          </w:tcPr>
          <w:p w14:paraId="45797D75" w14:textId="51CCDEEA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38</w:t>
            </w:r>
          </w:p>
        </w:tc>
        <w:tc>
          <w:tcPr>
            <w:tcW w:w="1313" w:type="dxa"/>
            <w:hideMark/>
          </w:tcPr>
          <w:p w14:paraId="60CED335" w14:textId="1BB1DCA0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87</w:t>
            </w:r>
          </w:p>
        </w:tc>
        <w:tc>
          <w:tcPr>
            <w:tcW w:w="1388" w:type="dxa"/>
            <w:gridSpan w:val="2"/>
            <w:hideMark/>
          </w:tcPr>
          <w:p w14:paraId="7989930F" w14:textId="12136343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18</w:t>
            </w:r>
          </w:p>
        </w:tc>
      </w:tr>
      <w:tr w:rsidR="00C70BA1" w:rsidRPr="00676892" w14:paraId="647977A2" w14:textId="77777777" w:rsidTr="007414E7">
        <w:tc>
          <w:tcPr>
            <w:tcW w:w="1094" w:type="dxa"/>
          </w:tcPr>
          <w:p w14:paraId="5CE8D9C2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6BF6CF06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76711A6E" w14:textId="5C317A2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49" w:type="dxa"/>
            <w:hideMark/>
          </w:tcPr>
          <w:p w14:paraId="6C0FD489" w14:textId="027087D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 xml:space="preserve"> 1.0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34" w:type="dxa"/>
            <w:hideMark/>
          </w:tcPr>
          <w:p w14:paraId="36597F3C" w14:textId="3E48A76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26" w:type="dxa"/>
            <w:hideMark/>
          </w:tcPr>
          <w:p w14:paraId="2272F731" w14:textId="2B539CE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26" w:type="dxa"/>
            <w:hideMark/>
          </w:tcPr>
          <w:p w14:paraId="2F81D6D6" w14:textId="7AC5A4A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31" w:type="dxa"/>
            <w:hideMark/>
          </w:tcPr>
          <w:p w14:paraId="231BA6E3" w14:textId="2FD511FC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00" w:type="dxa"/>
            <w:gridSpan w:val="2"/>
          </w:tcPr>
          <w:p w14:paraId="76DE0F74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4003CFCC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6D47AC48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71A94AED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06AC6135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1E19F284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20C86118" w14:textId="77777777" w:rsidTr="007414E7">
        <w:tc>
          <w:tcPr>
            <w:tcW w:w="1094" w:type="dxa"/>
            <w:hideMark/>
          </w:tcPr>
          <w:p w14:paraId="22EF7F35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IκB-α</w:t>
            </w:r>
          </w:p>
        </w:tc>
        <w:tc>
          <w:tcPr>
            <w:tcW w:w="598" w:type="dxa"/>
            <w:hideMark/>
          </w:tcPr>
          <w:p w14:paraId="58EFE9AC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06E44806" w14:textId="3B48CA0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</w:t>
            </w:r>
            <w:r>
              <w:rPr>
                <w:rFonts w:asciiTheme="majorBidi" w:hAnsiTheme="majorBidi" w:cstheme="majorBidi"/>
                <w:lang w:val="en-US"/>
              </w:rPr>
              <w:t>3±</w:t>
            </w: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49" w:type="dxa"/>
            <w:hideMark/>
          </w:tcPr>
          <w:p w14:paraId="7EABCE2A" w14:textId="5693CA9E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34" w:type="dxa"/>
            <w:hideMark/>
          </w:tcPr>
          <w:p w14:paraId="2011261C" w14:textId="3996794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26" w:type="dxa"/>
            <w:hideMark/>
          </w:tcPr>
          <w:p w14:paraId="4CEFB598" w14:textId="17709ED0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26" w:type="dxa"/>
            <w:hideMark/>
          </w:tcPr>
          <w:p w14:paraId="2316759E" w14:textId="4F1B7D1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31" w:type="dxa"/>
            <w:hideMark/>
          </w:tcPr>
          <w:p w14:paraId="2FAAE95E" w14:textId="5818A19D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00" w:type="dxa"/>
            <w:gridSpan w:val="2"/>
            <w:hideMark/>
          </w:tcPr>
          <w:p w14:paraId="4AC7931D" w14:textId="29CA5FE0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05</w:t>
            </w:r>
          </w:p>
        </w:tc>
        <w:tc>
          <w:tcPr>
            <w:tcW w:w="652" w:type="dxa"/>
            <w:hideMark/>
          </w:tcPr>
          <w:p w14:paraId="6563A2D0" w14:textId="6C1554E6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53</w:t>
            </w:r>
          </w:p>
        </w:tc>
        <w:tc>
          <w:tcPr>
            <w:tcW w:w="555" w:type="dxa"/>
            <w:hideMark/>
          </w:tcPr>
          <w:p w14:paraId="3A69F941" w14:textId="3AB63E29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03</w:t>
            </w:r>
          </w:p>
        </w:tc>
        <w:tc>
          <w:tcPr>
            <w:tcW w:w="1316" w:type="dxa"/>
            <w:gridSpan w:val="2"/>
            <w:hideMark/>
          </w:tcPr>
          <w:p w14:paraId="0E8BF77A" w14:textId="1482462B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75</w:t>
            </w:r>
          </w:p>
        </w:tc>
        <w:tc>
          <w:tcPr>
            <w:tcW w:w="1313" w:type="dxa"/>
            <w:hideMark/>
          </w:tcPr>
          <w:p w14:paraId="2AA1B406" w14:textId="6B8A778E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22</w:t>
            </w:r>
          </w:p>
        </w:tc>
        <w:tc>
          <w:tcPr>
            <w:tcW w:w="1388" w:type="dxa"/>
            <w:gridSpan w:val="2"/>
            <w:hideMark/>
          </w:tcPr>
          <w:p w14:paraId="18842692" w14:textId="0E3F23AB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64</w:t>
            </w:r>
          </w:p>
        </w:tc>
      </w:tr>
      <w:tr w:rsidR="00C70BA1" w:rsidRPr="00676892" w14:paraId="4F262DE0" w14:textId="77777777" w:rsidTr="007414E7">
        <w:tc>
          <w:tcPr>
            <w:tcW w:w="1094" w:type="dxa"/>
          </w:tcPr>
          <w:p w14:paraId="42419615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69277E97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2B305454" w14:textId="049E292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49" w:type="dxa"/>
            <w:hideMark/>
          </w:tcPr>
          <w:p w14:paraId="781FDC73" w14:textId="7D4D8F18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34" w:type="dxa"/>
            <w:hideMark/>
          </w:tcPr>
          <w:p w14:paraId="795921FB" w14:textId="134792D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26" w:type="dxa"/>
            <w:hideMark/>
          </w:tcPr>
          <w:p w14:paraId="6B79A446" w14:textId="7F3FC50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34A008A4" w14:textId="6BABC52C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31" w:type="dxa"/>
            <w:hideMark/>
          </w:tcPr>
          <w:p w14:paraId="7A78551D" w14:textId="0241863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600" w:type="dxa"/>
            <w:gridSpan w:val="2"/>
          </w:tcPr>
          <w:p w14:paraId="75663C0F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6E1AF578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1B47FDB3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33DC6E4E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2A807B9B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1E12B7E9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3447AFE0" w14:textId="77777777" w:rsidTr="007414E7">
        <w:tc>
          <w:tcPr>
            <w:tcW w:w="1094" w:type="dxa"/>
            <w:hideMark/>
          </w:tcPr>
          <w:p w14:paraId="06BAC81D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IκB-β</w:t>
            </w:r>
          </w:p>
        </w:tc>
        <w:tc>
          <w:tcPr>
            <w:tcW w:w="598" w:type="dxa"/>
            <w:hideMark/>
          </w:tcPr>
          <w:p w14:paraId="469BBCED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5FABB95F" w14:textId="33274EF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US"/>
              </w:rPr>
              <w:t>1.01±</w:t>
            </w: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49" w:type="dxa"/>
            <w:hideMark/>
          </w:tcPr>
          <w:p w14:paraId="59F35338" w14:textId="0C0225B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134" w:type="dxa"/>
            <w:hideMark/>
          </w:tcPr>
          <w:p w14:paraId="66CC5FC9" w14:textId="64AF286D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26" w:type="dxa"/>
            <w:hideMark/>
          </w:tcPr>
          <w:p w14:paraId="4983970F" w14:textId="66203AFE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26" w:type="dxa"/>
            <w:hideMark/>
          </w:tcPr>
          <w:p w14:paraId="5846E9A6" w14:textId="5AF0B27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31" w:type="dxa"/>
            <w:hideMark/>
          </w:tcPr>
          <w:p w14:paraId="337E5EEC" w14:textId="6F2235FC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600" w:type="dxa"/>
            <w:gridSpan w:val="2"/>
            <w:hideMark/>
          </w:tcPr>
          <w:p w14:paraId="120C4081" w14:textId="560EFB69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33</w:t>
            </w:r>
          </w:p>
        </w:tc>
        <w:tc>
          <w:tcPr>
            <w:tcW w:w="652" w:type="dxa"/>
            <w:hideMark/>
          </w:tcPr>
          <w:p w14:paraId="7B135440" w14:textId="0C9699E8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0.010</w:t>
            </w:r>
          </w:p>
        </w:tc>
        <w:tc>
          <w:tcPr>
            <w:tcW w:w="555" w:type="dxa"/>
            <w:hideMark/>
          </w:tcPr>
          <w:p w14:paraId="2F940EB7" w14:textId="6171B104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28</w:t>
            </w:r>
          </w:p>
        </w:tc>
        <w:tc>
          <w:tcPr>
            <w:tcW w:w="1316" w:type="dxa"/>
            <w:gridSpan w:val="2"/>
            <w:hideMark/>
          </w:tcPr>
          <w:p w14:paraId="5E0558DF" w14:textId="6C79D913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86</w:t>
            </w:r>
          </w:p>
        </w:tc>
        <w:tc>
          <w:tcPr>
            <w:tcW w:w="1313" w:type="dxa"/>
            <w:hideMark/>
          </w:tcPr>
          <w:p w14:paraId="0E2F4D6A" w14:textId="0E36FD51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41</w:t>
            </w:r>
          </w:p>
        </w:tc>
        <w:tc>
          <w:tcPr>
            <w:tcW w:w="1388" w:type="dxa"/>
            <w:gridSpan w:val="2"/>
            <w:hideMark/>
          </w:tcPr>
          <w:p w14:paraId="47B98C49" w14:textId="19F365D6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10</w:t>
            </w:r>
          </w:p>
        </w:tc>
      </w:tr>
      <w:tr w:rsidR="00C70BA1" w:rsidRPr="00676892" w14:paraId="37CAE513" w14:textId="77777777" w:rsidTr="007414E7">
        <w:tc>
          <w:tcPr>
            <w:tcW w:w="1094" w:type="dxa"/>
          </w:tcPr>
          <w:p w14:paraId="3D32F8AB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677A9F38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663B2525" w14:textId="2A4A832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49" w:type="dxa"/>
            <w:hideMark/>
          </w:tcPr>
          <w:p w14:paraId="060CFBAC" w14:textId="585D6B3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34" w:type="dxa"/>
            <w:hideMark/>
          </w:tcPr>
          <w:p w14:paraId="3B1FB94C" w14:textId="31F0C5D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26" w:type="dxa"/>
            <w:hideMark/>
          </w:tcPr>
          <w:p w14:paraId="4B145AD8" w14:textId="6497AB6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26" w:type="dxa"/>
            <w:hideMark/>
          </w:tcPr>
          <w:p w14:paraId="66EE002F" w14:textId="08D96AB0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31" w:type="dxa"/>
            <w:hideMark/>
          </w:tcPr>
          <w:p w14:paraId="538A049B" w14:textId="5EE4B513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00" w:type="dxa"/>
            <w:gridSpan w:val="2"/>
          </w:tcPr>
          <w:p w14:paraId="70DF9FF9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4E09025A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55" w:type="dxa"/>
          </w:tcPr>
          <w:p w14:paraId="4AAC09F1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450634D2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1A254711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2324046F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68810DEF" w14:textId="77777777" w:rsidTr="007414E7">
        <w:tc>
          <w:tcPr>
            <w:tcW w:w="1094" w:type="dxa"/>
            <w:hideMark/>
          </w:tcPr>
          <w:p w14:paraId="7DC2E011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TNFα</w:t>
            </w:r>
          </w:p>
        </w:tc>
        <w:tc>
          <w:tcPr>
            <w:tcW w:w="598" w:type="dxa"/>
            <w:hideMark/>
          </w:tcPr>
          <w:p w14:paraId="381AE808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7B445E7C" w14:textId="0D5DE100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49" w:type="dxa"/>
            <w:hideMark/>
          </w:tcPr>
          <w:p w14:paraId="08E9A440" w14:textId="5FDE6B1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  <w:hideMark/>
          </w:tcPr>
          <w:p w14:paraId="064EDFA1" w14:textId="53FF4EE5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26" w:type="dxa"/>
            <w:hideMark/>
          </w:tcPr>
          <w:p w14:paraId="1AE5D5B1" w14:textId="11F297C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7E43B599" w14:textId="6618B27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31" w:type="dxa"/>
            <w:hideMark/>
          </w:tcPr>
          <w:p w14:paraId="069AA7AC" w14:textId="5EA8B3C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600" w:type="dxa"/>
            <w:gridSpan w:val="2"/>
            <w:hideMark/>
          </w:tcPr>
          <w:p w14:paraId="761F12F9" w14:textId="5524664E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22</w:t>
            </w:r>
          </w:p>
        </w:tc>
        <w:tc>
          <w:tcPr>
            <w:tcW w:w="652" w:type="dxa"/>
            <w:hideMark/>
          </w:tcPr>
          <w:p w14:paraId="2127E214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01</w:t>
            </w:r>
          </w:p>
        </w:tc>
        <w:tc>
          <w:tcPr>
            <w:tcW w:w="555" w:type="dxa"/>
            <w:hideMark/>
          </w:tcPr>
          <w:p w14:paraId="1218EA6B" w14:textId="6675E60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</w:t>
            </w:r>
            <w:r>
              <w:rPr>
                <w:rFonts w:asciiTheme="majorBidi" w:hAnsiTheme="majorBidi" w:cstheme="majorBidi"/>
                <w:lang w:val="en-US"/>
              </w:rPr>
              <w:t>25</w:t>
            </w:r>
          </w:p>
        </w:tc>
        <w:tc>
          <w:tcPr>
            <w:tcW w:w="1316" w:type="dxa"/>
            <w:gridSpan w:val="2"/>
            <w:hideMark/>
          </w:tcPr>
          <w:p w14:paraId="60E5B37B" w14:textId="6BAE53C5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249</w:t>
            </w:r>
          </w:p>
        </w:tc>
        <w:tc>
          <w:tcPr>
            <w:tcW w:w="1313" w:type="dxa"/>
            <w:hideMark/>
          </w:tcPr>
          <w:p w14:paraId="672360C1" w14:textId="153B2A46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bCs/>
                <w:lang w:val="en-US"/>
              </w:rPr>
              <w:t>0.013</w:t>
            </w:r>
          </w:p>
        </w:tc>
        <w:tc>
          <w:tcPr>
            <w:tcW w:w="1388" w:type="dxa"/>
            <w:gridSpan w:val="2"/>
            <w:hideMark/>
          </w:tcPr>
          <w:p w14:paraId="5343BB9B" w14:textId="1B28BD46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316</w:t>
            </w:r>
          </w:p>
        </w:tc>
      </w:tr>
      <w:tr w:rsidR="00C70BA1" w:rsidRPr="00676892" w14:paraId="1FDC2BF9" w14:textId="77777777" w:rsidTr="007414E7">
        <w:tc>
          <w:tcPr>
            <w:tcW w:w="1094" w:type="dxa"/>
          </w:tcPr>
          <w:p w14:paraId="3A0087DB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hideMark/>
          </w:tcPr>
          <w:p w14:paraId="4168A3F7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hideMark/>
          </w:tcPr>
          <w:p w14:paraId="6667188A" w14:textId="547FE18F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49" w:type="dxa"/>
            <w:hideMark/>
          </w:tcPr>
          <w:p w14:paraId="1C254FDC" w14:textId="230F6D97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34" w:type="dxa"/>
            <w:hideMark/>
          </w:tcPr>
          <w:p w14:paraId="5E7569B6" w14:textId="7F83838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26" w:type="dxa"/>
            <w:hideMark/>
          </w:tcPr>
          <w:p w14:paraId="59654D32" w14:textId="70B82200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26" w:type="dxa"/>
            <w:hideMark/>
          </w:tcPr>
          <w:p w14:paraId="1E4F6E74" w14:textId="18E4689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3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31" w:type="dxa"/>
            <w:hideMark/>
          </w:tcPr>
          <w:p w14:paraId="684D1235" w14:textId="0C6C476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00" w:type="dxa"/>
            <w:gridSpan w:val="2"/>
          </w:tcPr>
          <w:p w14:paraId="6FC072B0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</w:tcPr>
          <w:p w14:paraId="44FCB84F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555" w:type="dxa"/>
          </w:tcPr>
          <w:p w14:paraId="2E37779B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</w:tcPr>
          <w:p w14:paraId="20F44509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</w:tcPr>
          <w:p w14:paraId="560927EF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</w:tcPr>
          <w:p w14:paraId="384DE879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C70BA1" w:rsidRPr="00676892" w14:paraId="43CC4DCA" w14:textId="77777777" w:rsidTr="007414E7">
        <w:tc>
          <w:tcPr>
            <w:tcW w:w="1094" w:type="dxa"/>
            <w:hideMark/>
          </w:tcPr>
          <w:p w14:paraId="5C8FA3E8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 w:rsidRPr="00676892">
              <w:rPr>
                <w:rFonts w:asciiTheme="majorBidi" w:hAnsiTheme="majorBidi" w:cstheme="majorBidi"/>
              </w:rPr>
              <w:t>TLR4</w:t>
            </w:r>
          </w:p>
        </w:tc>
        <w:tc>
          <w:tcPr>
            <w:tcW w:w="598" w:type="dxa"/>
            <w:hideMark/>
          </w:tcPr>
          <w:p w14:paraId="0D8FDAD1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24" w:type="dxa"/>
            <w:hideMark/>
          </w:tcPr>
          <w:p w14:paraId="62CA4E1A" w14:textId="0B7AD311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49" w:type="dxa"/>
            <w:hideMark/>
          </w:tcPr>
          <w:p w14:paraId="062334E8" w14:textId="11991D54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34" w:type="dxa"/>
            <w:hideMark/>
          </w:tcPr>
          <w:p w14:paraId="0FB16C9E" w14:textId="0DE5598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24A0B60D" w14:textId="025404C6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9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hideMark/>
          </w:tcPr>
          <w:p w14:paraId="4474E398" w14:textId="6BB2E65A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31" w:type="dxa"/>
            <w:hideMark/>
          </w:tcPr>
          <w:p w14:paraId="534C1403" w14:textId="77532A1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600" w:type="dxa"/>
            <w:gridSpan w:val="2"/>
            <w:hideMark/>
          </w:tcPr>
          <w:p w14:paraId="28A8901B" w14:textId="5F7595D2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885</w:t>
            </w:r>
          </w:p>
        </w:tc>
        <w:tc>
          <w:tcPr>
            <w:tcW w:w="652" w:type="dxa"/>
            <w:hideMark/>
          </w:tcPr>
          <w:p w14:paraId="65AD2D8E" w14:textId="3D0186AF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676892">
              <w:rPr>
                <w:rFonts w:asciiTheme="majorBidi" w:hAnsiTheme="majorBidi" w:cstheme="majorBidi"/>
                <w:b/>
                <w:lang w:val="en-US"/>
              </w:rPr>
              <w:t>0.012</w:t>
            </w:r>
          </w:p>
        </w:tc>
        <w:tc>
          <w:tcPr>
            <w:tcW w:w="555" w:type="dxa"/>
            <w:hideMark/>
          </w:tcPr>
          <w:p w14:paraId="3FB980F2" w14:textId="7E98C8E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128</w:t>
            </w:r>
          </w:p>
        </w:tc>
        <w:tc>
          <w:tcPr>
            <w:tcW w:w="1316" w:type="dxa"/>
            <w:gridSpan w:val="2"/>
            <w:hideMark/>
          </w:tcPr>
          <w:p w14:paraId="4A948E05" w14:textId="4660443F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280</w:t>
            </w:r>
          </w:p>
        </w:tc>
        <w:tc>
          <w:tcPr>
            <w:tcW w:w="1313" w:type="dxa"/>
            <w:hideMark/>
          </w:tcPr>
          <w:p w14:paraId="401921F2" w14:textId="76270850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370</w:t>
            </w:r>
          </w:p>
        </w:tc>
        <w:tc>
          <w:tcPr>
            <w:tcW w:w="1388" w:type="dxa"/>
            <w:gridSpan w:val="2"/>
            <w:hideMark/>
          </w:tcPr>
          <w:p w14:paraId="1F38095F" w14:textId="5276E6B0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0.156</w:t>
            </w:r>
          </w:p>
        </w:tc>
      </w:tr>
      <w:tr w:rsidR="00C70BA1" w:rsidRPr="00676892" w14:paraId="14D0CF1D" w14:textId="77777777" w:rsidTr="007414E7">
        <w:tc>
          <w:tcPr>
            <w:tcW w:w="1094" w:type="dxa"/>
            <w:tcBorders>
              <w:bottom w:val="single" w:sz="18" w:space="0" w:color="auto"/>
            </w:tcBorders>
          </w:tcPr>
          <w:p w14:paraId="0FD114C7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98" w:type="dxa"/>
            <w:tcBorders>
              <w:bottom w:val="single" w:sz="18" w:space="0" w:color="auto"/>
            </w:tcBorders>
            <w:hideMark/>
          </w:tcPr>
          <w:p w14:paraId="6316DA53" w14:textId="77777777" w:rsidR="00C70BA1" w:rsidRPr="00676892" w:rsidRDefault="00C70BA1" w:rsidP="00C70BA1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24" w:type="dxa"/>
            <w:tcBorders>
              <w:bottom w:val="single" w:sz="18" w:space="0" w:color="auto"/>
            </w:tcBorders>
            <w:hideMark/>
          </w:tcPr>
          <w:p w14:paraId="7EC29FA7" w14:textId="4C3FCDF9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49" w:type="dxa"/>
            <w:tcBorders>
              <w:bottom w:val="single" w:sz="18" w:space="0" w:color="auto"/>
            </w:tcBorders>
            <w:hideMark/>
          </w:tcPr>
          <w:p w14:paraId="0B73D364" w14:textId="06F712BE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2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hideMark/>
          </w:tcPr>
          <w:p w14:paraId="75815168" w14:textId="059268B7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0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hideMark/>
          </w:tcPr>
          <w:p w14:paraId="7D1CF7D1" w14:textId="766507AE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hideMark/>
          </w:tcPr>
          <w:p w14:paraId="5B5C02A3" w14:textId="02F46F82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hideMark/>
          </w:tcPr>
          <w:p w14:paraId="73DE0ED6" w14:textId="2FD1601B" w:rsidR="00C70BA1" w:rsidRPr="00676892" w:rsidRDefault="00C70BA1" w:rsidP="00C70BA1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676892">
              <w:rPr>
                <w:rFonts w:asciiTheme="majorBidi" w:hAnsiTheme="majorBidi" w:cstheme="majorBidi"/>
                <w:lang w:val="en-US"/>
              </w:rPr>
              <w:t>1.1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676892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600" w:type="dxa"/>
            <w:gridSpan w:val="2"/>
            <w:tcBorders>
              <w:bottom w:val="single" w:sz="18" w:space="0" w:color="auto"/>
            </w:tcBorders>
          </w:tcPr>
          <w:p w14:paraId="28EC2FF7" w14:textId="77777777" w:rsidR="00C70BA1" w:rsidRPr="00676892" w:rsidRDefault="00C70BA1" w:rsidP="00C70BA1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52" w:type="dxa"/>
            <w:tcBorders>
              <w:bottom w:val="single" w:sz="18" w:space="0" w:color="auto"/>
            </w:tcBorders>
          </w:tcPr>
          <w:p w14:paraId="07F8D2E7" w14:textId="77777777" w:rsidR="00C70BA1" w:rsidRPr="00676892" w:rsidRDefault="00C70BA1" w:rsidP="00C70BA1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555" w:type="dxa"/>
            <w:tcBorders>
              <w:bottom w:val="single" w:sz="18" w:space="0" w:color="auto"/>
            </w:tcBorders>
          </w:tcPr>
          <w:p w14:paraId="6FBF95EC" w14:textId="77777777" w:rsidR="00C70BA1" w:rsidRPr="00676892" w:rsidRDefault="00C70BA1" w:rsidP="00C70BA1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gridSpan w:val="2"/>
            <w:tcBorders>
              <w:bottom w:val="single" w:sz="18" w:space="0" w:color="auto"/>
            </w:tcBorders>
          </w:tcPr>
          <w:p w14:paraId="23E76CCE" w14:textId="77777777" w:rsidR="00C70BA1" w:rsidRPr="00676892" w:rsidRDefault="00C70BA1" w:rsidP="00C70BA1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3" w:type="dxa"/>
            <w:tcBorders>
              <w:bottom w:val="single" w:sz="18" w:space="0" w:color="auto"/>
            </w:tcBorders>
          </w:tcPr>
          <w:p w14:paraId="0045EE3C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88" w:type="dxa"/>
            <w:gridSpan w:val="2"/>
            <w:tcBorders>
              <w:bottom w:val="single" w:sz="18" w:space="0" w:color="auto"/>
            </w:tcBorders>
          </w:tcPr>
          <w:p w14:paraId="15D12DA5" w14:textId="77777777" w:rsidR="00C70BA1" w:rsidRPr="00676892" w:rsidRDefault="00C70BA1" w:rsidP="00C70BA1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419603A3" w14:textId="1C2E924A" w:rsidR="00DD47A2" w:rsidRPr="00DD73BB" w:rsidRDefault="007414E7" w:rsidP="007414E7">
      <w:pPr>
        <w:pStyle w:val="NoSpacing"/>
        <w:spacing w:line="480" w:lineRule="auto"/>
        <w:ind w:left="709" w:right="709"/>
        <w:jc w:val="both"/>
        <w:rPr>
          <w:rFonts w:ascii="Times New Roman" w:hAnsi="Times New Roman" w:cs="Times New Roman"/>
          <w:bCs/>
          <w:lang w:val="en-US"/>
        </w:rPr>
        <w:sectPr w:rsidR="00DD47A2" w:rsidRPr="00DD73BB" w:rsidSect="009D173D">
          <w:pgSz w:w="16838" w:h="11906" w:orient="landscape"/>
          <w:pgMar w:top="1440" w:right="536" w:bottom="1274" w:left="56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 xml:space="preserve">Data Presented as mean </w:t>
      </w:r>
      <w:r>
        <w:rPr>
          <w:rFonts w:asciiTheme="majorBidi" w:hAnsiTheme="majorBidi" w:cstheme="majorBidi"/>
          <w:kern w:val="24"/>
          <w:lang w:val="en-US" w:eastAsia="en-GB"/>
        </w:rPr>
        <w:t xml:space="preserve">± standard errors of mean. </w:t>
      </w:r>
      <w:r w:rsidR="00FE75F2">
        <w:rPr>
          <w:rFonts w:ascii="Times New Roman" w:hAnsi="Times New Roman" w:cs="Times New Roman"/>
        </w:rPr>
        <w:t xml:space="preserve">LIS, </w:t>
      </w:r>
      <w:r w:rsidR="00FE75F2" w:rsidRPr="00DD73BB">
        <w:rPr>
          <w:rFonts w:ascii="Times New Roman" w:hAnsi="Times New Roman" w:cs="Times New Roman"/>
        </w:rPr>
        <w:t>lean insulin sensitive</w:t>
      </w:r>
      <w:r w:rsidR="00FE75F2">
        <w:rPr>
          <w:rFonts w:ascii="Times New Roman" w:hAnsi="Times New Roman" w:cs="Times New Roman"/>
        </w:rPr>
        <w:t>, OIR,</w:t>
      </w:r>
      <w:r w:rsidR="00FE75F2" w:rsidRPr="00DD73BB">
        <w:rPr>
          <w:rFonts w:ascii="Times New Roman" w:hAnsi="Times New Roman" w:cs="Times New Roman"/>
        </w:rPr>
        <w:t xml:space="preserve"> obese insulin resistant</w:t>
      </w:r>
      <w:r w:rsidR="00FE75F2">
        <w:rPr>
          <w:rFonts w:ascii="Times New Roman" w:hAnsi="Times New Roman" w:cs="Times New Roman"/>
        </w:rPr>
        <w:t>, HC, high carbohydrate</w:t>
      </w:r>
      <w:r w:rsidR="00DD47A2" w:rsidRPr="00DD73BB">
        <w:rPr>
          <w:rFonts w:ascii="Times New Roman" w:hAnsi="Times New Roman" w:cs="Times New Roman"/>
        </w:rPr>
        <w:t>,</w:t>
      </w:r>
      <w:r w:rsidR="00FE75F2">
        <w:rPr>
          <w:rFonts w:ascii="Times New Roman" w:hAnsi="Times New Roman" w:cs="Times New Roman"/>
        </w:rPr>
        <w:t xml:space="preserve"> HF,</w:t>
      </w:r>
      <w:r w:rsidR="00DD47A2" w:rsidRPr="00DD73BB">
        <w:rPr>
          <w:rFonts w:ascii="Times New Roman" w:hAnsi="Times New Roman" w:cs="Times New Roman"/>
        </w:rPr>
        <w:t xml:space="preserve"> high fat, </w:t>
      </w:r>
      <w:r w:rsidR="00FE75F2">
        <w:rPr>
          <w:rFonts w:ascii="Times New Roman" w:hAnsi="Times New Roman" w:cs="Times New Roman"/>
        </w:rPr>
        <w:t xml:space="preserve">HP, </w:t>
      </w:r>
      <w:r w:rsidR="00DD47A2" w:rsidRPr="00DD73BB">
        <w:rPr>
          <w:rFonts w:ascii="Times New Roman" w:hAnsi="Times New Roman" w:cs="Times New Roman"/>
        </w:rPr>
        <w:t>high protein</w:t>
      </w:r>
      <w:r w:rsidR="00DD47A2" w:rsidRPr="00DD73BB">
        <w:rPr>
          <w:rFonts w:ascii="Times New Roman" w:hAnsi="Times New Roman" w:cs="Times New Roman"/>
          <w:lang w:val="en-US"/>
        </w:rPr>
        <w:t xml:space="preserve">. </w:t>
      </w:r>
      <w:r w:rsidR="00FE75F2" w:rsidRPr="00DD73BB">
        <w:rPr>
          <w:rFonts w:ascii="Times New Roman" w:hAnsi="Times New Roman" w:cs="Times New Roman"/>
          <w:lang w:val="en-US"/>
        </w:rPr>
        <w:t>TGF-β</w:t>
      </w:r>
      <w:r w:rsidR="00FE75F2">
        <w:rPr>
          <w:rFonts w:ascii="Times New Roman" w:hAnsi="Times New Roman" w:cs="Times New Roman"/>
          <w:lang w:val="en-US"/>
        </w:rPr>
        <w:t>, t</w:t>
      </w:r>
      <w:r w:rsidR="00DD47A2" w:rsidRPr="00DD73BB">
        <w:rPr>
          <w:rFonts w:ascii="Times New Roman" w:hAnsi="Times New Roman" w:cs="Times New Roman"/>
          <w:lang w:val="en-US"/>
        </w:rPr>
        <w:t xml:space="preserve">ransforming growth factor beta, </w:t>
      </w:r>
      <w:r w:rsidR="00FE75F2">
        <w:rPr>
          <w:rFonts w:ascii="Times New Roman" w:hAnsi="Times New Roman" w:cs="Times New Roman"/>
          <w:lang w:val="en-US"/>
        </w:rPr>
        <w:t>MCP1, m</w:t>
      </w:r>
      <w:r w:rsidR="00DD47A2" w:rsidRPr="00DD73BB">
        <w:rPr>
          <w:rFonts w:ascii="Times New Roman" w:hAnsi="Times New Roman" w:cs="Times New Roman"/>
          <w:bCs/>
          <w:lang w:val="en-US"/>
        </w:rPr>
        <w:t xml:space="preserve">onocyte chemotactic protein 1, </w:t>
      </w:r>
      <w:r w:rsidR="00FE75F2" w:rsidRPr="00DD73BB">
        <w:rPr>
          <w:rFonts w:ascii="Times New Roman" w:hAnsi="Times New Roman" w:cs="Times New Roman"/>
          <w:lang w:val="en-US"/>
        </w:rPr>
        <w:t>NFκB/p105</w:t>
      </w:r>
      <w:r w:rsidR="00FE75F2">
        <w:rPr>
          <w:rFonts w:ascii="Times New Roman" w:hAnsi="Times New Roman" w:cs="Times New Roman"/>
          <w:lang w:val="en-US"/>
        </w:rPr>
        <w:t xml:space="preserve">, </w:t>
      </w:r>
      <w:r w:rsidR="00DD47A2" w:rsidRPr="00DD73BB">
        <w:rPr>
          <w:rFonts w:ascii="Times New Roman" w:hAnsi="Times New Roman" w:cs="Times New Roman"/>
          <w:lang w:val="en-US"/>
        </w:rPr>
        <w:t>nuclear factor of kappa light polypeptide gene enhancer in B-cells/p105</w:t>
      </w:r>
      <w:r w:rsidR="00DD47A2" w:rsidRPr="00DD73BB">
        <w:rPr>
          <w:rFonts w:ascii="Times New Roman" w:hAnsi="Times New Roman" w:cs="Times New Roman"/>
        </w:rPr>
        <w:t>,</w:t>
      </w:r>
      <w:r w:rsidR="00DD47A2" w:rsidRPr="00DD73BB">
        <w:rPr>
          <w:rFonts w:ascii="Times New Roman" w:hAnsi="Times New Roman" w:cs="Times New Roman"/>
          <w:lang w:val="en-US"/>
        </w:rPr>
        <w:t xml:space="preserve"> </w:t>
      </w:r>
      <w:r w:rsidR="00FE75F2" w:rsidRPr="00DD73BB">
        <w:rPr>
          <w:rFonts w:ascii="Times New Roman" w:hAnsi="Times New Roman" w:cs="Times New Roman"/>
          <w:lang w:val="en-US"/>
        </w:rPr>
        <w:t>RelA</w:t>
      </w:r>
      <w:r w:rsidR="00FE75F2">
        <w:rPr>
          <w:rFonts w:ascii="Times New Roman" w:hAnsi="Times New Roman" w:cs="Times New Roman"/>
          <w:lang w:val="en-US"/>
        </w:rPr>
        <w:t>,</w:t>
      </w:r>
      <w:r w:rsidR="00FE75F2" w:rsidRPr="00DD73BB">
        <w:rPr>
          <w:rFonts w:ascii="Times New Roman" w:hAnsi="Times New Roman" w:cs="Times New Roman"/>
          <w:lang w:val="en-US"/>
        </w:rPr>
        <w:t xml:space="preserve"> </w:t>
      </w:r>
      <w:r w:rsidR="00FE75F2">
        <w:rPr>
          <w:rFonts w:ascii="Times New Roman" w:hAnsi="Times New Roman" w:cs="Times New Roman"/>
          <w:lang w:val="en-US"/>
        </w:rPr>
        <w:t>n</w:t>
      </w:r>
      <w:r w:rsidR="00DD47A2" w:rsidRPr="00DD73BB">
        <w:rPr>
          <w:rFonts w:ascii="Times New Roman" w:hAnsi="Times New Roman" w:cs="Times New Roman"/>
          <w:lang w:val="en-US"/>
        </w:rPr>
        <w:t xml:space="preserve">uclear factor-kappa B/p65, </w:t>
      </w:r>
      <w:r w:rsidR="00FE75F2" w:rsidRPr="00DD73BB">
        <w:rPr>
          <w:rFonts w:ascii="Times New Roman" w:hAnsi="Times New Roman" w:cs="Times New Roman"/>
          <w:lang w:val="en-US"/>
        </w:rPr>
        <w:t>IκB-α</w:t>
      </w:r>
      <w:r w:rsidR="00FE75F2">
        <w:rPr>
          <w:rFonts w:ascii="Times New Roman" w:hAnsi="Times New Roman" w:cs="Times New Roman"/>
          <w:lang w:val="en-US"/>
        </w:rPr>
        <w:t>,</w:t>
      </w:r>
      <w:r w:rsidR="00FE75F2" w:rsidRPr="00DD73BB">
        <w:rPr>
          <w:rFonts w:ascii="Times New Roman" w:hAnsi="Times New Roman" w:cs="Times New Roman"/>
          <w:lang w:val="en-US"/>
        </w:rPr>
        <w:t xml:space="preserve"> </w:t>
      </w:r>
      <w:r w:rsidR="00FE75F2">
        <w:rPr>
          <w:rFonts w:ascii="Times New Roman" w:hAnsi="Times New Roman" w:cs="Times New Roman"/>
          <w:lang w:val="en-US"/>
        </w:rPr>
        <w:t>nuclear factor of kappa light p</w:t>
      </w:r>
      <w:r w:rsidR="00DD47A2" w:rsidRPr="00DD73BB">
        <w:rPr>
          <w:rFonts w:ascii="Times New Roman" w:hAnsi="Times New Roman" w:cs="Times New Roman"/>
          <w:lang w:val="en-US"/>
        </w:rPr>
        <w:t>olypep</w:t>
      </w:r>
      <w:r w:rsidR="00FE75F2">
        <w:rPr>
          <w:rFonts w:ascii="Times New Roman" w:hAnsi="Times New Roman" w:cs="Times New Roman"/>
          <w:lang w:val="en-US"/>
        </w:rPr>
        <w:t>tide gene enhancer in B-cells: inhibitor a</w:t>
      </w:r>
      <w:r w:rsidR="00DD47A2" w:rsidRPr="00DD73BB">
        <w:rPr>
          <w:rFonts w:ascii="Times New Roman" w:hAnsi="Times New Roman" w:cs="Times New Roman"/>
          <w:lang w:val="en-US"/>
        </w:rPr>
        <w:t>lpha</w:t>
      </w:r>
      <w:r w:rsidR="00DD47A2" w:rsidRPr="00DD73BB">
        <w:rPr>
          <w:rFonts w:ascii="Times New Roman" w:hAnsi="Times New Roman" w:cs="Times New Roman"/>
          <w:bCs/>
          <w:lang w:val="en-US"/>
        </w:rPr>
        <w:t>,</w:t>
      </w:r>
      <w:r w:rsidR="00DD47A2" w:rsidRPr="00DD73BB">
        <w:rPr>
          <w:rFonts w:ascii="Times New Roman" w:hAnsi="Times New Roman" w:cs="Times New Roman"/>
          <w:lang w:val="en-US"/>
        </w:rPr>
        <w:t xml:space="preserve"> </w:t>
      </w:r>
      <w:r w:rsidR="00FE75F2" w:rsidRPr="00DD73BB">
        <w:rPr>
          <w:rFonts w:ascii="Times New Roman" w:hAnsi="Times New Roman" w:cs="Times New Roman"/>
          <w:lang w:val="en-US"/>
        </w:rPr>
        <w:t>IκB-β</w:t>
      </w:r>
      <w:r w:rsidR="00FE75F2">
        <w:rPr>
          <w:rFonts w:ascii="Times New Roman" w:hAnsi="Times New Roman" w:cs="Times New Roman"/>
          <w:lang w:val="en-US"/>
        </w:rPr>
        <w:t>,</w:t>
      </w:r>
      <w:r w:rsidR="00FE75F2" w:rsidRPr="00DD73BB">
        <w:rPr>
          <w:rFonts w:ascii="Times New Roman" w:hAnsi="Times New Roman" w:cs="Times New Roman"/>
          <w:lang w:val="en-US"/>
        </w:rPr>
        <w:t xml:space="preserve"> </w:t>
      </w:r>
      <w:r w:rsidR="00FE75F2">
        <w:rPr>
          <w:rFonts w:ascii="Times New Roman" w:hAnsi="Times New Roman" w:cs="Times New Roman"/>
          <w:lang w:val="en-US"/>
        </w:rPr>
        <w:t>nuclear factor of kappa light polypeptide gene enhancer in B-cells: inhibitor b</w:t>
      </w:r>
      <w:r w:rsidR="00DD47A2" w:rsidRPr="00DD73BB">
        <w:rPr>
          <w:rFonts w:ascii="Times New Roman" w:hAnsi="Times New Roman" w:cs="Times New Roman"/>
          <w:lang w:val="en-US"/>
        </w:rPr>
        <w:t>eta</w:t>
      </w:r>
      <w:r w:rsidR="00DD47A2" w:rsidRPr="00DD73BB">
        <w:rPr>
          <w:rFonts w:ascii="Times New Roman" w:hAnsi="Times New Roman" w:cs="Times New Roman"/>
          <w:bCs/>
          <w:lang w:val="en-US"/>
        </w:rPr>
        <w:t xml:space="preserve">, </w:t>
      </w:r>
      <w:r w:rsidR="00FE75F2" w:rsidRPr="00DD73BB">
        <w:rPr>
          <w:rFonts w:ascii="Times New Roman" w:hAnsi="Times New Roman" w:cs="Times New Roman"/>
          <w:bCs/>
          <w:lang w:val="en-US"/>
        </w:rPr>
        <w:t>TNFα</w:t>
      </w:r>
      <w:r w:rsidR="00FE75F2">
        <w:rPr>
          <w:rFonts w:ascii="Times New Roman" w:hAnsi="Times New Roman" w:cs="Times New Roman"/>
          <w:bCs/>
          <w:lang w:val="en-US"/>
        </w:rPr>
        <w:t>,</w:t>
      </w:r>
      <w:r w:rsidR="00FE75F2" w:rsidRPr="00DD73BB">
        <w:rPr>
          <w:rFonts w:ascii="Times New Roman" w:hAnsi="Times New Roman" w:cs="Times New Roman"/>
          <w:bCs/>
          <w:lang w:val="en-US"/>
        </w:rPr>
        <w:t xml:space="preserve"> </w:t>
      </w:r>
      <w:r w:rsidR="00FE75F2">
        <w:rPr>
          <w:rFonts w:ascii="Times New Roman" w:hAnsi="Times New Roman" w:cs="Times New Roman"/>
          <w:bCs/>
          <w:lang w:val="en-US"/>
        </w:rPr>
        <w:t>tumor necrosis factor a</w:t>
      </w:r>
      <w:r w:rsidR="00DD47A2" w:rsidRPr="00DD73BB">
        <w:rPr>
          <w:rFonts w:ascii="Times New Roman" w:hAnsi="Times New Roman" w:cs="Times New Roman"/>
          <w:bCs/>
          <w:lang w:val="en-US"/>
        </w:rPr>
        <w:t xml:space="preserve">lpha, </w:t>
      </w:r>
      <w:r w:rsidR="00FE75F2" w:rsidRPr="00DD73BB">
        <w:rPr>
          <w:rFonts w:ascii="Times New Roman" w:hAnsi="Times New Roman" w:cs="Times New Roman"/>
          <w:bCs/>
          <w:lang w:val="en-US"/>
        </w:rPr>
        <w:t>TLR4</w:t>
      </w:r>
      <w:r w:rsidR="00FE75F2">
        <w:rPr>
          <w:rFonts w:ascii="Times New Roman" w:hAnsi="Times New Roman" w:cs="Times New Roman"/>
          <w:bCs/>
          <w:lang w:val="en-US"/>
        </w:rPr>
        <w:t>, toll-like r</w:t>
      </w:r>
      <w:r w:rsidR="00DD47A2" w:rsidRPr="00DD73BB">
        <w:rPr>
          <w:rFonts w:ascii="Times New Roman" w:hAnsi="Times New Roman" w:cs="Times New Roman"/>
          <w:bCs/>
          <w:lang w:val="en-US"/>
        </w:rPr>
        <w:t>eceptor 4</w:t>
      </w:r>
      <w:r w:rsidR="00FE75F2">
        <w:rPr>
          <w:rFonts w:ascii="Times New Roman" w:hAnsi="Times New Roman" w:cs="Times New Roman"/>
          <w:bCs/>
          <w:lang w:val="en-US"/>
        </w:rPr>
        <w:t>.</w:t>
      </w:r>
    </w:p>
    <w:p w14:paraId="7AE3FF1C" w14:textId="0DA7E620" w:rsidR="00DD47A2" w:rsidRPr="00DD73BB" w:rsidRDefault="00DD47A2" w:rsidP="0027595D">
      <w:pPr>
        <w:spacing w:line="480" w:lineRule="auto"/>
        <w:ind w:left="-142" w:right="-740"/>
        <w:jc w:val="both"/>
        <w:rPr>
          <w:rFonts w:ascii="Times New Roman" w:hAnsi="Times New Roman" w:cs="Times New Roman"/>
        </w:rPr>
      </w:pPr>
      <w:r w:rsidRPr="00DD73B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A10FB">
        <w:rPr>
          <w:rFonts w:ascii="Times New Roman" w:hAnsi="Times New Roman" w:cs="Times New Roman"/>
          <w:b/>
          <w:bCs/>
        </w:rPr>
        <w:t>T</w:t>
      </w:r>
      <w:r w:rsidRPr="00DD73B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4</w:t>
      </w:r>
      <w:r w:rsidRPr="00DD73BB">
        <w:rPr>
          <w:rFonts w:ascii="Times New Roman" w:hAnsi="Times New Roman" w:cs="Times New Roman"/>
          <w:b/>
          <w:bCs/>
        </w:rPr>
        <w:t>.</w:t>
      </w:r>
      <w:r w:rsidRPr="00DD73BB">
        <w:rPr>
          <w:rFonts w:ascii="Times New Roman" w:hAnsi="Times New Roman" w:cs="Times New Roman"/>
          <w:b/>
        </w:rPr>
        <w:t xml:space="preserve"> </w:t>
      </w:r>
      <w:r w:rsidRPr="0017111A">
        <w:rPr>
          <w:rFonts w:ascii="Times New Roman" w:hAnsi="Times New Roman" w:cs="Times New Roman"/>
        </w:rPr>
        <w:t>C</w:t>
      </w:r>
      <w:r w:rsidRPr="00DD73BB">
        <w:rPr>
          <w:rFonts w:ascii="Times New Roman" w:hAnsi="Times New Roman" w:cs="Times New Roman"/>
        </w:rPr>
        <w:t xml:space="preserve">hanges in plasma concentration of cytokines </w:t>
      </w:r>
      <w:r>
        <w:rPr>
          <w:rFonts w:ascii="Times New Roman" w:hAnsi="Times New Roman" w:cs="Times New Roman"/>
        </w:rPr>
        <w:t xml:space="preserve">at 2 h and 6 h </w:t>
      </w:r>
      <w:r w:rsidRPr="00427651">
        <w:rPr>
          <w:rFonts w:ascii="Times New Roman" w:hAnsi="Times New Roman" w:cs="Times New Roman"/>
        </w:rPr>
        <w:t>in lean and obese subjects after consuming 3 meals with different macronutrient composition</w:t>
      </w:r>
    </w:p>
    <w:tbl>
      <w:tblPr>
        <w:tblStyle w:val="TableGrid"/>
        <w:tblW w:w="149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719"/>
        <w:gridCol w:w="1193"/>
        <w:gridCol w:w="1193"/>
        <w:gridCol w:w="1193"/>
        <w:gridCol w:w="1193"/>
        <w:gridCol w:w="1193"/>
        <w:gridCol w:w="1243"/>
        <w:gridCol w:w="830"/>
        <w:gridCol w:w="819"/>
        <w:gridCol w:w="598"/>
        <w:gridCol w:w="258"/>
        <w:gridCol w:w="1316"/>
        <w:gridCol w:w="1315"/>
        <w:gridCol w:w="1124"/>
        <w:gridCol w:w="45"/>
      </w:tblGrid>
      <w:tr w:rsidR="00ED1B32" w14:paraId="1DD27F49" w14:textId="77777777" w:rsidTr="00324829">
        <w:trPr>
          <w:gridAfter w:val="1"/>
          <w:wAfter w:w="45" w:type="dxa"/>
          <w:trHeight w:val="324"/>
        </w:trPr>
        <w:tc>
          <w:tcPr>
            <w:tcW w:w="709" w:type="dxa"/>
          </w:tcPr>
          <w:p w14:paraId="56D00CCC" w14:textId="77777777" w:rsidR="00ED1B32" w:rsidRDefault="00ED1B3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</w:p>
        </w:tc>
        <w:tc>
          <w:tcPr>
            <w:tcW w:w="719" w:type="dxa"/>
          </w:tcPr>
          <w:p w14:paraId="0687D7B0" w14:textId="77777777" w:rsidR="00ED1B32" w:rsidRDefault="00ED1B32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A2BCB" w14:textId="77777777" w:rsidR="00ED1B32" w:rsidRDefault="00ED1B32" w:rsidP="00627895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</w:rPr>
              <w:t>HC Meal</w:t>
            </w:r>
          </w:p>
        </w:tc>
        <w:tc>
          <w:tcPr>
            <w:tcW w:w="23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ECEB5" w14:textId="77777777" w:rsidR="00ED1B32" w:rsidRDefault="00ED1B32" w:rsidP="00627895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HF Meal</w:t>
            </w:r>
          </w:p>
        </w:tc>
        <w:tc>
          <w:tcPr>
            <w:tcW w:w="243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CC5ED" w14:textId="77777777" w:rsidR="00ED1B32" w:rsidRDefault="00ED1B32" w:rsidP="00627895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HP Meal</w:t>
            </w:r>
          </w:p>
        </w:tc>
        <w:tc>
          <w:tcPr>
            <w:tcW w:w="224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1FC93" w14:textId="77777777" w:rsidR="00ED1B32" w:rsidRDefault="00ED1B32" w:rsidP="00627895">
            <w:pPr>
              <w:pStyle w:val="NoSpacing"/>
              <w:spacing w:line="480" w:lineRule="auto"/>
              <w:ind w:right="-157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Main Effects</w:t>
            </w:r>
          </w:p>
        </w:tc>
        <w:tc>
          <w:tcPr>
            <w:tcW w:w="401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36766" w14:textId="77777777" w:rsidR="00ED1B32" w:rsidRDefault="00ED1B32" w:rsidP="00627895">
            <w:pPr>
              <w:pStyle w:val="NoSpacing"/>
              <w:spacing w:line="480" w:lineRule="auto"/>
              <w:ind w:right="-99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Interaction Effects</w:t>
            </w:r>
          </w:p>
        </w:tc>
      </w:tr>
      <w:tr w:rsidR="00627895" w14:paraId="231EDB98" w14:textId="77777777" w:rsidTr="00324829">
        <w:trPr>
          <w:trHeight w:val="206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69D515" w14:textId="77777777" w:rsidR="00627895" w:rsidRDefault="0062789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205E00" w14:textId="77777777" w:rsidR="00627895" w:rsidRDefault="0062789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C2D189" w14:textId="77777777" w:rsidR="00627895" w:rsidRDefault="00627895">
            <w:pPr>
              <w:pStyle w:val="NoSpacing"/>
              <w:spacing w:line="480" w:lineRule="auto"/>
              <w:ind w:right="-121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Δ 2 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ED3CB3" w14:textId="77777777" w:rsidR="00627895" w:rsidRDefault="00627895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Δ 6 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3E8742" w14:textId="77777777" w:rsidR="00627895" w:rsidRDefault="00627895">
            <w:pPr>
              <w:pStyle w:val="NoSpacing"/>
              <w:spacing w:line="480" w:lineRule="auto"/>
              <w:ind w:right="-37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Δ 2 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BD7957E" w14:textId="77777777" w:rsidR="00627895" w:rsidRDefault="00627895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Δ 6 h</w:t>
            </w:r>
          </w:p>
        </w:tc>
        <w:tc>
          <w:tcPr>
            <w:tcW w:w="11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88EC430" w14:textId="77777777" w:rsidR="00627895" w:rsidRDefault="00627895">
            <w:pPr>
              <w:pStyle w:val="NoSpacing"/>
              <w:spacing w:line="480" w:lineRule="auto"/>
              <w:ind w:right="-95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Δ 2 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092EDE" w14:textId="77777777" w:rsidR="00627895" w:rsidRDefault="00627895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Δ 6 h</w:t>
            </w:r>
          </w:p>
        </w:tc>
        <w:tc>
          <w:tcPr>
            <w:tcW w:w="8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57D4C9" w14:textId="77777777" w:rsidR="00627895" w:rsidRDefault="00627895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roup</w:t>
            </w:r>
          </w:p>
        </w:tc>
        <w:tc>
          <w:tcPr>
            <w:tcW w:w="8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B8B1091" w14:textId="77777777" w:rsidR="00627895" w:rsidRDefault="00627895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ime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0753BA" w14:textId="77777777" w:rsidR="00627895" w:rsidRDefault="00627895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eal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1240A98" w14:textId="72993773" w:rsidR="00627895" w:rsidRDefault="00627895" w:rsidP="00627895">
            <w:pPr>
              <w:pStyle w:val="NoSpacing"/>
              <w:spacing w:line="480" w:lineRule="auto"/>
              <w:ind w:left="-80" w:right="-55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roup × Meal</w:t>
            </w:r>
          </w:p>
        </w:tc>
        <w:tc>
          <w:tcPr>
            <w:tcW w:w="13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B74528" w14:textId="2449C56E" w:rsidR="00627895" w:rsidRDefault="00627895" w:rsidP="00627895">
            <w:pPr>
              <w:pStyle w:val="NoSpacing"/>
              <w:spacing w:line="480" w:lineRule="auto"/>
              <w:ind w:left="-140" w:right="-120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roup × Time</w:t>
            </w:r>
          </w:p>
        </w:tc>
        <w:tc>
          <w:tcPr>
            <w:tcW w:w="116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7E4E47F" w14:textId="22AE7CA0" w:rsidR="00627895" w:rsidRDefault="00627895" w:rsidP="00627895">
            <w:pPr>
              <w:pStyle w:val="NoSpacing"/>
              <w:spacing w:line="480" w:lineRule="auto"/>
              <w:ind w:left="-96" w:right="-83" w:hanging="5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eal × Time</w:t>
            </w:r>
          </w:p>
        </w:tc>
      </w:tr>
      <w:tr w:rsidR="00324829" w14:paraId="4C267BD3" w14:textId="77777777" w:rsidTr="00324829">
        <w:tc>
          <w:tcPr>
            <w:tcW w:w="70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8BCD0D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-6</w:t>
            </w:r>
          </w:p>
        </w:tc>
        <w:tc>
          <w:tcPr>
            <w:tcW w:w="71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4640D8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327623" w14:textId="017CE3C4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2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 w:rsidRPr="00D44A8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EAE41F" w14:textId="36650A59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4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E5712" w14:textId="74240AA4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0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9F3743" w14:textId="05B2BC77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2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17EA7E" w14:textId="665D349A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0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24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8BC5DC" w14:textId="7B39DECA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3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32337C" w14:textId="77777777" w:rsidR="00324829" w:rsidRDefault="0032482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97</w:t>
            </w:r>
          </w:p>
        </w:tc>
        <w:tc>
          <w:tcPr>
            <w:tcW w:w="81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EDD61D" w14:textId="77777777" w:rsidR="00324829" w:rsidRDefault="0032482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&lt;0.001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C0DF9" w14:textId="77777777" w:rsidR="00324829" w:rsidRDefault="00324829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27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F0D177" w14:textId="77777777" w:rsidR="00324829" w:rsidRDefault="00324829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0.049</w:t>
            </w:r>
          </w:p>
        </w:tc>
        <w:tc>
          <w:tcPr>
            <w:tcW w:w="1315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A08B0F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42</w:t>
            </w:r>
          </w:p>
        </w:tc>
        <w:tc>
          <w:tcPr>
            <w:tcW w:w="1169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03AD91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84</w:t>
            </w:r>
          </w:p>
        </w:tc>
      </w:tr>
      <w:tr w:rsidR="00324829" w14:paraId="60A5A0E7" w14:textId="77777777" w:rsidTr="00324829">
        <w:tc>
          <w:tcPr>
            <w:tcW w:w="709" w:type="dxa"/>
            <w:vAlign w:val="center"/>
          </w:tcPr>
          <w:p w14:paraId="7B693A12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19" w:type="dxa"/>
            <w:vAlign w:val="center"/>
            <w:hideMark/>
          </w:tcPr>
          <w:p w14:paraId="0EE5BE60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93" w:type="dxa"/>
            <w:vAlign w:val="center"/>
            <w:hideMark/>
          </w:tcPr>
          <w:p w14:paraId="1EC529D7" w14:textId="7AF8F3F9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3" w:type="dxa"/>
            <w:vAlign w:val="center"/>
            <w:hideMark/>
          </w:tcPr>
          <w:p w14:paraId="0CE2E318" w14:textId="0CBBF17C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0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93" w:type="dxa"/>
            <w:vAlign w:val="center"/>
            <w:hideMark/>
          </w:tcPr>
          <w:p w14:paraId="772EB5DB" w14:textId="089BE974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3" w:type="dxa"/>
            <w:vAlign w:val="center"/>
            <w:hideMark/>
          </w:tcPr>
          <w:p w14:paraId="56037DDB" w14:textId="58206B1B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2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3" w:type="dxa"/>
            <w:vAlign w:val="center"/>
            <w:hideMark/>
          </w:tcPr>
          <w:p w14:paraId="5F001898" w14:textId="0D426FBC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1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43" w:type="dxa"/>
            <w:vAlign w:val="center"/>
            <w:hideMark/>
          </w:tcPr>
          <w:p w14:paraId="21BC577D" w14:textId="4D9D768F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1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30" w:type="dxa"/>
            <w:vAlign w:val="center"/>
          </w:tcPr>
          <w:p w14:paraId="517508D6" w14:textId="77777777" w:rsidR="00324829" w:rsidRDefault="00324829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819" w:type="dxa"/>
            <w:vAlign w:val="center"/>
          </w:tcPr>
          <w:p w14:paraId="11E0DCF3" w14:textId="77777777" w:rsidR="00324829" w:rsidRDefault="0032482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56" w:type="dxa"/>
            <w:gridSpan w:val="2"/>
            <w:vAlign w:val="center"/>
          </w:tcPr>
          <w:p w14:paraId="7A891CA2" w14:textId="77777777" w:rsidR="00324829" w:rsidRDefault="00324829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791C6231" w14:textId="77777777" w:rsidR="00324829" w:rsidRDefault="00324829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5" w:type="dxa"/>
            <w:vAlign w:val="center"/>
          </w:tcPr>
          <w:p w14:paraId="50EFEF01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69" w:type="dxa"/>
            <w:gridSpan w:val="2"/>
            <w:vAlign w:val="center"/>
          </w:tcPr>
          <w:p w14:paraId="1FB0E749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24829" w14:paraId="7297BCF2" w14:textId="77777777" w:rsidTr="00324829"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4D1A9F66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TNFα</w:t>
            </w:r>
          </w:p>
        </w:tc>
        <w:tc>
          <w:tcPr>
            <w:tcW w:w="719" w:type="dxa"/>
            <w:shd w:val="clear" w:color="auto" w:fill="D9D9D9" w:themeFill="background1" w:themeFillShade="D9"/>
            <w:vAlign w:val="center"/>
            <w:hideMark/>
          </w:tcPr>
          <w:p w14:paraId="1161F1F6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  <w:hideMark/>
          </w:tcPr>
          <w:p w14:paraId="758C1F0A" w14:textId="33543312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3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  <w:hideMark/>
          </w:tcPr>
          <w:p w14:paraId="1B8FB713" w14:textId="4B1F0344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1.1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  <w:hideMark/>
          </w:tcPr>
          <w:p w14:paraId="736F11DD" w14:textId="21FC8F58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0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  <w:hideMark/>
          </w:tcPr>
          <w:p w14:paraId="070D53CF" w14:textId="324A285F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2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  <w:hideMark/>
          </w:tcPr>
          <w:p w14:paraId="2554DDE1" w14:textId="2BBD1DA8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1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  <w:hideMark/>
          </w:tcPr>
          <w:p w14:paraId="43D0C4A0" w14:textId="6B145D76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0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  <w:hideMark/>
          </w:tcPr>
          <w:p w14:paraId="3B13F755" w14:textId="77777777" w:rsidR="00324829" w:rsidRDefault="00324829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0.049</w:t>
            </w:r>
          </w:p>
        </w:tc>
        <w:tc>
          <w:tcPr>
            <w:tcW w:w="819" w:type="dxa"/>
            <w:shd w:val="clear" w:color="auto" w:fill="D9D9D9" w:themeFill="background1" w:themeFillShade="D9"/>
            <w:vAlign w:val="center"/>
            <w:hideMark/>
          </w:tcPr>
          <w:p w14:paraId="08043D1E" w14:textId="77777777" w:rsidR="00324829" w:rsidRDefault="0032482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80</w:t>
            </w:r>
          </w:p>
        </w:tc>
        <w:tc>
          <w:tcPr>
            <w:tcW w:w="856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5A95515" w14:textId="77777777" w:rsidR="00324829" w:rsidRDefault="00324829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645</w:t>
            </w:r>
          </w:p>
        </w:tc>
        <w:tc>
          <w:tcPr>
            <w:tcW w:w="1316" w:type="dxa"/>
            <w:shd w:val="clear" w:color="auto" w:fill="D9D9D9" w:themeFill="background1" w:themeFillShade="D9"/>
            <w:vAlign w:val="center"/>
            <w:hideMark/>
          </w:tcPr>
          <w:p w14:paraId="6C31CE68" w14:textId="77777777" w:rsidR="00324829" w:rsidRDefault="00324829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0.029</w:t>
            </w:r>
          </w:p>
        </w:tc>
        <w:tc>
          <w:tcPr>
            <w:tcW w:w="1315" w:type="dxa"/>
            <w:shd w:val="clear" w:color="auto" w:fill="D9D9D9" w:themeFill="background1" w:themeFillShade="D9"/>
            <w:vAlign w:val="center"/>
            <w:hideMark/>
          </w:tcPr>
          <w:p w14:paraId="4DC86C6F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99</w:t>
            </w:r>
          </w:p>
        </w:tc>
        <w:tc>
          <w:tcPr>
            <w:tcW w:w="1169" w:type="dxa"/>
            <w:gridSpan w:val="2"/>
            <w:shd w:val="clear" w:color="auto" w:fill="D9D9D9" w:themeFill="background1" w:themeFillShade="D9"/>
            <w:vAlign w:val="center"/>
            <w:hideMark/>
          </w:tcPr>
          <w:p w14:paraId="1CF4B385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899</w:t>
            </w:r>
          </w:p>
        </w:tc>
      </w:tr>
      <w:tr w:rsidR="00324829" w14:paraId="756F5D56" w14:textId="77777777" w:rsidTr="00324829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3882A1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F837ED" w14:textId="77777777" w:rsidR="00324829" w:rsidRDefault="00324829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8645FB" w14:textId="6D92FBE9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1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378195" w14:textId="2498BF2B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3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72EAFA" w14:textId="44DEE69A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1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AD34FC" w14:textId="42C52EB3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0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D6A248" w14:textId="0E2E8A90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>-0.3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1C6BDD" w14:textId="343F1578" w:rsidR="00324829" w:rsidRPr="00D44A8D" w:rsidRDefault="00324829" w:rsidP="00324829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 w:rsidRPr="00D44A8D">
              <w:rPr>
                <w:rFonts w:asciiTheme="majorBidi" w:hAnsiTheme="majorBidi" w:cstheme="majorBidi"/>
                <w:lang w:val="en-US"/>
              </w:rPr>
              <w:t xml:space="preserve"> -0.1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62D09B" w14:textId="77777777" w:rsidR="00324829" w:rsidRDefault="00324829">
            <w:pPr>
              <w:pStyle w:val="NoSpacing"/>
              <w:spacing w:line="480" w:lineRule="auto"/>
              <w:ind w:left="-129" w:right="-108" w:firstLine="9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E9A38C" w14:textId="77777777" w:rsidR="00324829" w:rsidRDefault="00324829">
            <w:pPr>
              <w:pStyle w:val="NoSpacing"/>
              <w:spacing w:line="480" w:lineRule="auto"/>
              <w:ind w:left="-134" w:right="-113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341883" w14:textId="77777777" w:rsidR="00324829" w:rsidRDefault="00324829">
            <w:pPr>
              <w:pStyle w:val="NoSpacing"/>
              <w:spacing w:line="480" w:lineRule="auto"/>
              <w:ind w:left="-121" w:right="-108" w:firstLine="18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D2DBC" w14:textId="77777777" w:rsidR="00324829" w:rsidRDefault="00324829">
            <w:pPr>
              <w:pStyle w:val="NoSpacing"/>
              <w:spacing w:line="480" w:lineRule="auto"/>
              <w:ind w:right="-13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05E77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64B48E" w14:textId="77777777" w:rsidR="00324829" w:rsidRDefault="00324829">
            <w:pPr>
              <w:pStyle w:val="NoSpacing"/>
              <w:spacing w:line="480" w:lineRule="auto"/>
              <w:ind w:left="-80" w:right="-226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15E39869" w14:textId="247B4D31" w:rsidR="007A0F83" w:rsidRDefault="007414E7" w:rsidP="007414E7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Presented as mean </w:t>
      </w:r>
      <w:r>
        <w:rPr>
          <w:rFonts w:asciiTheme="majorBidi" w:hAnsiTheme="majorBidi" w:cstheme="majorBidi"/>
          <w:kern w:val="24"/>
          <w:lang w:val="en-US" w:eastAsia="en-GB"/>
        </w:rPr>
        <w:t xml:space="preserve">± standard errors of mean. </w:t>
      </w:r>
      <w:r w:rsidR="00BA10FB" w:rsidRPr="00BA10FB">
        <w:rPr>
          <w:rFonts w:ascii="Times New Roman" w:hAnsi="Times New Roman" w:cs="Times New Roman"/>
        </w:rPr>
        <w:t>LIS, lean insulin sensitive; OIR, obese insulin resistant; HC, high carbohydrate; HF, high fat; HP, high protein; TNFα, tumor necrosis factor alpha.</w:t>
      </w:r>
      <w:r w:rsidR="007A0F83">
        <w:rPr>
          <w:rFonts w:ascii="Times New Roman" w:hAnsi="Times New Roman" w:cs="Times New Roman"/>
          <w:bCs/>
          <w:lang w:val="en-US"/>
        </w:rPr>
        <w:br w:type="page"/>
      </w:r>
    </w:p>
    <w:p w14:paraId="6CE0B6C3" w14:textId="43F38577" w:rsidR="007A0F83" w:rsidRPr="00DD73BB" w:rsidRDefault="007A0F83" w:rsidP="0027595D">
      <w:pPr>
        <w:spacing w:line="480" w:lineRule="auto"/>
        <w:ind w:left="851" w:right="820"/>
        <w:jc w:val="both"/>
        <w:rPr>
          <w:rFonts w:ascii="Times New Roman" w:hAnsi="Times New Roman" w:cs="Times New Roman"/>
        </w:rPr>
      </w:pPr>
      <w:r w:rsidRPr="00DD73B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A10FB">
        <w:rPr>
          <w:rFonts w:ascii="Times New Roman" w:hAnsi="Times New Roman" w:cs="Times New Roman"/>
          <w:b/>
          <w:bCs/>
        </w:rPr>
        <w:t>T</w:t>
      </w:r>
      <w:r w:rsidRPr="00DD73B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5</w:t>
      </w:r>
      <w:r w:rsidRPr="00DD73BB">
        <w:rPr>
          <w:rFonts w:ascii="Times New Roman" w:hAnsi="Times New Roman" w:cs="Times New Roman"/>
          <w:b/>
          <w:bCs/>
        </w:rPr>
        <w:t>.</w:t>
      </w:r>
      <w:r w:rsidRPr="00DD73BB">
        <w:rPr>
          <w:rFonts w:ascii="Times New Roman" w:hAnsi="Times New Roman" w:cs="Times New Roman"/>
          <w:b/>
        </w:rPr>
        <w:t xml:space="preserve"> </w:t>
      </w:r>
      <w:r w:rsidRPr="007A0F83">
        <w:rPr>
          <w:rFonts w:ascii="Times New Roman" w:hAnsi="Times New Roman" w:cs="Times New Roman"/>
          <w:bCs/>
        </w:rPr>
        <w:t>Fasting and postprandial plasma</w:t>
      </w:r>
      <w:r w:rsidRPr="00DD73BB">
        <w:rPr>
          <w:rFonts w:ascii="Times New Roman" w:hAnsi="Times New Roman" w:cs="Times New Roman"/>
        </w:rPr>
        <w:t xml:space="preserve"> concentration of cytokines </w:t>
      </w:r>
      <w:r w:rsidRPr="00427651">
        <w:rPr>
          <w:rFonts w:ascii="Times New Roman" w:hAnsi="Times New Roman" w:cs="Times New Roman"/>
        </w:rPr>
        <w:t>in lean and obese subjects after consuming 3 meals with different macronutrient composition</w:t>
      </w:r>
    </w:p>
    <w:tbl>
      <w:tblPr>
        <w:tblStyle w:val="TableGrid"/>
        <w:tblW w:w="135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7"/>
        <w:gridCol w:w="720"/>
        <w:gridCol w:w="1333"/>
        <w:gridCol w:w="1333"/>
        <w:gridCol w:w="1333"/>
        <w:gridCol w:w="1333"/>
        <w:gridCol w:w="1333"/>
        <w:gridCol w:w="1333"/>
        <w:gridCol w:w="1333"/>
        <w:gridCol w:w="50"/>
        <w:gridCol w:w="1333"/>
        <w:gridCol w:w="1383"/>
      </w:tblGrid>
      <w:tr w:rsidR="00BA10FB" w14:paraId="4441B8B3" w14:textId="77777777" w:rsidTr="00BE35D6">
        <w:trPr>
          <w:trHeight w:val="324"/>
          <w:jc w:val="center"/>
        </w:trPr>
        <w:tc>
          <w:tcPr>
            <w:tcW w:w="707" w:type="dxa"/>
          </w:tcPr>
          <w:p w14:paraId="03D04091" w14:textId="77777777" w:rsidR="00BA10FB" w:rsidRDefault="00BA10FB" w:rsidP="007A0F83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6749B98A" w14:textId="77777777" w:rsidR="00BA10FB" w:rsidRDefault="00BA10FB" w:rsidP="007A0F83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33" w:type="dxa"/>
            <w:tcBorders>
              <w:bottom w:val="single" w:sz="18" w:space="0" w:color="auto"/>
            </w:tcBorders>
          </w:tcPr>
          <w:p w14:paraId="32A91C22" w14:textId="77777777" w:rsidR="00BA10FB" w:rsidRDefault="00BA10FB" w:rsidP="007A0F83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6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25FCC2F" w14:textId="5FFAC6CA" w:rsidR="00BA10FB" w:rsidRDefault="00BA10FB" w:rsidP="007A0F83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</w:rPr>
              <w:t>HC Meal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E5EE6F" w14:textId="77777777" w:rsidR="00BA10FB" w:rsidRDefault="00BA10FB" w:rsidP="007A0F83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6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028F3E1" w14:textId="40431769" w:rsidR="00BA10FB" w:rsidRDefault="00BA10FB" w:rsidP="007A0F83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HF Meal</w:t>
            </w:r>
          </w:p>
        </w:tc>
        <w:tc>
          <w:tcPr>
            <w:tcW w:w="138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6609BD" w14:textId="77777777" w:rsidR="00BA10FB" w:rsidRDefault="00BA10FB" w:rsidP="007A0F83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1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20B92F" w14:textId="41771B7B" w:rsidR="00BA10FB" w:rsidRDefault="00BA10FB" w:rsidP="007A0F83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HP Meal</w:t>
            </w:r>
          </w:p>
        </w:tc>
      </w:tr>
      <w:tr w:rsidR="00BA10FB" w14:paraId="6B91BA24" w14:textId="77777777" w:rsidTr="00BE35D6">
        <w:trPr>
          <w:trHeight w:val="206"/>
          <w:jc w:val="center"/>
        </w:trPr>
        <w:tc>
          <w:tcPr>
            <w:tcW w:w="7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5796ED" w14:textId="77777777" w:rsidR="00BA10FB" w:rsidRDefault="00BA10FB" w:rsidP="00BA10FB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45CB27" w14:textId="77777777" w:rsidR="00BA10FB" w:rsidRDefault="00BA10FB" w:rsidP="00BA10FB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8F74D4" w14:textId="4BC5CA91" w:rsidR="00BA10FB" w:rsidRDefault="00BA10FB" w:rsidP="00BA10FB">
            <w:pPr>
              <w:pStyle w:val="NoSpacing"/>
              <w:spacing w:line="480" w:lineRule="auto"/>
              <w:ind w:right="-121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0 min.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9653DF" w14:textId="1108BBE6" w:rsidR="00BA10FB" w:rsidRDefault="00BA10FB" w:rsidP="00BA10FB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 min.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581C4CF" w14:textId="5048A855" w:rsidR="00BA10FB" w:rsidRDefault="00BA10FB" w:rsidP="00BA10FB">
            <w:pPr>
              <w:pStyle w:val="NoSpacing"/>
              <w:spacing w:line="480" w:lineRule="auto"/>
              <w:ind w:right="-79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0 min.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67D9DE" w14:textId="13F9C337" w:rsidR="00BA10FB" w:rsidRDefault="00BA10FB" w:rsidP="00BA10FB">
            <w:pPr>
              <w:pStyle w:val="NoSpacing"/>
              <w:spacing w:line="480" w:lineRule="auto"/>
              <w:ind w:right="-37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min.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F2BE74" w14:textId="6FC2CFDF" w:rsidR="00BA10FB" w:rsidRDefault="00BA10FB" w:rsidP="00BA10FB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 min.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1DFAFB" w14:textId="614844FC" w:rsidR="00BA10FB" w:rsidRDefault="00BA10FB" w:rsidP="00BA10FB">
            <w:pPr>
              <w:pStyle w:val="NoSpacing"/>
              <w:spacing w:line="480" w:lineRule="auto"/>
              <w:ind w:right="-137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0 min.</w:t>
            </w:r>
          </w:p>
        </w:tc>
        <w:tc>
          <w:tcPr>
            <w:tcW w:w="13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324727" w14:textId="518CB3B0" w:rsidR="00BA10FB" w:rsidRDefault="00BA10FB" w:rsidP="00BA10FB">
            <w:pPr>
              <w:pStyle w:val="NoSpacing"/>
              <w:spacing w:line="480" w:lineRule="auto"/>
              <w:ind w:right="-95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min.</w:t>
            </w:r>
          </w:p>
        </w:tc>
        <w:tc>
          <w:tcPr>
            <w:tcW w:w="138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B8D734" w14:textId="1DD635C4" w:rsidR="00BA10FB" w:rsidRDefault="00BA10FB" w:rsidP="00BA10FB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 min.</w:t>
            </w:r>
          </w:p>
        </w:tc>
        <w:tc>
          <w:tcPr>
            <w:tcW w:w="13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E06015" w14:textId="55EA8631" w:rsidR="00BA10FB" w:rsidRDefault="00BA10FB" w:rsidP="00BA10FB">
            <w:pPr>
              <w:pStyle w:val="NoSpacing"/>
              <w:spacing w:line="480" w:lineRule="auto"/>
              <w:ind w:right="-5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0 min.</w:t>
            </w:r>
          </w:p>
        </w:tc>
      </w:tr>
      <w:tr w:rsidR="00B2710F" w14:paraId="01D7C64B" w14:textId="77777777" w:rsidTr="00BE35D6">
        <w:trPr>
          <w:trHeight w:val="588"/>
          <w:jc w:val="center"/>
        </w:trPr>
        <w:tc>
          <w:tcPr>
            <w:tcW w:w="707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8C2DB3" w14:textId="77777777" w:rsidR="00B2710F" w:rsidRDefault="00B2710F" w:rsidP="00BA10FB">
            <w:pPr>
              <w:pStyle w:val="NoSpacing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L-6 </w:t>
            </w:r>
          </w:p>
          <w:p w14:paraId="68515EC7" w14:textId="4DE9C735" w:rsidR="00B2710F" w:rsidRDefault="00B2710F" w:rsidP="00BA10FB">
            <w:pPr>
              <w:pStyle w:val="NoSpacing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pg/ml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ADDEDF" w14:textId="77777777" w:rsidR="00B2710F" w:rsidRDefault="00B2710F" w:rsidP="007D2FA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91F4FC" w14:textId="6D5C28F7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EC47CA" w14:textId="1EB91B28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DDA6F0E" w14:textId="20C6535C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461806" w14:textId="32A6B719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F7DBED" w14:textId="5EC18A2D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A91786C" w14:textId="424673E9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A03F2A4" w14:textId="7DE21F02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83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F673EC" w14:textId="5737760F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47C551" w14:textId="70120731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7</w:t>
            </w:r>
          </w:p>
        </w:tc>
      </w:tr>
      <w:tr w:rsidR="00B2710F" w14:paraId="2463A37D" w14:textId="77777777" w:rsidTr="00740060">
        <w:trPr>
          <w:jc w:val="center"/>
        </w:trPr>
        <w:tc>
          <w:tcPr>
            <w:tcW w:w="707" w:type="dxa"/>
            <w:vAlign w:val="center"/>
          </w:tcPr>
          <w:p w14:paraId="4DDEDA13" w14:textId="77777777" w:rsidR="00B2710F" w:rsidRDefault="00B2710F" w:rsidP="007E0F43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20" w:type="dxa"/>
            <w:vAlign w:val="center"/>
            <w:hideMark/>
          </w:tcPr>
          <w:p w14:paraId="7960F8E5" w14:textId="77777777" w:rsidR="00B2710F" w:rsidRDefault="00B2710F" w:rsidP="007D2FA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333" w:type="dxa"/>
            <w:vAlign w:val="center"/>
          </w:tcPr>
          <w:p w14:paraId="6EFA2916" w14:textId="645F537A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333" w:type="dxa"/>
            <w:vAlign w:val="center"/>
          </w:tcPr>
          <w:p w14:paraId="44B4FFB5" w14:textId="5D460936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333" w:type="dxa"/>
            <w:vAlign w:val="center"/>
          </w:tcPr>
          <w:p w14:paraId="434AD041" w14:textId="24C56619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333" w:type="dxa"/>
            <w:vAlign w:val="center"/>
          </w:tcPr>
          <w:p w14:paraId="10186726" w14:textId="66C0493B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333" w:type="dxa"/>
            <w:vAlign w:val="center"/>
          </w:tcPr>
          <w:p w14:paraId="5F72D3DA" w14:textId="5109A113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333" w:type="dxa"/>
            <w:vAlign w:val="center"/>
          </w:tcPr>
          <w:p w14:paraId="2DDDF5F9" w14:textId="62F7A93B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333" w:type="dxa"/>
            <w:vAlign w:val="center"/>
          </w:tcPr>
          <w:p w14:paraId="19BF7F47" w14:textId="59B1F68D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383" w:type="dxa"/>
            <w:gridSpan w:val="2"/>
            <w:vAlign w:val="center"/>
          </w:tcPr>
          <w:p w14:paraId="2F76E327" w14:textId="1753F97F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383" w:type="dxa"/>
            <w:vAlign w:val="center"/>
          </w:tcPr>
          <w:p w14:paraId="4348D2D9" w14:textId="2CFA65B8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17</w:t>
            </w:r>
          </w:p>
        </w:tc>
      </w:tr>
      <w:tr w:rsidR="00B2710F" w14:paraId="3E8B624E" w14:textId="77777777" w:rsidTr="00FD3646">
        <w:trPr>
          <w:trHeight w:val="535"/>
          <w:jc w:val="center"/>
        </w:trPr>
        <w:tc>
          <w:tcPr>
            <w:tcW w:w="707" w:type="dxa"/>
            <w:shd w:val="clear" w:color="auto" w:fill="D9D9D9" w:themeFill="background1" w:themeFillShade="D9"/>
            <w:vAlign w:val="center"/>
            <w:hideMark/>
          </w:tcPr>
          <w:p w14:paraId="0B7D7504" w14:textId="77777777" w:rsidR="00B2710F" w:rsidRDefault="00B2710F" w:rsidP="00BA10FB">
            <w:pPr>
              <w:pStyle w:val="NoSpacing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NFα</w:t>
            </w:r>
          </w:p>
          <w:p w14:paraId="1D83B95F" w14:textId="6941A66D" w:rsidR="00B2710F" w:rsidRDefault="00B2710F" w:rsidP="00BA10FB">
            <w:pPr>
              <w:pStyle w:val="NoSpacing"/>
              <w:ind w:right="-613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</w:rPr>
              <w:t>(pg/ml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16B2583" w14:textId="77777777" w:rsidR="00B2710F" w:rsidRDefault="00B2710F" w:rsidP="007D2FA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S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7AF345C0" w14:textId="20874FE8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63672C8D" w14:textId="2FF8B10A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0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49352FE8" w14:textId="0FBFB50C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5C9FDFEC" w14:textId="4DE161B5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5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4CBD4F8D" w14:textId="6E42C4FB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49C29F7E" w14:textId="4A53916A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6468ACAC" w14:textId="0B02A9DE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1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383" w:type="dxa"/>
            <w:gridSpan w:val="2"/>
            <w:shd w:val="clear" w:color="auto" w:fill="D9D9D9" w:themeFill="background1" w:themeFillShade="D9"/>
            <w:vAlign w:val="center"/>
          </w:tcPr>
          <w:p w14:paraId="20BE5892" w14:textId="4730AA84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287086C5" w14:textId="30FCDE89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69</w:t>
            </w:r>
          </w:p>
        </w:tc>
      </w:tr>
      <w:tr w:rsidR="00B2710F" w14:paraId="04228141" w14:textId="77777777" w:rsidTr="00BE35D6">
        <w:trPr>
          <w:jc w:val="center"/>
        </w:trPr>
        <w:tc>
          <w:tcPr>
            <w:tcW w:w="7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472E98" w14:textId="77777777" w:rsidR="00B2710F" w:rsidRDefault="00B2710F" w:rsidP="007E0F43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D3320B" w14:textId="77777777" w:rsidR="00B2710F" w:rsidRDefault="00B2710F" w:rsidP="007D2FA5">
            <w:pPr>
              <w:pStyle w:val="NoSpacing"/>
              <w:spacing w:line="480" w:lineRule="auto"/>
              <w:ind w:right="-6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I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5AA4AA" w14:textId="53A6F855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15955259" w14:textId="2FFBB0A4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E8B287" w14:textId="1AFD67B9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9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3F3C9D" w14:textId="2914BF60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3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6D84C5" w14:textId="04580200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7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C2FFA2" w14:textId="755942E6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6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DCE8B2" w14:textId="1B128D89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2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923503" w14:textId="2B2F79D7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8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902E41" w14:textId="6267A7E6" w:rsidR="00B2710F" w:rsidRPr="00D44A8D" w:rsidRDefault="00B2710F" w:rsidP="00B2710F">
            <w:pPr>
              <w:spacing w:after="0"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4</w:t>
            </w:r>
            <w:r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</w:rPr>
              <w:t>0.42</w:t>
            </w:r>
          </w:p>
        </w:tc>
      </w:tr>
    </w:tbl>
    <w:p w14:paraId="6CC6141E" w14:textId="6BFDA987" w:rsidR="00ED1B32" w:rsidRDefault="007414E7" w:rsidP="00B2710F">
      <w:pPr>
        <w:pStyle w:val="NoSpacing"/>
        <w:spacing w:line="480" w:lineRule="auto"/>
        <w:ind w:left="709" w:right="53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Data Presented as mean </w:t>
      </w:r>
      <w:r>
        <w:rPr>
          <w:rFonts w:asciiTheme="majorBidi" w:hAnsiTheme="majorBidi" w:cstheme="majorBidi"/>
          <w:kern w:val="24"/>
          <w:lang w:val="en-US" w:eastAsia="en-GB"/>
        </w:rPr>
        <w:t xml:space="preserve">± standard errors of mean. </w:t>
      </w:r>
      <w:r w:rsidR="00BA10FB">
        <w:rPr>
          <w:rFonts w:ascii="Times New Roman" w:hAnsi="Times New Roman" w:cs="Times New Roman"/>
          <w:lang w:val="en-GB"/>
        </w:rPr>
        <w:t>LIS, lean insulin sensitive;</w:t>
      </w:r>
      <w:r w:rsidR="007A0F83" w:rsidRPr="00D44A8D">
        <w:rPr>
          <w:rFonts w:ascii="Times New Roman" w:hAnsi="Times New Roman" w:cs="Times New Roman"/>
          <w:lang w:val="en-GB"/>
        </w:rPr>
        <w:t xml:space="preserve"> OIR, obese insul</w:t>
      </w:r>
      <w:r w:rsidR="00BA10FB">
        <w:rPr>
          <w:rFonts w:ascii="Times New Roman" w:hAnsi="Times New Roman" w:cs="Times New Roman"/>
          <w:lang w:val="en-GB"/>
        </w:rPr>
        <w:t>in resistant;</w:t>
      </w:r>
      <w:r w:rsidR="007A0F83" w:rsidRPr="00D44A8D">
        <w:rPr>
          <w:rFonts w:ascii="Times New Roman" w:hAnsi="Times New Roman" w:cs="Times New Roman"/>
          <w:lang w:val="en-GB"/>
        </w:rPr>
        <w:t xml:space="preserve"> HC, high carbohydrate</w:t>
      </w:r>
      <w:r w:rsidR="00BA10FB">
        <w:rPr>
          <w:rFonts w:ascii="Times New Roman" w:hAnsi="Times New Roman" w:cs="Times New Roman"/>
          <w:lang w:val="en-GB"/>
        </w:rPr>
        <w:t xml:space="preserve">; HF, high fat; </w:t>
      </w:r>
      <w:r w:rsidR="007A0F83" w:rsidRPr="00D44A8D">
        <w:rPr>
          <w:rFonts w:ascii="Times New Roman" w:hAnsi="Times New Roman" w:cs="Times New Roman"/>
          <w:lang w:val="en-GB"/>
        </w:rPr>
        <w:t>HP, high protein</w:t>
      </w:r>
      <w:r w:rsidR="00BA10FB">
        <w:rPr>
          <w:rFonts w:ascii="Times New Roman" w:hAnsi="Times New Roman" w:cs="Times New Roman"/>
          <w:bCs/>
          <w:lang w:val="en-US"/>
        </w:rPr>
        <w:t>;</w:t>
      </w:r>
      <w:r w:rsidR="007A0F83">
        <w:rPr>
          <w:rFonts w:ascii="Times New Roman" w:hAnsi="Times New Roman" w:cs="Times New Roman"/>
          <w:bCs/>
          <w:lang w:val="en-US"/>
        </w:rPr>
        <w:t xml:space="preserve"> TNFα,</w:t>
      </w:r>
      <w:r w:rsidR="007A0F83" w:rsidRPr="00DD73BB">
        <w:rPr>
          <w:rFonts w:ascii="Times New Roman" w:hAnsi="Times New Roman" w:cs="Times New Roman"/>
          <w:bCs/>
          <w:lang w:val="en-US"/>
        </w:rPr>
        <w:t xml:space="preserve"> </w:t>
      </w:r>
      <w:r w:rsidR="007A0F83">
        <w:rPr>
          <w:rFonts w:ascii="Times New Roman" w:hAnsi="Times New Roman" w:cs="Times New Roman"/>
          <w:bCs/>
          <w:lang w:val="en-US"/>
        </w:rPr>
        <w:t>t</w:t>
      </w:r>
      <w:r w:rsidR="007A0F83" w:rsidRPr="00DD73BB">
        <w:rPr>
          <w:rFonts w:ascii="Times New Roman" w:hAnsi="Times New Roman" w:cs="Times New Roman"/>
          <w:bCs/>
          <w:lang w:val="en-US"/>
        </w:rPr>
        <w:t>u</w:t>
      </w:r>
      <w:r w:rsidR="007A0F83">
        <w:rPr>
          <w:rFonts w:ascii="Times New Roman" w:hAnsi="Times New Roman" w:cs="Times New Roman"/>
          <w:bCs/>
          <w:lang w:val="en-US"/>
        </w:rPr>
        <w:t>mor necrosis factor alpha.</w:t>
      </w:r>
    </w:p>
    <w:sectPr w:rsidR="00ED1B32" w:rsidSect="009D173D">
      <w:pgSz w:w="16838" w:h="11906" w:orient="landscape"/>
      <w:pgMar w:top="1440" w:right="1134" w:bottom="1274" w:left="709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C377B" w14:textId="77777777" w:rsidR="008910D7" w:rsidRDefault="008910D7" w:rsidP="0012090C">
      <w:pPr>
        <w:spacing w:after="0" w:line="240" w:lineRule="auto"/>
      </w:pPr>
      <w:r>
        <w:separator/>
      </w:r>
    </w:p>
  </w:endnote>
  <w:endnote w:type="continuationSeparator" w:id="0">
    <w:p w14:paraId="3CF99B8F" w14:textId="77777777" w:rsidR="008910D7" w:rsidRDefault="008910D7" w:rsidP="0012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-1416860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050DF" w14:textId="0F596F76" w:rsidR="00A30115" w:rsidRPr="0012090C" w:rsidRDefault="00A30115">
        <w:pPr>
          <w:pStyle w:val="Footer"/>
          <w:jc w:val="center"/>
          <w:rPr>
            <w:rFonts w:asciiTheme="majorBidi" w:hAnsiTheme="majorBidi" w:cstheme="majorBidi"/>
          </w:rPr>
        </w:pPr>
        <w:r w:rsidRPr="0012090C">
          <w:rPr>
            <w:rFonts w:asciiTheme="majorBidi" w:hAnsiTheme="majorBidi" w:cstheme="majorBidi"/>
          </w:rPr>
          <w:fldChar w:fldCharType="begin"/>
        </w:r>
        <w:r w:rsidRPr="0012090C">
          <w:rPr>
            <w:rFonts w:asciiTheme="majorBidi" w:hAnsiTheme="majorBidi" w:cstheme="majorBidi"/>
          </w:rPr>
          <w:instrText xml:space="preserve"> PAGE   \* MERGEFORMAT </w:instrText>
        </w:r>
        <w:r w:rsidRPr="0012090C">
          <w:rPr>
            <w:rFonts w:asciiTheme="majorBidi" w:hAnsiTheme="majorBidi" w:cstheme="majorBidi"/>
          </w:rPr>
          <w:fldChar w:fldCharType="separate"/>
        </w:r>
        <w:r w:rsidR="008162EA">
          <w:rPr>
            <w:rFonts w:asciiTheme="majorBidi" w:hAnsiTheme="majorBidi" w:cstheme="majorBidi"/>
            <w:noProof/>
          </w:rPr>
          <w:t>3</w:t>
        </w:r>
        <w:r w:rsidRPr="0012090C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42450DE0" w14:textId="77777777" w:rsidR="00A30115" w:rsidRDefault="00A30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CEB57" w14:textId="77777777" w:rsidR="008910D7" w:rsidRDefault="008910D7" w:rsidP="0012090C">
      <w:pPr>
        <w:spacing w:after="0" w:line="240" w:lineRule="auto"/>
      </w:pPr>
      <w:r>
        <w:separator/>
      </w:r>
    </w:p>
  </w:footnote>
  <w:footnote w:type="continuationSeparator" w:id="0">
    <w:p w14:paraId="488E62B2" w14:textId="77777777" w:rsidR="008910D7" w:rsidRDefault="008910D7" w:rsidP="00120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326A4"/>
    <w:multiLevelType w:val="hybridMultilevel"/>
    <w:tmpl w:val="30B86ECE"/>
    <w:lvl w:ilvl="0" w:tplc="72EAF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CCA4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3C2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AF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1A7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CB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705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8A82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80C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00080F"/>
    <w:multiLevelType w:val="hybridMultilevel"/>
    <w:tmpl w:val="C9DA5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612DF"/>
    <w:multiLevelType w:val="hybridMultilevel"/>
    <w:tmpl w:val="38FA4514"/>
    <w:lvl w:ilvl="0" w:tplc="E2B85D00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CE15E8"/>
    <w:multiLevelType w:val="hybridMultilevel"/>
    <w:tmpl w:val="1B04C3BA"/>
    <w:lvl w:ilvl="0" w:tplc="4C223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30B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02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9AD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8005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4A46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8F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EB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B80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8067E02"/>
    <w:multiLevelType w:val="hybridMultilevel"/>
    <w:tmpl w:val="E690D3D8"/>
    <w:lvl w:ilvl="0" w:tplc="935CB4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awNDQ1NTA0NjU3tTRU0lEKTi0uzszPAykwqwUAU3Pt1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0e92a2992wtoefe97vpe9rwx999trsz9w0&quot;&gt;DIET study-Saved-Saved&lt;record-ids&gt;&lt;item&gt;45&lt;/item&gt;&lt;item&gt;48&lt;/item&gt;&lt;item&gt;51&lt;/item&gt;&lt;item&gt;54&lt;/item&gt;&lt;item&gt;55&lt;/item&gt;&lt;item&gt;60&lt;/item&gt;&lt;item&gt;66&lt;/item&gt;&lt;item&gt;70&lt;/item&gt;&lt;item&gt;71&lt;/item&gt;&lt;item&gt;149&lt;/item&gt;&lt;item&gt;163&lt;/item&gt;&lt;item&gt;164&lt;/item&gt;&lt;item&gt;166&lt;/item&gt;&lt;item&gt;167&lt;/item&gt;&lt;item&gt;168&lt;/item&gt;&lt;item&gt;169&lt;/item&gt;&lt;item&gt;171&lt;/item&gt;&lt;/record-ids&gt;&lt;/item&gt;&lt;/Libraries&gt;"/>
  </w:docVars>
  <w:rsids>
    <w:rsidRoot w:val="00E14E9E"/>
    <w:rsid w:val="000010AA"/>
    <w:rsid w:val="0000543F"/>
    <w:rsid w:val="000055CC"/>
    <w:rsid w:val="00005B31"/>
    <w:rsid w:val="00006A3F"/>
    <w:rsid w:val="000125FF"/>
    <w:rsid w:val="000128B6"/>
    <w:rsid w:val="00014D7C"/>
    <w:rsid w:val="000175B6"/>
    <w:rsid w:val="000178E4"/>
    <w:rsid w:val="00020255"/>
    <w:rsid w:val="00021522"/>
    <w:rsid w:val="0002297C"/>
    <w:rsid w:val="000246CA"/>
    <w:rsid w:val="000255DC"/>
    <w:rsid w:val="00026D97"/>
    <w:rsid w:val="00030A1E"/>
    <w:rsid w:val="00031ACE"/>
    <w:rsid w:val="0003205B"/>
    <w:rsid w:val="0003271B"/>
    <w:rsid w:val="00032EBE"/>
    <w:rsid w:val="00033CCA"/>
    <w:rsid w:val="00035311"/>
    <w:rsid w:val="00035334"/>
    <w:rsid w:val="00040469"/>
    <w:rsid w:val="00041E72"/>
    <w:rsid w:val="000431FB"/>
    <w:rsid w:val="000437AB"/>
    <w:rsid w:val="00043F53"/>
    <w:rsid w:val="00045BBC"/>
    <w:rsid w:val="00047ECA"/>
    <w:rsid w:val="00047F96"/>
    <w:rsid w:val="00050B5C"/>
    <w:rsid w:val="00051296"/>
    <w:rsid w:val="000519ED"/>
    <w:rsid w:val="00053C2D"/>
    <w:rsid w:val="00055582"/>
    <w:rsid w:val="0005587F"/>
    <w:rsid w:val="00055D14"/>
    <w:rsid w:val="00056548"/>
    <w:rsid w:val="00056DB8"/>
    <w:rsid w:val="00057509"/>
    <w:rsid w:val="00057E67"/>
    <w:rsid w:val="000609AC"/>
    <w:rsid w:val="00061028"/>
    <w:rsid w:val="00061B03"/>
    <w:rsid w:val="00061FFB"/>
    <w:rsid w:val="000642C3"/>
    <w:rsid w:val="00065D54"/>
    <w:rsid w:val="00065FAE"/>
    <w:rsid w:val="0006696F"/>
    <w:rsid w:val="00072EE4"/>
    <w:rsid w:val="000734A8"/>
    <w:rsid w:val="00073A0E"/>
    <w:rsid w:val="000803AD"/>
    <w:rsid w:val="000818FE"/>
    <w:rsid w:val="00081EFD"/>
    <w:rsid w:val="00082642"/>
    <w:rsid w:val="000827A2"/>
    <w:rsid w:val="000854FC"/>
    <w:rsid w:val="0008563E"/>
    <w:rsid w:val="000856CC"/>
    <w:rsid w:val="00086782"/>
    <w:rsid w:val="00086F9D"/>
    <w:rsid w:val="00090436"/>
    <w:rsid w:val="00090C5B"/>
    <w:rsid w:val="00090DFA"/>
    <w:rsid w:val="00091C8F"/>
    <w:rsid w:val="00093771"/>
    <w:rsid w:val="00094E45"/>
    <w:rsid w:val="00096125"/>
    <w:rsid w:val="00096DBA"/>
    <w:rsid w:val="000971B9"/>
    <w:rsid w:val="00097907"/>
    <w:rsid w:val="000A1934"/>
    <w:rsid w:val="000A2528"/>
    <w:rsid w:val="000A37E5"/>
    <w:rsid w:val="000A4913"/>
    <w:rsid w:val="000A5751"/>
    <w:rsid w:val="000A5BBF"/>
    <w:rsid w:val="000A5FF0"/>
    <w:rsid w:val="000A649E"/>
    <w:rsid w:val="000A7E9A"/>
    <w:rsid w:val="000B00E0"/>
    <w:rsid w:val="000B200C"/>
    <w:rsid w:val="000B20B9"/>
    <w:rsid w:val="000B3573"/>
    <w:rsid w:val="000B516A"/>
    <w:rsid w:val="000B6CD7"/>
    <w:rsid w:val="000B791E"/>
    <w:rsid w:val="000B7BA4"/>
    <w:rsid w:val="000B7F29"/>
    <w:rsid w:val="000B7FAB"/>
    <w:rsid w:val="000C0BC9"/>
    <w:rsid w:val="000C1566"/>
    <w:rsid w:val="000C27C3"/>
    <w:rsid w:val="000C32A7"/>
    <w:rsid w:val="000C6842"/>
    <w:rsid w:val="000D0515"/>
    <w:rsid w:val="000D0F94"/>
    <w:rsid w:val="000D2851"/>
    <w:rsid w:val="000D5275"/>
    <w:rsid w:val="000D5650"/>
    <w:rsid w:val="000D7556"/>
    <w:rsid w:val="000D7E84"/>
    <w:rsid w:val="000E0CC5"/>
    <w:rsid w:val="000E4480"/>
    <w:rsid w:val="000E4733"/>
    <w:rsid w:val="000E5E2D"/>
    <w:rsid w:val="000E7B3E"/>
    <w:rsid w:val="000F20CC"/>
    <w:rsid w:val="000F2942"/>
    <w:rsid w:val="000F359F"/>
    <w:rsid w:val="000F38B6"/>
    <w:rsid w:val="000F4172"/>
    <w:rsid w:val="000F76FF"/>
    <w:rsid w:val="000F7B8A"/>
    <w:rsid w:val="00100C66"/>
    <w:rsid w:val="00101B91"/>
    <w:rsid w:val="001022F2"/>
    <w:rsid w:val="0010233A"/>
    <w:rsid w:val="00103A56"/>
    <w:rsid w:val="00103E85"/>
    <w:rsid w:val="001056B3"/>
    <w:rsid w:val="0010785F"/>
    <w:rsid w:val="00107C52"/>
    <w:rsid w:val="0011218B"/>
    <w:rsid w:val="0011327D"/>
    <w:rsid w:val="00115656"/>
    <w:rsid w:val="00116610"/>
    <w:rsid w:val="001175A2"/>
    <w:rsid w:val="00117F83"/>
    <w:rsid w:val="0012090C"/>
    <w:rsid w:val="001221C5"/>
    <w:rsid w:val="00122E6E"/>
    <w:rsid w:val="0012349C"/>
    <w:rsid w:val="001237AF"/>
    <w:rsid w:val="00123CC3"/>
    <w:rsid w:val="0012651B"/>
    <w:rsid w:val="001269DC"/>
    <w:rsid w:val="00127697"/>
    <w:rsid w:val="0012795B"/>
    <w:rsid w:val="00127C4A"/>
    <w:rsid w:val="00130318"/>
    <w:rsid w:val="00131CF6"/>
    <w:rsid w:val="00131E19"/>
    <w:rsid w:val="00132CE2"/>
    <w:rsid w:val="00136124"/>
    <w:rsid w:val="00136BDF"/>
    <w:rsid w:val="00136C9A"/>
    <w:rsid w:val="00137EF7"/>
    <w:rsid w:val="001414BE"/>
    <w:rsid w:val="001423A7"/>
    <w:rsid w:val="0014258F"/>
    <w:rsid w:val="0014288A"/>
    <w:rsid w:val="00143328"/>
    <w:rsid w:val="00144BB3"/>
    <w:rsid w:val="00145040"/>
    <w:rsid w:val="0014562F"/>
    <w:rsid w:val="00145815"/>
    <w:rsid w:val="00146186"/>
    <w:rsid w:val="001475E3"/>
    <w:rsid w:val="00147800"/>
    <w:rsid w:val="00150A66"/>
    <w:rsid w:val="00153B97"/>
    <w:rsid w:val="001545A4"/>
    <w:rsid w:val="00155B8B"/>
    <w:rsid w:val="001565C3"/>
    <w:rsid w:val="00156DEA"/>
    <w:rsid w:val="00160E36"/>
    <w:rsid w:val="001611B8"/>
    <w:rsid w:val="00161224"/>
    <w:rsid w:val="001612F7"/>
    <w:rsid w:val="00162734"/>
    <w:rsid w:val="00162ABE"/>
    <w:rsid w:val="00163B31"/>
    <w:rsid w:val="00165854"/>
    <w:rsid w:val="00166824"/>
    <w:rsid w:val="00166CFF"/>
    <w:rsid w:val="0016764E"/>
    <w:rsid w:val="00170568"/>
    <w:rsid w:val="001707E6"/>
    <w:rsid w:val="0017111A"/>
    <w:rsid w:val="00171E58"/>
    <w:rsid w:val="001727B8"/>
    <w:rsid w:val="00174EE9"/>
    <w:rsid w:val="00177E13"/>
    <w:rsid w:val="00180464"/>
    <w:rsid w:val="00181367"/>
    <w:rsid w:val="001816F7"/>
    <w:rsid w:val="001818B3"/>
    <w:rsid w:val="001836EE"/>
    <w:rsid w:val="001857C2"/>
    <w:rsid w:val="001863EB"/>
    <w:rsid w:val="00187C38"/>
    <w:rsid w:val="00187F25"/>
    <w:rsid w:val="00190699"/>
    <w:rsid w:val="0019085B"/>
    <w:rsid w:val="00191067"/>
    <w:rsid w:val="00191F02"/>
    <w:rsid w:val="001943FA"/>
    <w:rsid w:val="001948DC"/>
    <w:rsid w:val="00195059"/>
    <w:rsid w:val="00195926"/>
    <w:rsid w:val="0019695B"/>
    <w:rsid w:val="00196DA0"/>
    <w:rsid w:val="00196DFA"/>
    <w:rsid w:val="001A0CF4"/>
    <w:rsid w:val="001A5DD3"/>
    <w:rsid w:val="001A5F49"/>
    <w:rsid w:val="001A6B10"/>
    <w:rsid w:val="001A7295"/>
    <w:rsid w:val="001A78A4"/>
    <w:rsid w:val="001A7964"/>
    <w:rsid w:val="001A7D37"/>
    <w:rsid w:val="001B0B95"/>
    <w:rsid w:val="001B22E2"/>
    <w:rsid w:val="001B233C"/>
    <w:rsid w:val="001B349E"/>
    <w:rsid w:val="001B3B72"/>
    <w:rsid w:val="001B4991"/>
    <w:rsid w:val="001B4CB9"/>
    <w:rsid w:val="001B5032"/>
    <w:rsid w:val="001B5589"/>
    <w:rsid w:val="001B7626"/>
    <w:rsid w:val="001B7EBC"/>
    <w:rsid w:val="001B7F2E"/>
    <w:rsid w:val="001B7F4B"/>
    <w:rsid w:val="001C205E"/>
    <w:rsid w:val="001C275E"/>
    <w:rsid w:val="001C3420"/>
    <w:rsid w:val="001C36A5"/>
    <w:rsid w:val="001C4798"/>
    <w:rsid w:val="001C49D9"/>
    <w:rsid w:val="001C50CB"/>
    <w:rsid w:val="001C595D"/>
    <w:rsid w:val="001C7DA8"/>
    <w:rsid w:val="001D00ED"/>
    <w:rsid w:val="001D0E61"/>
    <w:rsid w:val="001D19F8"/>
    <w:rsid w:val="001D1AD1"/>
    <w:rsid w:val="001D2D33"/>
    <w:rsid w:val="001D3914"/>
    <w:rsid w:val="001D4E3F"/>
    <w:rsid w:val="001D5919"/>
    <w:rsid w:val="001D6319"/>
    <w:rsid w:val="001E0674"/>
    <w:rsid w:val="001E0AA5"/>
    <w:rsid w:val="001E2116"/>
    <w:rsid w:val="001E224F"/>
    <w:rsid w:val="001E2ED1"/>
    <w:rsid w:val="001E3894"/>
    <w:rsid w:val="001E4244"/>
    <w:rsid w:val="001E55E0"/>
    <w:rsid w:val="001F06AF"/>
    <w:rsid w:val="001F0F8D"/>
    <w:rsid w:val="001F1D29"/>
    <w:rsid w:val="001F4285"/>
    <w:rsid w:val="001F75CE"/>
    <w:rsid w:val="002005D0"/>
    <w:rsid w:val="00201742"/>
    <w:rsid w:val="0020241E"/>
    <w:rsid w:val="00205523"/>
    <w:rsid w:val="00206009"/>
    <w:rsid w:val="00207AF6"/>
    <w:rsid w:val="00210032"/>
    <w:rsid w:val="00210429"/>
    <w:rsid w:val="002108E3"/>
    <w:rsid w:val="002110BA"/>
    <w:rsid w:val="00211FB4"/>
    <w:rsid w:val="00212AA4"/>
    <w:rsid w:val="00214DDA"/>
    <w:rsid w:val="00215AF6"/>
    <w:rsid w:val="00216EA6"/>
    <w:rsid w:val="00217850"/>
    <w:rsid w:val="002179C8"/>
    <w:rsid w:val="00222471"/>
    <w:rsid w:val="0022313A"/>
    <w:rsid w:val="00223A10"/>
    <w:rsid w:val="002253D2"/>
    <w:rsid w:val="0022709F"/>
    <w:rsid w:val="0023067B"/>
    <w:rsid w:val="00231AAF"/>
    <w:rsid w:val="002321F4"/>
    <w:rsid w:val="002341F4"/>
    <w:rsid w:val="00235F88"/>
    <w:rsid w:val="00236850"/>
    <w:rsid w:val="0024086D"/>
    <w:rsid w:val="00240ABE"/>
    <w:rsid w:val="00240C60"/>
    <w:rsid w:val="00241BAF"/>
    <w:rsid w:val="002422D2"/>
    <w:rsid w:val="00243F27"/>
    <w:rsid w:val="002469D7"/>
    <w:rsid w:val="00246B15"/>
    <w:rsid w:val="00246E7D"/>
    <w:rsid w:val="002479C6"/>
    <w:rsid w:val="00251338"/>
    <w:rsid w:val="00251342"/>
    <w:rsid w:val="00253175"/>
    <w:rsid w:val="00253381"/>
    <w:rsid w:val="002542FC"/>
    <w:rsid w:val="00254F05"/>
    <w:rsid w:val="00255C9B"/>
    <w:rsid w:val="00257A19"/>
    <w:rsid w:val="00261DF5"/>
    <w:rsid w:val="00265D37"/>
    <w:rsid w:val="0027027E"/>
    <w:rsid w:val="00270E61"/>
    <w:rsid w:val="00270F3E"/>
    <w:rsid w:val="00273055"/>
    <w:rsid w:val="00274D25"/>
    <w:rsid w:val="0027595D"/>
    <w:rsid w:val="0027623F"/>
    <w:rsid w:val="00276E7D"/>
    <w:rsid w:val="002811BC"/>
    <w:rsid w:val="00282EB9"/>
    <w:rsid w:val="002834ED"/>
    <w:rsid w:val="00283FF3"/>
    <w:rsid w:val="00284B3D"/>
    <w:rsid w:val="00284D49"/>
    <w:rsid w:val="002879E0"/>
    <w:rsid w:val="00291C3B"/>
    <w:rsid w:val="00291E20"/>
    <w:rsid w:val="00292BFE"/>
    <w:rsid w:val="0029315A"/>
    <w:rsid w:val="002944D6"/>
    <w:rsid w:val="00294754"/>
    <w:rsid w:val="0029552F"/>
    <w:rsid w:val="00296A5D"/>
    <w:rsid w:val="00296C32"/>
    <w:rsid w:val="00296E0F"/>
    <w:rsid w:val="002A01AB"/>
    <w:rsid w:val="002A100B"/>
    <w:rsid w:val="002A210F"/>
    <w:rsid w:val="002A2FB9"/>
    <w:rsid w:val="002A43C2"/>
    <w:rsid w:val="002A4AEB"/>
    <w:rsid w:val="002A5429"/>
    <w:rsid w:val="002A74E0"/>
    <w:rsid w:val="002B0B3A"/>
    <w:rsid w:val="002B0D06"/>
    <w:rsid w:val="002B1152"/>
    <w:rsid w:val="002B1179"/>
    <w:rsid w:val="002B1319"/>
    <w:rsid w:val="002B2B34"/>
    <w:rsid w:val="002B2DD7"/>
    <w:rsid w:val="002B5940"/>
    <w:rsid w:val="002B7789"/>
    <w:rsid w:val="002C0F2E"/>
    <w:rsid w:val="002C18B1"/>
    <w:rsid w:val="002C1E70"/>
    <w:rsid w:val="002C2206"/>
    <w:rsid w:val="002C2922"/>
    <w:rsid w:val="002C3D38"/>
    <w:rsid w:val="002C4281"/>
    <w:rsid w:val="002C59D6"/>
    <w:rsid w:val="002C6E95"/>
    <w:rsid w:val="002C6F79"/>
    <w:rsid w:val="002C6FF6"/>
    <w:rsid w:val="002C7482"/>
    <w:rsid w:val="002C7800"/>
    <w:rsid w:val="002D13A3"/>
    <w:rsid w:val="002D143B"/>
    <w:rsid w:val="002D19CA"/>
    <w:rsid w:val="002D20A5"/>
    <w:rsid w:val="002D407A"/>
    <w:rsid w:val="002D45F6"/>
    <w:rsid w:val="002D4661"/>
    <w:rsid w:val="002D49EC"/>
    <w:rsid w:val="002D5425"/>
    <w:rsid w:val="002D5959"/>
    <w:rsid w:val="002E02FB"/>
    <w:rsid w:val="002E0D33"/>
    <w:rsid w:val="002E2982"/>
    <w:rsid w:val="002E31E8"/>
    <w:rsid w:val="002E5C45"/>
    <w:rsid w:val="002E5E1F"/>
    <w:rsid w:val="002E6AD8"/>
    <w:rsid w:val="002E7285"/>
    <w:rsid w:val="002E76DF"/>
    <w:rsid w:val="002F072A"/>
    <w:rsid w:val="002F32A3"/>
    <w:rsid w:val="002F391D"/>
    <w:rsid w:val="002F3B87"/>
    <w:rsid w:val="002F4495"/>
    <w:rsid w:val="002F59B5"/>
    <w:rsid w:val="00300361"/>
    <w:rsid w:val="00300366"/>
    <w:rsid w:val="00300AE5"/>
    <w:rsid w:val="00301550"/>
    <w:rsid w:val="00302DCF"/>
    <w:rsid w:val="0030357E"/>
    <w:rsid w:val="00303F26"/>
    <w:rsid w:val="003066C2"/>
    <w:rsid w:val="00306834"/>
    <w:rsid w:val="0030740B"/>
    <w:rsid w:val="00307B39"/>
    <w:rsid w:val="00310AB6"/>
    <w:rsid w:val="00311022"/>
    <w:rsid w:val="00311240"/>
    <w:rsid w:val="0031125D"/>
    <w:rsid w:val="0031256E"/>
    <w:rsid w:val="0031393C"/>
    <w:rsid w:val="003149C3"/>
    <w:rsid w:val="00314A1A"/>
    <w:rsid w:val="00314CDB"/>
    <w:rsid w:val="003161BF"/>
    <w:rsid w:val="00316CCF"/>
    <w:rsid w:val="00317AFD"/>
    <w:rsid w:val="00324829"/>
    <w:rsid w:val="0032631F"/>
    <w:rsid w:val="0033189B"/>
    <w:rsid w:val="00332774"/>
    <w:rsid w:val="00333567"/>
    <w:rsid w:val="0033371E"/>
    <w:rsid w:val="0033559E"/>
    <w:rsid w:val="00335A44"/>
    <w:rsid w:val="003361E2"/>
    <w:rsid w:val="003402D9"/>
    <w:rsid w:val="003421B2"/>
    <w:rsid w:val="00343113"/>
    <w:rsid w:val="00343D56"/>
    <w:rsid w:val="003442D5"/>
    <w:rsid w:val="00344A21"/>
    <w:rsid w:val="00344A96"/>
    <w:rsid w:val="00345353"/>
    <w:rsid w:val="003453E1"/>
    <w:rsid w:val="00346868"/>
    <w:rsid w:val="003476B4"/>
    <w:rsid w:val="00350887"/>
    <w:rsid w:val="00351299"/>
    <w:rsid w:val="00353979"/>
    <w:rsid w:val="003543D4"/>
    <w:rsid w:val="0035463B"/>
    <w:rsid w:val="003547CE"/>
    <w:rsid w:val="00355C6C"/>
    <w:rsid w:val="00356B5A"/>
    <w:rsid w:val="00357DE9"/>
    <w:rsid w:val="00357F9C"/>
    <w:rsid w:val="00360281"/>
    <w:rsid w:val="00360CF0"/>
    <w:rsid w:val="00361AC1"/>
    <w:rsid w:val="00362CF7"/>
    <w:rsid w:val="00363552"/>
    <w:rsid w:val="00365645"/>
    <w:rsid w:val="00366C40"/>
    <w:rsid w:val="00370B2A"/>
    <w:rsid w:val="00370E77"/>
    <w:rsid w:val="0037342E"/>
    <w:rsid w:val="003744C3"/>
    <w:rsid w:val="00375121"/>
    <w:rsid w:val="0037519F"/>
    <w:rsid w:val="00376152"/>
    <w:rsid w:val="003801DE"/>
    <w:rsid w:val="003803D2"/>
    <w:rsid w:val="0038085C"/>
    <w:rsid w:val="00380E68"/>
    <w:rsid w:val="00381DB6"/>
    <w:rsid w:val="0038358E"/>
    <w:rsid w:val="003844CE"/>
    <w:rsid w:val="00384560"/>
    <w:rsid w:val="00386697"/>
    <w:rsid w:val="00390535"/>
    <w:rsid w:val="00390FC9"/>
    <w:rsid w:val="003976E0"/>
    <w:rsid w:val="003A01D3"/>
    <w:rsid w:val="003A0BE4"/>
    <w:rsid w:val="003A369F"/>
    <w:rsid w:val="003A39AD"/>
    <w:rsid w:val="003A43CF"/>
    <w:rsid w:val="003A4660"/>
    <w:rsid w:val="003A4E7B"/>
    <w:rsid w:val="003A697B"/>
    <w:rsid w:val="003A6C1E"/>
    <w:rsid w:val="003B02D2"/>
    <w:rsid w:val="003B038F"/>
    <w:rsid w:val="003B062F"/>
    <w:rsid w:val="003B2350"/>
    <w:rsid w:val="003B242C"/>
    <w:rsid w:val="003B533F"/>
    <w:rsid w:val="003B54D8"/>
    <w:rsid w:val="003B558E"/>
    <w:rsid w:val="003B5ADA"/>
    <w:rsid w:val="003B5CE7"/>
    <w:rsid w:val="003B6426"/>
    <w:rsid w:val="003B6E89"/>
    <w:rsid w:val="003C0B50"/>
    <w:rsid w:val="003C0E4C"/>
    <w:rsid w:val="003C19A8"/>
    <w:rsid w:val="003C29E8"/>
    <w:rsid w:val="003C2EF5"/>
    <w:rsid w:val="003C5791"/>
    <w:rsid w:val="003C6429"/>
    <w:rsid w:val="003C669A"/>
    <w:rsid w:val="003D0031"/>
    <w:rsid w:val="003D1DC9"/>
    <w:rsid w:val="003D1F33"/>
    <w:rsid w:val="003D24D6"/>
    <w:rsid w:val="003D37FA"/>
    <w:rsid w:val="003D3820"/>
    <w:rsid w:val="003D4606"/>
    <w:rsid w:val="003D5FF6"/>
    <w:rsid w:val="003D6681"/>
    <w:rsid w:val="003D7286"/>
    <w:rsid w:val="003E07AF"/>
    <w:rsid w:val="003E1472"/>
    <w:rsid w:val="003E168E"/>
    <w:rsid w:val="003E1CD4"/>
    <w:rsid w:val="003E3B9E"/>
    <w:rsid w:val="003E47F5"/>
    <w:rsid w:val="003E5194"/>
    <w:rsid w:val="003E5DF7"/>
    <w:rsid w:val="003E65A5"/>
    <w:rsid w:val="003E698D"/>
    <w:rsid w:val="003E6D88"/>
    <w:rsid w:val="003E6EDB"/>
    <w:rsid w:val="003E73B8"/>
    <w:rsid w:val="003F01B6"/>
    <w:rsid w:val="003F09FC"/>
    <w:rsid w:val="003F0C17"/>
    <w:rsid w:val="003F2444"/>
    <w:rsid w:val="003F2677"/>
    <w:rsid w:val="003F2EDD"/>
    <w:rsid w:val="003F309C"/>
    <w:rsid w:val="003F466B"/>
    <w:rsid w:val="003F57DC"/>
    <w:rsid w:val="003F66E0"/>
    <w:rsid w:val="003F675B"/>
    <w:rsid w:val="003F6DCF"/>
    <w:rsid w:val="003F7336"/>
    <w:rsid w:val="003F7E39"/>
    <w:rsid w:val="003F7FDF"/>
    <w:rsid w:val="004003C9"/>
    <w:rsid w:val="0041154A"/>
    <w:rsid w:val="00412466"/>
    <w:rsid w:val="00412A58"/>
    <w:rsid w:val="004152AD"/>
    <w:rsid w:val="004165DE"/>
    <w:rsid w:val="00416D33"/>
    <w:rsid w:val="004178BA"/>
    <w:rsid w:val="00420E30"/>
    <w:rsid w:val="004263ED"/>
    <w:rsid w:val="00427651"/>
    <w:rsid w:val="00430E12"/>
    <w:rsid w:val="00432505"/>
    <w:rsid w:val="00432823"/>
    <w:rsid w:val="00432D02"/>
    <w:rsid w:val="00432EF8"/>
    <w:rsid w:val="00435FA7"/>
    <w:rsid w:val="0043773E"/>
    <w:rsid w:val="00440687"/>
    <w:rsid w:val="00440C9C"/>
    <w:rsid w:val="004447D6"/>
    <w:rsid w:val="00447221"/>
    <w:rsid w:val="00447F07"/>
    <w:rsid w:val="0045179E"/>
    <w:rsid w:val="00452007"/>
    <w:rsid w:val="0045429A"/>
    <w:rsid w:val="00454995"/>
    <w:rsid w:val="00456224"/>
    <w:rsid w:val="00456654"/>
    <w:rsid w:val="00457885"/>
    <w:rsid w:val="00460139"/>
    <w:rsid w:val="00461E17"/>
    <w:rsid w:val="00462A79"/>
    <w:rsid w:val="004631F0"/>
    <w:rsid w:val="0046406E"/>
    <w:rsid w:val="00464A95"/>
    <w:rsid w:val="004672D7"/>
    <w:rsid w:val="00470BE0"/>
    <w:rsid w:val="004729CC"/>
    <w:rsid w:val="004729D9"/>
    <w:rsid w:val="00472DF5"/>
    <w:rsid w:val="00472F00"/>
    <w:rsid w:val="004743D8"/>
    <w:rsid w:val="00475EF9"/>
    <w:rsid w:val="00475FA7"/>
    <w:rsid w:val="004767E8"/>
    <w:rsid w:val="00476CDD"/>
    <w:rsid w:val="004803C9"/>
    <w:rsid w:val="0048056A"/>
    <w:rsid w:val="00482F3A"/>
    <w:rsid w:val="00484271"/>
    <w:rsid w:val="00485106"/>
    <w:rsid w:val="004857FB"/>
    <w:rsid w:val="0048693B"/>
    <w:rsid w:val="00487362"/>
    <w:rsid w:val="004902A2"/>
    <w:rsid w:val="0049045A"/>
    <w:rsid w:val="0049102D"/>
    <w:rsid w:val="00491B56"/>
    <w:rsid w:val="004938E4"/>
    <w:rsid w:val="00494AE6"/>
    <w:rsid w:val="00494CBC"/>
    <w:rsid w:val="00494DD1"/>
    <w:rsid w:val="0049568A"/>
    <w:rsid w:val="0049722B"/>
    <w:rsid w:val="004A0C99"/>
    <w:rsid w:val="004A25C4"/>
    <w:rsid w:val="004A3651"/>
    <w:rsid w:val="004A3B44"/>
    <w:rsid w:val="004A3C42"/>
    <w:rsid w:val="004A3EED"/>
    <w:rsid w:val="004A4E1D"/>
    <w:rsid w:val="004A53B8"/>
    <w:rsid w:val="004A752E"/>
    <w:rsid w:val="004A75B6"/>
    <w:rsid w:val="004A7999"/>
    <w:rsid w:val="004A7E55"/>
    <w:rsid w:val="004B06ED"/>
    <w:rsid w:val="004B1354"/>
    <w:rsid w:val="004B17AA"/>
    <w:rsid w:val="004B1E72"/>
    <w:rsid w:val="004B693D"/>
    <w:rsid w:val="004B6B7C"/>
    <w:rsid w:val="004B729C"/>
    <w:rsid w:val="004C08A0"/>
    <w:rsid w:val="004C1644"/>
    <w:rsid w:val="004C2028"/>
    <w:rsid w:val="004C2E82"/>
    <w:rsid w:val="004C3F04"/>
    <w:rsid w:val="004C4302"/>
    <w:rsid w:val="004C4DAD"/>
    <w:rsid w:val="004C62AB"/>
    <w:rsid w:val="004C6397"/>
    <w:rsid w:val="004C6892"/>
    <w:rsid w:val="004C69E3"/>
    <w:rsid w:val="004C709E"/>
    <w:rsid w:val="004D1617"/>
    <w:rsid w:val="004D1D58"/>
    <w:rsid w:val="004D24FA"/>
    <w:rsid w:val="004D3736"/>
    <w:rsid w:val="004D3EA4"/>
    <w:rsid w:val="004D5152"/>
    <w:rsid w:val="004D5DFC"/>
    <w:rsid w:val="004D5E61"/>
    <w:rsid w:val="004D66F5"/>
    <w:rsid w:val="004D67EF"/>
    <w:rsid w:val="004E2BE1"/>
    <w:rsid w:val="004E366D"/>
    <w:rsid w:val="004E4D6C"/>
    <w:rsid w:val="004E51FE"/>
    <w:rsid w:val="004E5300"/>
    <w:rsid w:val="004E699C"/>
    <w:rsid w:val="004F0110"/>
    <w:rsid w:val="004F2B6C"/>
    <w:rsid w:val="004F36F6"/>
    <w:rsid w:val="004F3AB9"/>
    <w:rsid w:val="004F5FFF"/>
    <w:rsid w:val="004F66FF"/>
    <w:rsid w:val="0050030F"/>
    <w:rsid w:val="00501BE9"/>
    <w:rsid w:val="005022E8"/>
    <w:rsid w:val="00503453"/>
    <w:rsid w:val="00504501"/>
    <w:rsid w:val="005048A6"/>
    <w:rsid w:val="005053BC"/>
    <w:rsid w:val="0050645C"/>
    <w:rsid w:val="0050690F"/>
    <w:rsid w:val="00511FB4"/>
    <w:rsid w:val="00512E54"/>
    <w:rsid w:val="00513D13"/>
    <w:rsid w:val="00515628"/>
    <w:rsid w:val="00515913"/>
    <w:rsid w:val="005217DA"/>
    <w:rsid w:val="005218C7"/>
    <w:rsid w:val="00521BAE"/>
    <w:rsid w:val="00521F39"/>
    <w:rsid w:val="0052251F"/>
    <w:rsid w:val="005228D0"/>
    <w:rsid w:val="00523A66"/>
    <w:rsid w:val="00523F94"/>
    <w:rsid w:val="00524905"/>
    <w:rsid w:val="00525D90"/>
    <w:rsid w:val="005261B3"/>
    <w:rsid w:val="00526924"/>
    <w:rsid w:val="005279D8"/>
    <w:rsid w:val="00527BC8"/>
    <w:rsid w:val="00527BD1"/>
    <w:rsid w:val="00530D97"/>
    <w:rsid w:val="0053339C"/>
    <w:rsid w:val="00533FAE"/>
    <w:rsid w:val="005358D9"/>
    <w:rsid w:val="005372F8"/>
    <w:rsid w:val="00537580"/>
    <w:rsid w:val="00540130"/>
    <w:rsid w:val="00540E5B"/>
    <w:rsid w:val="00542BA7"/>
    <w:rsid w:val="00542EFC"/>
    <w:rsid w:val="005432F6"/>
    <w:rsid w:val="0054392F"/>
    <w:rsid w:val="00543965"/>
    <w:rsid w:val="00544CB7"/>
    <w:rsid w:val="00544D27"/>
    <w:rsid w:val="00545FDC"/>
    <w:rsid w:val="005463B1"/>
    <w:rsid w:val="00546D7D"/>
    <w:rsid w:val="00546D87"/>
    <w:rsid w:val="0055053E"/>
    <w:rsid w:val="00550B0D"/>
    <w:rsid w:val="00552056"/>
    <w:rsid w:val="0055299F"/>
    <w:rsid w:val="00553056"/>
    <w:rsid w:val="00553572"/>
    <w:rsid w:val="00554182"/>
    <w:rsid w:val="00555D4E"/>
    <w:rsid w:val="00555E7C"/>
    <w:rsid w:val="0055617A"/>
    <w:rsid w:val="00557492"/>
    <w:rsid w:val="005574C9"/>
    <w:rsid w:val="0056026E"/>
    <w:rsid w:val="005629AC"/>
    <w:rsid w:val="005632E9"/>
    <w:rsid w:val="00563D61"/>
    <w:rsid w:val="00563EE7"/>
    <w:rsid w:val="00563EEC"/>
    <w:rsid w:val="00564835"/>
    <w:rsid w:val="00565520"/>
    <w:rsid w:val="0056571F"/>
    <w:rsid w:val="005721E2"/>
    <w:rsid w:val="005722A9"/>
    <w:rsid w:val="00572C56"/>
    <w:rsid w:val="00572FC5"/>
    <w:rsid w:val="005740B1"/>
    <w:rsid w:val="0057483B"/>
    <w:rsid w:val="005763AA"/>
    <w:rsid w:val="00576460"/>
    <w:rsid w:val="00576A27"/>
    <w:rsid w:val="00577586"/>
    <w:rsid w:val="00580332"/>
    <w:rsid w:val="00580529"/>
    <w:rsid w:val="005807B9"/>
    <w:rsid w:val="00581105"/>
    <w:rsid w:val="0058168D"/>
    <w:rsid w:val="00581A01"/>
    <w:rsid w:val="0058264A"/>
    <w:rsid w:val="00582D38"/>
    <w:rsid w:val="00584F45"/>
    <w:rsid w:val="005862EA"/>
    <w:rsid w:val="00586ACE"/>
    <w:rsid w:val="0058763D"/>
    <w:rsid w:val="00592541"/>
    <w:rsid w:val="005952DA"/>
    <w:rsid w:val="00597BD3"/>
    <w:rsid w:val="005A05E1"/>
    <w:rsid w:val="005A075E"/>
    <w:rsid w:val="005A16A2"/>
    <w:rsid w:val="005A1C10"/>
    <w:rsid w:val="005A3564"/>
    <w:rsid w:val="005A3807"/>
    <w:rsid w:val="005A5B8E"/>
    <w:rsid w:val="005A7306"/>
    <w:rsid w:val="005A77E1"/>
    <w:rsid w:val="005B06AF"/>
    <w:rsid w:val="005B06E0"/>
    <w:rsid w:val="005B0C68"/>
    <w:rsid w:val="005B2062"/>
    <w:rsid w:val="005B2320"/>
    <w:rsid w:val="005B3ED7"/>
    <w:rsid w:val="005B4FC2"/>
    <w:rsid w:val="005B532F"/>
    <w:rsid w:val="005B658A"/>
    <w:rsid w:val="005B685B"/>
    <w:rsid w:val="005B6D14"/>
    <w:rsid w:val="005B6EC9"/>
    <w:rsid w:val="005B7201"/>
    <w:rsid w:val="005B731B"/>
    <w:rsid w:val="005C0DC6"/>
    <w:rsid w:val="005C1778"/>
    <w:rsid w:val="005C2269"/>
    <w:rsid w:val="005C2A8E"/>
    <w:rsid w:val="005C2F61"/>
    <w:rsid w:val="005C3F1E"/>
    <w:rsid w:val="005C47C6"/>
    <w:rsid w:val="005C4B1D"/>
    <w:rsid w:val="005C56A2"/>
    <w:rsid w:val="005C5A27"/>
    <w:rsid w:val="005C6A02"/>
    <w:rsid w:val="005C7FF4"/>
    <w:rsid w:val="005D2079"/>
    <w:rsid w:val="005D43A8"/>
    <w:rsid w:val="005D47E5"/>
    <w:rsid w:val="005D4806"/>
    <w:rsid w:val="005D4841"/>
    <w:rsid w:val="005D4F69"/>
    <w:rsid w:val="005D54FE"/>
    <w:rsid w:val="005D7067"/>
    <w:rsid w:val="005D7CD6"/>
    <w:rsid w:val="005E0050"/>
    <w:rsid w:val="005E01B5"/>
    <w:rsid w:val="005E150C"/>
    <w:rsid w:val="005E169A"/>
    <w:rsid w:val="005E17E2"/>
    <w:rsid w:val="005E442C"/>
    <w:rsid w:val="005E462F"/>
    <w:rsid w:val="005E6703"/>
    <w:rsid w:val="005E6BB7"/>
    <w:rsid w:val="005E7EB1"/>
    <w:rsid w:val="005F027F"/>
    <w:rsid w:val="005F1347"/>
    <w:rsid w:val="005F32A7"/>
    <w:rsid w:val="005F336C"/>
    <w:rsid w:val="005F412D"/>
    <w:rsid w:val="005F49B5"/>
    <w:rsid w:val="005F6EB7"/>
    <w:rsid w:val="005F749A"/>
    <w:rsid w:val="005F774D"/>
    <w:rsid w:val="006004C9"/>
    <w:rsid w:val="00602FF8"/>
    <w:rsid w:val="00605305"/>
    <w:rsid w:val="006056B1"/>
    <w:rsid w:val="00606838"/>
    <w:rsid w:val="006071BE"/>
    <w:rsid w:val="006102A6"/>
    <w:rsid w:val="00610942"/>
    <w:rsid w:val="00611B73"/>
    <w:rsid w:val="00612911"/>
    <w:rsid w:val="006145E0"/>
    <w:rsid w:val="00616DB6"/>
    <w:rsid w:val="006204C3"/>
    <w:rsid w:val="00620D14"/>
    <w:rsid w:val="00620EF4"/>
    <w:rsid w:val="00623CF5"/>
    <w:rsid w:val="006247DB"/>
    <w:rsid w:val="00626B60"/>
    <w:rsid w:val="00627895"/>
    <w:rsid w:val="00631EBA"/>
    <w:rsid w:val="0063204B"/>
    <w:rsid w:val="00633F5B"/>
    <w:rsid w:val="00635B82"/>
    <w:rsid w:val="006361D7"/>
    <w:rsid w:val="00637B35"/>
    <w:rsid w:val="00637D83"/>
    <w:rsid w:val="0064052D"/>
    <w:rsid w:val="006415F1"/>
    <w:rsid w:val="006418B9"/>
    <w:rsid w:val="00642EE8"/>
    <w:rsid w:val="006436B5"/>
    <w:rsid w:val="00645893"/>
    <w:rsid w:val="006467A0"/>
    <w:rsid w:val="006479E7"/>
    <w:rsid w:val="00647F06"/>
    <w:rsid w:val="00650548"/>
    <w:rsid w:val="006510ED"/>
    <w:rsid w:val="0065129C"/>
    <w:rsid w:val="006516B0"/>
    <w:rsid w:val="006537CF"/>
    <w:rsid w:val="006545A3"/>
    <w:rsid w:val="00655B0F"/>
    <w:rsid w:val="00655B95"/>
    <w:rsid w:val="006571AE"/>
    <w:rsid w:val="00657C1C"/>
    <w:rsid w:val="00657F20"/>
    <w:rsid w:val="00660C73"/>
    <w:rsid w:val="00662CB9"/>
    <w:rsid w:val="00662F81"/>
    <w:rsid w:val="00663ADC"/>
    <w:rsid w:val="006643A1"/>
    <w:rsid w:val="00664B0C"/>
    <w:rsid w:val="00664F02"/>
    <w:rsid w:val="00666533"/>
    <w:rsid w:val="006671B2"/>
    <w:rsid w:val="00667756"/>
    <w:rsid w:val="0067215E"/>
    <w:rsid w:val="00672294"/>
    <w:rsid w:val="006747CF"/>
    <w:rsid w:val="00674853"/>
    <w:rsid w:val="006759AD"/>
    <w:rsid w:val="006764E5"/>
    <w:rsid w:val="00676892"/>
    <w:rsid w:val="00677BBF"/>
    <w:rsid w:val="00680224"/>
    <w:rsid w:val="00680CAC"/>
    <w:rsid w:val="00680CB5"/>
    <w:rsid w:val="006818A9"/>
    <w:rsid w:val="00681C04"/>
    <w:rsid w:val="006835AC"/>
    <w:rsid w:val="00685975"/>
    <w:rsid w:val="006860BE"/>
    <w:rsid w:val="00686A39"/>
    <w:rsid w:val="00687331"/>
    <w:rsid w:val="00687562"/>
    <w:rsid w:val="00687ADB"/>
    <w:rsid w:val="00690FA2"/>
    <w:rsid w:val="00692D1D"/>
    <w:rsid w:val="00692EE0"/>
    <w:rsid w:val="00693588"/>
    <w:rsid w:val="0069428E"/>
    <w:rsid w:val="006942F9"/>
    <w:rsid w:val="0069541F"/>
    <w:rsid w:val="00695F35"/>
    <w:rsid w:val="006969FC"/>
    <w:rsid w:val="00696A6B"/>
    <w:rsid w:val="00696C29"/>
    <w:rsid w:val="006970C6"/>
    <w:rsid w:val="00697423"/>
    <w:rsid w:val="00697BF8"/>
    <w:rsid w:val="006A0021"/>
    <w:rsid w:val="006A07C8"/>
    <w:rsid w:val="006A0C15"/>
    <w:rsid w:val="006A2E8E"/>
    <w:rsid w:val="006A4348"/>
    <w:rsid w:val="006A60DC"/>
    <w:rsid w:val="006A7611"/>
    <w:rsid w:val="006A796E"/>
    <w:rsid w:val="006B13ED"/>
    <w:rsid w:val="006B17B6"/>
    <w:rsid w:val="006B1DD9"/>
    <w:rsid w:val="006B43D8"/>
    <w:rsid w:val="006B7E86"/>
    <w:rsid w:val="006C15B5"/>
    <w:rsid w:val="006C1B33"/>
    <w:rsid w:val="006C3543"/>
    <w:rsid w:val="006C3EDF"/>
    <w:rsid w:val="006C3FFA"/>
    <w:rsid w:val="006C4917"/>
    <w:rsid w:val="006C62C1"/>
    <w:rsid w:val="006C72BC"/>
    <w:rsid w:val="006C7311"/>
    <w:rsid w:val="006D26C8"/>
    <w:rsid w:val="006D4ACF"/>
    <w:rsid w:val="006D5F1A"/>
    <w:rsid w:val="006D7D0D"/>
    <w:rsid w:val="006E2485"/>
    <w:rsid w:val="006E4117"/>
    <w:rsid w:val="006E6124"/>
    <w:rsid w:val="006E6630"/>
    <w:rsid w:val="006E7AC4"/>
    <w:rsid w:val="006E7EE1"/>
    <w:rsid w:val="006F1A14"/>
    <w:rsid w:val="006F24E1"/>
    <w:rsid w:val="006F2529"/>
    <w:rsid w:val="006F2723"/>
    <w:rsid w:val="006F2E88"/>
    <w:rsid w:val="006F4DEB"/>
    <w:rsid w:val="006F649E"/>
    <w:rsid w:val="00700474"/>
    <w:rsid w:val="00701F82"/>
    <w:rsid w:val="007031F3"/>
    <w:rsid w:val="00705516"/>
    <w:rsid w:val="00705D38"/>
    <w:rsid w:val="0070628A"/>
    <w:rsid w:val="007071D0"/>
    <w:rsid w:val="007101BF"/>
    <w:rsid w:val="00711973"/>
    <w:rsid w:val="007123D6"/>
    <w:rsid w:val="00712894"/>
    <w:rsid w:val="00713F07"/>
    <w:rsid w:val="00714AD0"/>
    <w:rsid w:val="0071758E"/>
    <w:rsid w:val="00717D03"/>
    <w:rsid w:val="007212F8"/>
    <w:rsid w:val="00721D10"/>
    <w:rsid w:val="007225EE"/>
    <w:rsid w:val="007239C1"/>
    <w:rsid w:val="0072589F"/>
    <w:rsid w:val="007304B4"/>
    <w:rsid w:val="00730BE5"/>
    <w:rsid w:val="007313B5"/>
    <w:rsid w:val="007320B9"/>
    <w:rsid w:val="00732C3F"/>
    <w:rsid w:val="00733226"/>
    <w:rsid w:val="00733386"/>
    <w:rsid w:val="00733CFB"/>
    <w:rsid w:val="00734966"/>
    <w:rsid w:val="0073689C"/>
    <w:rsid w:val="007400C4"/>
    <w:rsid w:val="007414E7"/>
    <w:rsid w:val="0074377D"/>
    <w:rsid w:val="00744570"/>
    <w:rsid w:val="00744BE1"/>
    <w:rsid w:val="007468E6"/>
    <w:rsid w:val="00746E35"/>
    <w:rsid w:val="0075048D"/>
    <w:rsid w:val="007506CE"/>
    <w:rsid w:val="0075271F"/>
    <w:rsid w:val="00752C2A"/>
    <w:rsid w:val="00752E87"/>
    <w:rsid w:val="00753115"/>
    <w:rsid w:val="0075498C"/>
    <w:rsid w:val="007553F1"/>
    <w:rsid w:val="00755C6B"/>
    <w:rsid w:val="00755CCE"/>
    <w:rsid w:val="007560C2"/>
    <w:rsid w:val="007560D9"/>
    <w:rsid w:val="00757A34"/>
    <w:rsid w:val="00757DD8"/>
    <w:rsid w:val="00760931"/>
    <w:rsid w:val="007630CA"/>
    <w:rsid w:val="007647DD"/>
    <w:rsid w:val="00765DF9"/>
    <w:rsid w:val="00766422"/>
    <w:rsid w:val="007678C9"/>
    <w:rsid w:val="007704F9"/>
    <w:rsid w:val="00770DC1"/>
    <w:rsid w:val="00770EAB"/>
    <w:rsid w:val="007727A1"/>
    <w:rsid w:val="00774635"/>
    <w:rsid w:val="00774696"/>
    <w:rsid w:val="00774989"/>
    <w:rsid w:val="00775235"/>
    <w:rsid w:val="007753FB"/>
    <w:rsid w:val="00775519"/>
    <w:rsid w:val="007769D4"/>
    <w:rsid w:val="007773C8"/>
    <w:rsid w:val="007775EA"/>
    <w:rsid w:val="00780CE4"/>
    <w:rsid w:val="00782D38"/>
    <w:rsid w:val="00784C44"/>
    <w:rsid w:val="007908B0"/>
    <w:rsid w:val="007912E2"/>
    <w:rsid w:val="007923E4"/>
    <w:rsid w:val="00793908"/>
    <w:rsid w:val="00793F13"/>
    <w:rsid w:val="007943ED"/>
    <w:rsid w:val="0079785D"/>
    <w:rsid w:val="007A0DAC"/>
    <w:rsid w:val="007A0EF0"/>
    <w:rsid w:val="007A0F15"/>
    <w:rsid w:val="007A0F83"/>
    <w:rsid w:val="007A1F4F"/>
    <w:rsid w:val="007A2008"/>
    <w:rsid w:val="007A2B7A"/>
    <w:rsid w:val="007A325C"/>
    <w:rsid w:val="007A3835"/>
    <w:rsid w:val="007A6D6C"/>
    <w:rsid w:val="007A7C51"/>
    <w:rsid w:val="007A7DE5"/>
    <w:rsid w:val="007B0D75"/>
    <w:rsid w:val="007B116F"/>
    <w:rsid w:val="007B26C3"/>
    <w:rsid w:val="007B3933"/>
    <w:rsid w:val="007B39A6"/>
    <w:rsid w:val="007B3BDD"/>
    <w:rsid w:val="007B44B9"/>
    <w:rsid w:val="007B65EE"/>
    <w:rsid w:val="007B6E82"/>
    <w:rsid w:val="007B7DFF"/>
    <w:rsid w:val="007B7E30"/>
    <w:rsid w:val="007C094C"/>
    <w:rsid w:val="007C10A9"/>
    <w:rsid w:val="007C1822"/>
    <w:rsid w:val="007C3A6D"/>
    <w:rsid w:val="007C52A1"/>
    <w:rsid w:val="007D02B6"/>
    <w:rsid w:val="007D0B2F"/>
    <w:rsid w:val="007D0E0A"/>
    <w:rsid w:val="007D2FA5"/>
    <w:rsid w:val="007D31AC"/>
    <w:rsid w:val="007D3BCB"/>
    <w:rsid w:val="007D5B48"/>
    <w:rsid w:val="007D5FD7"/>
    <w:rsid w:val="007D62C9"/>
    <w:rsid w:val="007D77C3"/>
    <w:rsid w:val="007E0F43"/>
    <w:rsid w:val="007E25AA"/>
    <w:rsid w:val="007E48FE"/>
    <w:rsid w:val="007E5403"/>
    <w:rsid w:val="007E5CD6"/>
    <w:rsid w:val="007E6001"/>
    <w:rsid w:val="007E71AB"/>
    <w:rsid w:val="007F09C2"/>
    <w:rsid w:val="007F1218"/>
    <w:rsid w:val="007F2B39"/>
    <w:rsid w:val="007F37C9"/>
    <w:rsid w:val="007F3BE0"/>
    <w:rsid w:val="007F42DA"/>
    <w:rsid w:val="007F473A"/>
    <w:rsid w:val="007F4B46"/>
    <w:rsid w:val="007F4C3D"/>
    <w:rsid w:val="007F533E"/>
    <w:rsid w:val="007F7470"/>
    <w:rsid w:val="007F7AAF"/>
    <w:rsid w:val="007F7EA0"/>
    <w:rsid w:val="0080041F"/>
    <w:rsid w:val="00800D7B"/>
    <w:rsid w:val="00801AE3"/>
    <w:rsid w:val="008020F3"/>
    <w:rsid w:val="0080378D"/>
    <w:rsid w:val="00803C2F"/>
    <w:rsid w:val="008059A3"/>
    <w:rsid w:val="00805EF2"/>
    <w:rsid w:val="00806B61"/>
    <w:rsid w:val="00807987"/>
    <w:rsid w:val="008114E1"/>
    <w:rsid w:val="008128AB"/>
    <w:rsid w:val="008132BD"/>
    <w:rsid w:val="008141F1"/>
    <w:rsid w:val="0081443B"/>
    <w:rsid w:val="00814676"/>
    <w:rsid w:val="00814F6A"/>
    <w:rsid w:val="008162EA"/>
    <w:rsid w:val="00817CFB"/>
    <w:rsid w:val="00821631"/>
    <w:rsid w:val="00821D5A"/>
    <w:rsid w:val="00822236"/>
    <w:rsid w:val="0082237C"/>
    <w:rsid w:val="00822527"/>
    <w:rsid w:val="008226D5"/>
    <w:rsid w:val="008237E2"/>
    <w:rsid w:val="00823BBA"/>
    <w:rsid w:val="00824ED9"/>
    <w:rsid w:val="00825DD0"/>
    <w:rsid w:val="00826EFC"/>
    <w:rsid w:val="00827F57"/>
    <w:rsid w:val="00830BA7"/>
    <w:rsid w:val="00831DB8"/>
    <w:rsid w:val="00832EC2"/>
    <w:rsid w:val="00835055"/>
    <w:rsid w:val="008372DA"/>
    <w:rsid w:val="008373EF"/>
    <w:rsid w:val="0083769D"/>
    <w:rsid w:val="00840462"/>
    <w:rsid w:val="008414E2"/>
    <w:rsid w:val="00842B53"/>
    <w:rsid w:val="0084357C"/>
    <w:rsid w:val="00843686"/>
    <w:rsid w:val="00843AFF"/>
    <w:rsid w:val="008452C6"/>
    <w:rsid w:val="008462CC"/>
    <w:rsid w:val="00846941"/>
    <w:rsid w:val="00847586"/>
    <w:rsid w:val="00847C8F"/>
    <w:rsid w:val="008506A2"/>
    <w:rsid w:val="008511F7"/>
    <w:rsid w:val="008544F0"/>
    <w:rsid w:val="00855090"/>
    <w:rsid w:val="008554E5"/>
    <w:rsid w:val="00857257"/>
    <w:rsid w:val="008607BF"/>
    <w:rsid w:val="00860826"/>
    <w:rsid w:val="00860AAB"/>
    <w:rsid w:val="00861585"/>
    <w:rsid w:val="00862220"/>
    <w:rsid w:val="00862B1D"/>
    <w:rsid w:val="00865D8F"/>
    <w:rsid w:val="00867F4D"/>
    <w:rsid w:val="008706C5"/>
    <w:rsid w:val="00871F3E"/>
    <w:rsid w:val="008727CA"/>
    <w:rsid w:val="00872FCE"/>
    <w:rsid w:val="00873603"/>
    <w:rsid w:val="00873D04"/>
    <w:rsid w:val="008754E5"/>
    <w:rsid w:val="00875768"/>
    <w:rsid w:val="00876C90"/>
    <w:rsid w:val="008844FE"/>
    <w:rsid w:val="0088639A"/>
    <w:rsid w:val="008877B7"/>
    <w:rsid w:val="008910D7"/>
    <w:rsid w:val="0089192D"/>
    <w:rsid w:val="0089244B"/>
    <w:rsid w:val="008932F6"/>
    <w:rsid w:val="00893AAC"/>
    <w:rsid w:val="00895A08"/>
    <w:rsid w:val="008979FD"/>
    <w:rsid w:val="008A167D"/>
    <w:rsid w:val="008A1BE0"/>
    <w:rsid w:val="008A316A"/>
    <w:rsid w:val="008A34DC"/>
    <w:rsid w:val="008A4453"/>
    <w:rsid w:val="008A4570"/>
    <w:rsid w:val="008A5747"/>
    <w:rsid w:val="008A65C6"/>
    <w:rsid w:val="008B29CE"/>
    <w:rsid w:val="008B2EC7"/>
    <w:rsid w:val="008B373F"/>
    <w:rsid w:val="008B5373"/>
    <w:rsid w:val="008B643E"/>
    <w:rsid w:val="008B6755"/>
    <w:rsid w:val="008B78AC"/>
    <w:rsid w:val="008C1CD9"/>
    <w:rsid w:val="008C2B1F"/>
    <w:rsid w:val="008C48FB"/>
    <w:rsid w:val="008C4AD6"/>
    <w:rsid w:val="008C5422"/>
    <w:rsid w:val="008C5E80"/>
    <w:rsid w:val="008D1440"/>
    <w:rsid w:val="008D27C8"/>
    <w:rsid w:val="008D27D3"/>
    <w:rsid w:val="008D2D27"/>
    <w:rsid w:val="008D2EED"/>
    <w:rsid w:val="008D3CD5"/>
    <w:rsid w:val="008D6077"/>
    <w:rsid w:val="008D62F8"/>
    <w:rsid w:val="008D724C"/>
    <w:rsid w:val="008E09F2"/>
    <w:rsid w:val="008E0C13"/>
    <w:rsid w:val="008E2392"/>
    <w:rsid w:val="008E2FBD"/>
    <w:rsid w:val="008E427D"/>
    <w:rsid w:val="008E5125"/>
    <w:rsid w:val="008E53D5"/>
    <w:rsid w:val="008E5F02"/>
    <w:rsid w:val="008E792B"/>
    <w:rsid w:val="008E7E5D"/>
    <w:rsid w:val="008E7F76"/>
    <w:rsid w:val="008F07EB"/>
    <w:rsid w:val="008F2C26"/>
    <w:rsid w:val="008F3702"/>
    <w:rsid w:val="008F42CF"/>
    <w:rsid w:val="008F49C5"/>
    <w:rsid w:val="008F5A06"/>
    <w:rsid w:val="008F5DDE"/>
    <w:rsid w:val="008F621C"/>
    <w:rsid w:val="008F6635"/>
    <w:rsid w:val="008F6F4E"/>
    <w:rsid w:val="008F70E3"/>
    <w:rsid w:val="008F7522"/>
    <w:rsid w:val="008F7B2E"/>
    <w:rsid w:val="009010D5"/>
    <w:rsid w:val="00901DB5"/>
    <w:rsid w:val="00902C46"/>
    <w:rsid w:val="009031FA"/>
    <w:rsid w:val="00905118"/>
    <w:rsid w:val="009068B2"/>
    <w:rsid w:val="00906A9F"/>
    <w:rsid w:val="00906D71"/>
    <w:rsid w:val="0090708D"/>
    <w:rsid w:val="00907933"/>
    <w:rsid w:val="00907BAB"/>
    <w:rsid w:val="00910B4C"/>
    <w:rsid w:val="0091128B"/>
    <w:rsid w:val="009113A4"/>
    <w:rsid w:val="00912C03"/>
    <w:rsid w:val="00912E9D"/>
    <w:rsid w:val="00913245"/>
    <w:rsid w:val="00914141"/>
    <w:rsid w:val="00917E25"/>
    <w:rsid w:val="00920C8B"/>
    <w:rsid w:val="00921992"/>
    <w:rsid w:val="00921B41"/>
    <w:rsid w:val="009221D9"/>
    <w:rsid w:val="00923285"/>
    <w:rsid w:val="00924522"/>
    <w:rsid w:val="0092490F"/>
    <w:rsid w:val="00924BF7"/>
    <w:rsid w:val="00925965"/>
    <w:rsid w:val="00925D28"/>
    <w:rsid w:val="009263A0"/>
    <w:rsid w:val="00926E87"/>
    <w:rsid w:val="00927564"/>
    <w:rsid w:val="009314BF"/>
    <w:rsid w:val="009316C1"/>
    <w:rsid w:val="00931C4E"/>
    <w:rsid w:val="00931D3F"/>
    <w:rsid w:val="00931E0E"/>
    <w:rsid w:val="0093348A"/>
    <w:rsid w:val="00933D7D"/>
    <w:rsid w:val="00936568"/>
    <w:rsid w:val="00942B7B"/>
    <w:rsid w:val="009433C5"/>
    <w:rsid w:val="009437F4"/>
    <w:rsid w:val="00944AD9"/>
    <w:rsid w:val="00945F85"/>
    <w:rsid w:val="009462F8"/>
    <w:rsid w:val="00946A61"/>
    <w:rsid w:val="00946F11"/>
    <w:rsid w:val="00951713"/>
    <w:rsid w:val="00952D97"/>
    <w:rsid w:val="00954569"/>
    <w:rsid w:val="00954AC6"/>
    <w:rsid w:val="00957462"/>
    <w:rsid w:val="00961068"/>
    <w:rsid w:val="00962F36"/>
    <w:rsid w:val="00965F40"/>
    <w:rsid w:val="0096632E"/>
    <w:rsid w:val="009676D2"/>
    <w:rsid w:val="00967F90"/>
    <w:rsid w:val="0097069E"/>
    <w:rsid w:val="009716CB"/>
    <w:rsid w:val="00972E58"/>
    <w:rsid w:val="0097314C"/>
    <w:rsid w:val="0097404C"/>
    <w:rsid w:val="00976CB1"/>
    <w:rsid w:val="009775BA"/>
    <w:rsid w:val="00983279"/>
    <w:rsid w:val="0098333F"/>
    <w:rsid w:val="009835E6"/>
    <w:rsid w:val="00986069"/>
    <w:rsid w:val="0098659D"/>
    <w:rsid w:val="009866EE"/>
    <w:rsid w:val="00990FC0"/>
    <w:rsid w:val="009925A6"/>
    <w:rsid w:val="0099442A"/>
    <w:rsid w:val="00994A6B"/>
    <w:rsid w:val="00995E83"/>
    <w:rsid w:val="00996F8D"/>
    <w:rsid w:val="0099707B"/>
    <w:rsid w:val="009972C7"/>
    <w:rsid w:val="009A0EB1"/>
    <w:rsid w:val="009A1B00"/>
    <w:rsid w:val="009A1B6C"/>
    <w:rsid w:val="009A2976"/>
    <w:rsid w:val="009A33C5"/>
    <w:rsid w:val="009A5ABF"/>
    <w:rsid w:val="009A5AEE"/>
    <w:rsid w:val="009A5CD7"/>
    <w:rsid w:val="009B1A30"/>
    <w:rsid w:val="009B1F31"/>
    <w:rsid w:val="009B1F53"/>
    <w:rsid w:val="009B246A"/>
    <w:rsid w:val="009B2839"/>
    <w:rsid w:val="009B34E4"/>
    <w:rsid w:val="009B3900"/>
    <w:rsid w:val="009B3E0C"/>
    <w:rsid w:val="009B450B"/>
    <w:rsid w:val="009B5C5D"/>
    <w:rsid w:val="009B6AFF"/>
    <w:rsid w:val="009B7375"/>
    <w:rsid w:val="009B78EC"/>
    <w:rsid w:val="009C0457"/>
    <w:rsid w:val="009C212D"/>
    <w:rsid w:val="009C2228"/>
    <w:rsid w:val="009C37AB"/>
    <w:rsid w:val="009C3A9E"/>
    <w:rsid w:val="009C46A3"/>
    <w:rsid w:val="009C5E81"/>
    <w:rsid w:val="009C60BB"/>
    <w:rsid w:val="009C749F"/>
    <w:rsid w:val="009C7925"/>
    <w:rsid w:val="009D173D"/>
    <w:rsid w:val="009D1A42"/>
    <w:rsid w:val="009D1BFE"/>
    <w:rsid w:val="009D313B"/>
    <w:rsid w:val="009D3456"/>
    <w:rsid w:val="009D3A2B"/>
    <w:rsid w:val="009D4B9E"/>
    <w:rsid w:val="009D5AE2"/>
    <w:rsid w:val="009D5DEE"/>
    <w:rsid w:val="009D6523"/>
    <w:rsid w:val="009D686C"/>
    <w:rsid w:val="009D6E99"/>
    <w:rsid w:val="009D71CF"/>
    <w:rsid w:val="009E1700"/>
    <w:rsid w:val="009E5421"/>
    <w:rsid w:val="009E6F08"/>
    <w:rsid w:val="009F09D3"/>
    <w:rsid w:val="009F205D"/>
    <w:rsid w:val="009F2232"/>
    <w:rsid w:val="009F3E66"/>
    <w:rsid w:val="009F40FA"/>
    <w:rsid w:val="009F63D6"/>
    <w:rsid w:val="009F75ED"/>
    <w:rsid w:val="00A006FF"/>
    <w:rsid w:val="00A0136F"/>
    <w:rsid w:val="00A023C0"/>
    <w:rsid w:val="00A03509"/>
    <w:rsid w:val="00A0375A"/>
    <w:rsid w:val="00A04500"/>
    <w:rsid w:val="00A04DF4"/>
    <w:rsid w:val="00A0543B"/>
    <w:rsid w:val="00A071E9"/>
    <w:rsid w:val="00A07550"/>
    <w:rsid w:val="00A07A2F"/>
    <w:rsid w:val="00A1216E"/>
    <w:rsid w:val="00A12E2C"/>
    <w:rsid w:val="00A12FB1"/>
    <w:rsid w:val="00A130F5"/>
    <w:rsid w:val="00A1422D"/>
    <w:rsid w:val="00A171DD"/>
    <w:rsid w:val="00A17C64"/>
    <w:rsid w:val="00A216AE"/>
    <w:rsid w:val="00A21796"/>
    <w:rsid w:val="00A22578"/>
    <w:rsid w:val="00A23A40"/>
    <w:rsid w:val="00A26A03"/>
    <w:rsid w:val="00A30115"/>
    <w:rsid w:val="00A338BA"/>
    <w:rsid w:val="00A34D5F"/>
    <w:rsid w:val="00A35B42"/>
    <w:rsid w:val="00A37767"/>
    <w:rsid w:val="00A40486"/>
    <w:rsid w:val="00A40A96"/>
    <w:rsid w:val="00A40FC1"/>
    <w:rsid w:val="00A41B5A"/>
    <w:rsid w:val="00A42B83"/>
    <w:rsid w:val="00A43961"/>
    <w:rsid w:val="00A43EFF"/>
    <w:rsid w:val="00A4476D"/>
    <w:rsid w:val="00A45BEA"/>
    <w:rsid w:val="00A45E10"/>
    <w:rsid w:val="00A45E1F"/>
    <w:rsid w:val="00A5002C"/>
    <w:rsid w:val="00A51ABE"/>
    <w:rsid w:val="00A52DD4"/>
    <w:rsid w:val="00A5420C"/>
    <w:rsid w:val="00A544C8"/>
    <w:rsid w:val="00A5522F"/>
    <w:rsid w:val="00A55A80"/>
    <w:rsid w:val="00A55B2D"/>
    <w:rsid w:val="00A55E7A"/>
    <w:rsid w:val="00A60494"/>
    <w:rsid w:val="00A62A17"/>
    <w:rsid w:val="00A63657"/>
    <w:rsid w:val="00A65185"/>
    <w:rsid w:val="00A65501"/>
    <w:rsid w:val="00A660EA"/>
    <w:rsid w:val="00A664D3"/>
    <w:rsid w:val="00A673A8"/>
    <w:rsid w:val="00A67560"/>
    <w:rsid w:val="00A70F02"/>
    <w:rsid w:val="00A71862"/>
    <w:rsid w:val="00A71B63"/>
    <w:rsid w:val="00A71F48"/>
    <w:rsid w:val="00A73AEB"/>
    <w:rsid w:val="00A73EC0"/>
    <w:rsid w:val="00A74768"/>
    <w:rsid w:val="00A7526B"/>
    <w:rsid w:val="00A75D86"/>
    <w:rsid w:val="00A776CC"/>
    <w:rsid w:val="00A77A9D"/>
    <w:rsid w:val="00A8170D"/>
    <w:rsid w:val="00A8172B"/>
    <w:rsid w:val="00A8287F"/>
    <w:rsid w:val="00A828EA"/>
    <w:rsid w:val="00A84198"/>
    <w:rsid w:val="00A84A62"/>
    <w:rsid w:val="00A8764E"/>
    <w:rsid w:val="00A9029F"/>
    <w:rsid w:val="00A90884"/>
    <w:rsid w:val="00A921D4"/>
    <w:rsid w:val="00A93395"/>
    <w:rsid w:val="00A9353F"/>
    <w:rsid w:val="00A94910"/>
    <w:rsid w:val="00A951F0"/>
    <w:rsid w:val="00A96C0B"/>
    <w:rsid w:val="00A96FDA"/>
    <w:rsid w:val="00A97332"/>
    <w:rsid w:val="00A977BE"/>
    <w:rsid w:val="00AA08F3"/>
    <w:rsid w:val="00AA1206"/>
    <w:rsid w:val="00AA1800"/>
    <w:rsid w:val="00AA337E"/>
    <w:rsid w:val="00AA3B64"/>
    <w:rsid w:val="00AA7412"/>
    <w:rsid w:val="00AA7682"/>
    <w:rsid w:val="00AA7C38"/>
    <w:rsid w:val="00AB011D"/>
    <w:rsid w:val="00AB1D95"/>
    <w:rsid w:val="00AB3467"/>
    <w:rsid w:val="00AB3C23"/>
    <w:rsid w:val="00AB610E"/>
    <w:rsid w:val="00AB64ED"/>
    <w:rsid w:val="00AC0570"/>
    <w:rsid w:val="00AC05D2"/>
    <w:rsid w:val="00AC1AB5"/>
    <w:rsid w:val="00AC2327"/>
    <w:rsid w:val="00AC4A96"/>
    <w:rsid w:val="00AC4EEF"/>
    <w:rsid w:val="00AC5D5F"/>
    <w:rsid w:val="00AC5EA2"/>
    <w:rsid w:val="00AD07DA"/>
    <w:rsid w:val="00AD0BF9"/>
    <w:rsid w:val="00AD1C6C"/>
    <w:rsid w:val="00AD3130"/>
    <w:rsid w:val="00AD4E7F"/>
    <w:rsid w:val="00AD5480"/>
    <w:rsid w:val="00AD549D"/>
    <w:rsid w:val="00AD557D"/>
    <w:rsid w:val="00AD6A6A"/>
    <w:rsid w:val="00AD79AE"/>
    <w:rsid w:val="00AE0673"/>
    <w:rsid w:val="00AE136E"/>
    <w:rsid w:val="00AE1653"/>
    <w:rsid w:val="00AE179E"/>
    <w:rsid w:val="00AE271D"/>
    <w:rsid w:val="00AE4609"/>
    <w:rsid w:val="00AE6825"/>
    <w:rsid w:val="00AF06C5"/>
    <w:rsid w:val="00AF0810"/>
    <w:rsid w:val="00AF0A33"/>
    <w:rsid w:val="00AF0F81"/>
    <w:rsid w:val="00AF2195"/>
    <w:rsid w:val="00AF2930"/>
    <w:rsid w:val="00AF415D"/>
    <w:rsid w:val="00AF4232"/>
    <w:rsid w:val="00AF462D"/>
    <w:rsid w:val="00AF4923"/>
    <w:rsid w:val="00AF4D47"/>
    <w:rsid w:val="00AF57BC"/>
    <w:rsid w:val="00AF5AB3"/>
    <w:rsid w:val="00AF6EB5"/>
    <w:rsid w:val="00AF7C6E"/>
    <w:rsid w:val="00B0260B"/>
    <w:rsid w:val="00B02A82"/>
    <w:rsid w:val="00B03AFF"/>
    <w:rsid w:val="00B049D8"/>
    <w:rsid w:val="00B05BBF"/>
    <w:rsid w:val="00B05D6F"/>
    <w:rsid w:val="00B077D9"/>
    <w:rsid w:val="00B0780E"/>
    <w:rsid w:val="00B10729"/>
    <w:rsid w:val="00B11A0A"/>
    <w:rsid w:val="00B11B9B"/>
    <w:rsid w:val="00B13B81"/>
    <w:rsid w:val="00B14BF7"/>
    <w:rsid w:val="00B156C1"/>
    <w:rsid w:val="00B162DE"/>
    <w:rsid w:val="00B17291"/>
    <w:rsid w:val="00B206D1"/>
    <w:rsid w:val="00B21705"/>
    <w:rsid w:val="00B235A0"/>
    <w:rsid w:val="00B24619"/>
    <w:rsid w:val="00B264E1"/>
    <w:rsid w:val="00B269C5"/>
    <w:rsid w:val="00B2710F"/>
    <w:rsid w:val="00B304D6"/>
    <w:rsid w:val="00B306EC"/>
    <w:rsid w:val="00B31E45"/>
    <w:rsid w:val="00B32EB8"/>
    <w:rsid w:val="00B33958"/>
    <w:rsid w:val="00B3541D"/>
    <w:rsid w:val="00B35748"/>
    <w:rsid w:val="00B36364"/>
    <w:rsid w:val="00B368C8"/>
    <w:rsid w:val="00B36B94"/>
    <w:rsid w:val="00B36D6E"/>
    <w:rsid w:val="00B37D6A"/>
    <w:rsid w:val="00B40A7B"/>
    <w:rsid w:val="00B43849"/>
    <w:rsid w:val="00B45488"/>
    <w:rsid w:val="00B47095"/>
    <w:rsid w:val="00B47576"/>
    <w:rsid w:val="00B50AA7"/>
    <w:rsid w:val="00B50B42"/>
    <w:rsid w:val="00B50BEA"/>
    <w:rsid w:val="00B50DEE"/>
    <w:rsid w:val="00B5322E"/>
    <w:rsid w:val="00B534E2"/>
    <w:rsid w:val="00B54645"/>
    <w:rsid w:val="00B54960"/>
    <w:rsid w:val="00B562D2"/>
    <w:rsid w:val="00B57687"/>
    <w:rsid w:val="00B57734"/>
    <w:rsid w:val="00B578F6"/>
    <w:rsid w:val="00B57A36"/>
    <w:rsid w:val="00B57F74"/>
    <w:rsid w:val="00B6046C"/>
    <w:rsid w:val="00B605BA"/>
    <w:rsid w:val="00B62A3B"/>
    <w:rsid w:val="00B6414F"/>
    <w:rsid w:val="00B65600"/>
    <w:rsid w:val="00B66DE6"/>
    <w:rsid w:val="00B674DE"/>
    <w:rsid w:val="00B6758F"/>
    <w:rsid w:val="00B70516"/>
    <w:rsid w:val="00B74AFB"/>
    <w:rsid w:val="00B768ED"/>
    <w:rsid w:val="00B810E8"/>
    <w:rsid w:val="00B8244C"/>
    <w:rsid w:val="00B83657"/>
    <w:rsid w:val="00B837BE"/>
    <w:rsid w:val="00B83E17"/>
    <w:rsid w:val="00B83E91"/>
    <w:rsid w:val="00B841FF"/>
    <w:rsid w:val="00B84611"/>
    <w:rsid w:val="00B85499"/>
    <w:rsid w:val="00B872DA"/>
    <w:rsid w:val="00B915F1"/>
    <w:rsid w:val="00B91A3F"/>
    <w:rsid w:val="00B92C44"/>
    <w:rsid w:val="00B930FE"/>
    <w:rsid w:val="00B94AF6"/>
    <w:rsid w:val="00B94BBD"/>
    <w:rsid w:val="00B95717"/>
    <w:rsid w:val="00B95E5E"/>
    <w:rsid w:val="00B96259"/>
    <w:rsid w:val="00B968CD"/>
    <w:rsid w:val="00BA05B0"/>
    <w:rsid w:val="00BA0B49"/>
    <w:rsid w:val="00BA10FB"/>
    <w:rsid w:val="00BA1D0E"/>
    <w:rsid w:val="00BA3A06"/>
    <w:rsid w:val="00BA4B26"/>
    <w:rsid w:val="00BA53BC"/>
    <w:rsid w:val="00BA62DD"/>
    <w:rsid w:val="00BB00ED"/>
    <w:rsid w:val="00BB04A8"/>
    <w:rsid w:val="00BB0D8C"/>
    <w:rsid w:val="00BB2BF3"/>
    <w:rsid w:val="00BB3027"/>
    <w:rsid w:val="00BB3516"/>
    <w:rsid w:val="00BB3D30"/>
    <w:rsid w:val="00BB40DA"/>
    <w:rsid w:val="00BB441E"/>
    <w:rsid w:val="00BB4474"/>
    <w:rsid w:val="00BB497C"/>
    <w:rsid w:val="00BB63EA"/>
    <w:rsid w:val="00BB686F"/>
    <w:rsid w:val="00BC0424"/>
    <w:rsid w:val="00BC12B5"/>
    <w:rsid w:val="00BC2071"/>
    <w:rsid w:val="00BC35A6"/>
    <w:rsid w:val="00BC7A2D"/>
    <w:rsid w:val="00BD00B9"/>
    <w:rsid w:val="00BD0DEB"/>
    <w:rsid w:val="00BD1BF6"/>
    <w:rsid w:val="00BD4814"/>
    <w:rsid w:val="00BD5582"/>
    <w:rsid w:val="00BD5A88"/>
    <w:rsid w:val="00BE2684"/>
    <w:rsid w:val="00BE33B9"/>
    <w:rsid w:val="00BE33BF"/>
    <w:rsid w:val="00BE35D6"/>
    <w:rsid w:val="00BE493D"/>
    <w:rsid w:val="00BF0E48"/>
    <w:rsid w:val="00BF1126"/>
    <w:rsid w:val="00BF463B"/>
    <w:rsid w:val="00BF47A6"/>
    <w:rsid w:val="00BF5809"/>
    <w:rsid w:val="00BF6505"/>
    <w:rsid w:val="00BF76C4"/>
    <w:rsid w:val="00C00458"/>
    <w:rsid w:val="00C010DA"/>
    <w:rsid w:val="00C019B2"/>
    <w:rsid w:val="00C01FA3"/>
    <w:rsid w:val="00C02026"/>
    <w:rsid w:val="00C02777"/>
    <w:rsid w:val="00C02A5C"/>
    <w:rsid w:val="00C042CF"/>
    <w:rsid w:val="00C05887"/>
    <w:rsid w:val="00C06B27"/>
    <w:rsid w:val="00C06E4C"/>
    <w:rsid w:val="00C10724"/>
    <w:rsid w:val="00C10C3E"/>
    <w:rsid w:val="00C10CC9"/>
    <w:rsid w:val="00C1137D"/>
    <w:rsid w:val="00C14197"/>
    <w:rsid w:val="00C143F7"/>
    <w:rsid w:val="00C1512A"/>
    <w:rsid w:val="00C15B61"/>
    <w:rsid w:val="00C15F31"/>
    <w:rsid w:val="00C1611E"/>
    <w:rsid w:val="00C1651A"/>
    <w:rsid w:val="00C16671"/>
    <w:rsid w:val="00C20372"/>
    <w:rsid w:val="00C20374"/>
    <w:rsid w:val="00C20A1A"/>
    <w:rsid w:val="00C21412"/>
    <w:rsid w:val="00C21710"/>
    <w:rsid w:val="00C21C33"/>
    <w:rsid w:val="00C229AD"/>
    <w:rsid w:val="00C23C79"/>
    <w:rsid w:val="00C248D6"/>
    <w:rsid w:val="00C25AED"/>
    <w:rsid w:val="00C2600F"/>
    <w:rsid w:val="00C26EF5"/>
    <w:rsid w:val="00C306C9"/>
    <w:rsid w:val="00C30967"/>
    <w:rsid w:val="00C30B62"/>
    <w:rsid w:val="00C32C73"/>
    <w:rsid w:val="00C3375C"/>
    <w:rsid w:val="00C3463A"/>
    <w:rsid w:val="00C3536F"/>
    <w:rsid w:val="00C35542"/>
    <w:rsid w:val="00C35919"/>
    <w:rsid w:val="00C36298"/>
    <w:rsid w:val="00C40C7A"/>
    <w:rsid w:val="00C41207"/>
    <w:rsid w:val="00C441CC"/>
    <w:rsid w:val="00C454FC"/>
    <w:rsid w:val="00C45B94"/>
    <w:rsid w:val="00C45F2E"/>
    <w:rsid w:val="00C461B4"/>
    <w:rsid w:val="00C47DDF"/>
    <w:rsid w:val="00C51981"/>
    <w:rsid w:val="00C51B07"/>
    <w:rsid w:val="00C51B81"/>
    <w:rsid w:val="00C52140"/>
    <w:rsid w:val="00C532BB"/>
    <w:rsid w:val="00C53AA6"/>
    <w:rsid w:val="00C56297"/>
    <w:rsid w:val="00C57570"/>
    <w:rsid w:val="00C57DAA"/>
    <w:rsid w:val="00C61CA7"/>
    <w:rsid w:val="00C61D73"/>
    <w:rsid w:val="00C61E34"/>
    <w:rsid w:val="00C624E7"/>
    <w:rsid w:val="00C62602"/>
    <w:rsid w:val="00C634F6"/>
    <w:rsid w:val="00C63C20"/>
    <w:rsid w:val="00C64941"/>
    <w:rsid w:val="00C64954"/>
    <w:rsid w:val="00C65611"/>
    <w:rsid w:val="00C66EDA"/>
    <w:rsid w:val="00C67103"/>
    <w:rsid w:val="00C6771F"/>
    <w:rsid w:val="00C70BA1"/>
    <w:rsid w:val="00C71166"/>
    <w:rsid w:val="00C71230"/>
    <w:rsid w:val="00C72F82"/>
    <w:rsid w:val="00C7339F"/>
    <w:rsid w:val="00C813B5"/>
    <w:rsid w:val="00C82D7F"/>
    <w:rsid w:val="00C83D36"/>
    <w:rsid w:val="00C83FC7"/>
    <w:rsid w:val="00C85376"/>
    <w:rsid w:val="00C859FD"/>
    <w:rsid w:val="00C865D1"/>
    <w:rsid w:val="00C878BF"/>
    <w:rsid w:val="00C91B7C"/>
    <w:rsid w:val="00C931B1"/>
    <w:rsid w:val="00C947A0"/>
    <w:rsid w:val="00C94B67"/>
    <w:rsid w:val="00C95E03"/>
    <w:rsid w:val="00C968AC"/>
    <w:rsid w:val="00CA038C"/>
    <w:rsid w:val="00CA0BAB"/>
    <w:rsid w:val="00CA15FB"/>
    <w:rsid w:val="00CA1897"/>
    <w:rsid w:val="00CA27BA"/>
    <w:rsid w:val="00CA2F56"/>
    <w:rsid w:val="00CA3439"/>
    <w:rsid w:val="00CA53AC"/>
    <w:rsid w:val="00CA7BE3"/>
    <w:rsid w:val="00CB1BD1"/>
    <w:rsid w:val="00CB38B2"/>
    <w:rsid w:val="00CB3D75"/>
    <w:rsid w:val="00CB4159"/>
    <w:rsid w:val="00CB56B2"/>
    <w:rsid w:val="00CB6128"/>
    <w:rsid w:val="00CB6178"/>
    <w:rsid w:val="00CB6EEE"/>
    <w:rsid w:val="00CC009D"/>
    <w:rsid w:val="00CC3FFA"/>
    <w:rsid w:val="00CC47B0"/>
    <w:rsid w:val="00CC563C"/>
    <w:rsid w:val="00CC6034"/>
    <w:rsid w:val="00CC6105"/>
    <w:rsid w:val="00CC6ED9"/>
    <w:rsid w:val="00CC7373"/>
    <w:rsid w:val="00CD02A8"/>
    <w:rsid w:val="00CD1C40"/>
    <w:rsid w:val="00CD398A"/>
    <w:rsid w:val="00CD3D6D"/>
    <w:rsid w:val="00CD3DF0"/>
    <w:rsid w:val="00CD4A57"/>
    <w:rsid w:val="00CD559E"/>
    <w:rsid w:val="00CD7228"/>
    <w:rsid w:val="00CE0CC8"/>
    <w:rsid w:val="00CE11E4"/>
    <w:rsid w:val="00CE2C5E"/>
    <w:rsid w:val="00CE3A91"/>
    <w:rsid w:val="00CE3BDD"/>
    <w:rsid w:val="00CE535B"/>
    <w:rsid w:val="00CE5C9F"/>
    <w:rsid w:val="00CE5CF2"/>
    <w:rsid w:val="00CE770A"/>
    <w:rsid w:val="00CF2592"/>
    <w:rsid w:val="00CF3179"/>
    <w:rsid w:val="00CF3551"/>
    <w:rsid w:val="00CF47EC"/>
    <w:rsid w:val="00CF5685"/>
    <w:rsid w:val="00CF5A8A"/>
    <w:rsid w:val="00CF6C72"/>
    <w:rsid w:val="00D00234"/>
    <w:rsid w:val="00D01FB8"/>
    <w:rsid w:val="00D035FA"/>
    <w:rsid w:val="00D03F28"/>
    <w:rsid w:val="00D04EED"/>
    <w:rsid w:val="00D057A9"/>
    <w:rsid w:val="00D05870"/>
    <w:rsid w:val="00D059E0"/>
    <w:rsid w:val="00D066B4"/>
    <w:rsid w:val="00D06CA5"/>
    <w:rsid w:val="00D110C3"/>
    <w:rsid w:val="00D125F1"/>
    <w:rsid w:val="00D13C1F"/>
    <w:rsid w:val="00D160B9"/>
    <w:rsid w:val="00D16714"/>
    <w:rsid w:val="00D17AA5"/>
    <w:rsid w:val="00D17F67"/>
    <w:rsid w:val="00D2339E"/>
    <w:rsid w:val="00D23DF2"/>
    <w:rsid w:val="00D2425C"/>
    <w:rsid w:val="00D24578"/>
    <w:rsid w:val="00D2512A"/>
    <w:rsid w:val="00D2520F"/>
    <w:rsid w:val="00D25880"/>
    <w:rsid w:val="00D26034"/>
    <w:rsid w:val="00D27480"/>
    <w:rsid w:val="00D2765E"/>
    <w:rsid w:val="00D308DC"/>
    <w:rsid w:val="00D336DF"/>
    <w:rsid w:val="00D337B9"/>
    <w:rsid w:val="00D3591D"/>
    <w:rsid w:val="00D3612D"/>
    <w:rsid w:val="00D36148"/>
    <w:rsid w:val="00D37379"/>
    <w:rsid w:val="00D4118B"/>
    <w:rsid w:val="00D41375"/>
    <w:rsid w:val="00D41865"/>
    <w:rsid w:val="00D419AC"/>
    <w:rsid w:val="00D42290"/>
    <w:rsid w:val="00D42D13"/>
    <w:rsid w:val="00D432A1"/>
    <w:rsid w:val="00D43995"/>
    <w:rsid w:val="00D44A8D"/>
    <w:rsid w:val="00D4594E"/>
    <w:rsid w:val="00D46453"/>
    <w:rsid w:val="00D46A4E"/>
    <w:rsid w:val="00D47D6F"/>
    <w:rsid w:val="00D525D9"/>
    <w:rsid w:val="00D525F9"/>
    <w:rsid w:val="00D52918"/>
    <w:rsid w:val="00D542CF"/>
    <w:rsid w:val="00D546D9"/>
    <w:rsid w:val="00D570F6"/>
    <w:rsid w:val="00D573C6"/>
    <w:rsid w:val="00D60014"/>
    <w:rsid w:val="00D60678"/>
    <w:rsid w:val="00D606D9"/>
    <w:rsid w:val="00D60AD0"/>
    <w:rsid w:val="00D6105E"/>
    <w:rsid w:val="00D613E0"/>
    <w:rsid w:val="00D61AD9"/>
    <w:rsid w:val="00D62F2F"/>
    <w:rsid w:val="00D634B5"/>
    <w:rsid w:val="00D6491E"/>
    <w:rsid w:val="00D7101E"/>
    <w:rsid w:val="00D7403F"/>
    <w:rsid w:val="00D7610D"/>
    <w:rsid w:val="00D76297"/>
    <w:rsid w:val="00D76637"/>
    <w:rsid w:val="00D81CFC"/>
    <w:rsid w:val="00D82740"/>
    <w:rsid w:val="00D82CD2"/>
    <w:rsid w:val="00D8318F"/>
    <w:rsid w:val="00D85B99"/>
    <w:rsid w:val="00D87841"/>
    <w:rsid w:val="00D9026A"/>
    <w:rsid w:val="00D902B0"/>
    <w:rsid w:val="00D91779"/>
    <w:rsid w:val="00D91A3F"/>
    <w:rsid w:val="00D91DC1"/>
    <w:rsid w:val="00D92053"/>
    <w:rsid w:val="00D92C38"/>
    <w:rsid w:val="00D93E0E"/>
    <w:rsid w:val="00D9517E"/>
    <w:rsid w:val="00D963F9"/>
    <w:rsid w:val="00D975EC"/>
    <w:rsid w:val="00DA0411"/>
    <w:rsid w:val="00DA1EB4"/>
    <w:rsid w:val="00DA20E4"/>
    <w:rsid w:val="00DA346D"/>
    <w:rsid w:val="00DA34B8"/>
    <w:rsid w:val="00DA3E09"/>
    <w:rsid w:val="00DA3F59"/>
    <w:rsid w:val="00DA464D"/>
    <w:rsid w:val="00DA48FC"/>
    <w:rsid w:val="00DA4D08"/>
    <w:rsid w:val="00DA4F72"/>
    <w:rsid w:val="00DB0679"/>
    <w:rsid w:val="00DB2BB9"/>
    <w:rsid w:val="00DB5395"/>
    <w:rsid w:val="00DB59FE"/>
    <w:rsid w:val="00DB7224"/>
    <w:rsid w:val="00DB7B86"/>
    <w:rsid w:val="00DC0435"/>
    <w:rsid w:val="00DC0FD4"/>
    <w:rsid w:val="00DC3353"/>
    <w:rsid w:val="00DC4C6E"/>
    <w:rsid w:val="00DD089E"/>
    <w:rsid w:val="00DD09C5"/>
    <w:rsid w:val="00DD104A"/>
    <w:rsid w:val="00DD13A7"/>
    <w:rsid w:val="00DD3DFB"/>
    <w:rsid w:val="00DD422A"/>
    <w:rsid w:val="00DD47A2"/>
    <w:rsid w:val="00DD4843"/>
    <w:rsid w:val="00DD6105"/>
    <w:rsid w:val="00DD73BB"/>
    <w:rsid w:val="00DD79FE"/>
    <w:rsid w:val="00DE0B2C"/>
    <w:rsid w:val="00DE124A"/>
    <w:rsid w:val="00DE26DE"/>
    <w:rsid w:val="00DE2C55"/>
    <w:rsid w:val="00DE2D0C"/>
    <w:rsid w:val="00DE2D70"/>
    <w:rsid w:val="00DE4064"/>
    <w:rsid w:val="00DE4D22"/>
    <w:rsid w:val="00DE4E0B"/>
    <w:rsid w:val="00DE6BB1"/>
    <w:rsid w:val="00DE6E93"/>
    <w:rsid w:val="00DE731C"/>
    <w:rsid w:val="00DE7C9A"/>
    <w:rsid w:val="00DE7D2A"/>
    <w:rsid w:val="00DF0E7C"/>
    <w:rsid w:val="00DF0E90"/>
    <w:rsid w:val="00DF155E"/>
    <w:rsid w:val="00DF1B61"/>
    <w:rsid w:val="00DF39B6"/>
    <w:rsid w:val="00DF404C"/>
    <w:rsid w:val="00DF471C"/>
    <w:rsid w:val="00DF7F23"/>
    <w:rsid w:val="00E0133E"/>
    <w:rsid w:val="00E0196B"/>
    <w:rsid w:val="00E01DC1"/>
    <w:rsid w:val="00E03C7E"/>
    <w:rsid w:val="00E0474F"/>
    <w:rsid w:val="00E04D0E"/>
    <w:rsid w:val="00E053B3"/>
    <w:rsid w:val="00E06CEB"/>
    <w:rsid w:val="00E10D02"/>
    <w:rsid w:val="00E10DCF"/>
    <w:rsid w:val="00E115D5"/>
    <w:rsid w:val="00E115DA"/>
    <w:rsid w:val="00E12893"/>
    <w:rsid w:val="00E12B15"/>
    <w:rsid w:val="00E1390F"/>
    <w:rsid w:val="00E146EE"/>
    <w:rsid w:val="00E14E9E"/>
    <w:rsid w:val="00E1543F"/>
    <w:rsid w:val="00E15DEB"/>
    <w:rsid w:val="00E16B49"/>
    <w:rsid w:val="00E16B8A"/>
    <w:rsid w:val="00E17132"/>
    <w:rsid w:val="00E17AA0"/>
    <w:rsid w:val="00E2022E"/>
    <w:rsid w:val="00E22564"/>
    <w:rsid w:val="00E22A56"/>
    <w:rsid w:val="00E22B76"/>
    <w:rsid w:val="00E22E5D"/>
    <w:rsid w:val="00E241CC"/>
    <w:rsid w:val="00E2533A"/>
    <w:rsid w:val="00E26E87"/>
    <w:rsid w:val="00E2750B"/>
    <w:rsid w:val="00E2784E"/>
    <w:rsid w:val="00E3253B"/>
    <w:rsid w:val="00E32755"/>
    <w:rsid w:val="00E343B6"/>
    <w:rsid w:val="00E34972"/>
    <w:rsid w:val="00E34DE3"/>
    <w:rsid w:val="00E35745"/>
    <w:rsid w:val="00E36AF2"/>
    <w:rsid w:val="00E37A79"/>
    <w:rsid w:val="00E414C3"/>
    <w:rsid w:val="00E42560"/>
    <w:rsid w:val="00E45175"/>
    <w:rsid w:val="00E45D0B"/>
    <w:rsid w:val="00E46805"/>
    <w:rsid w:val="00E46CF7"/>
    <w:rsid w:val="00E47107"/>
    <w:rsid w:val="00E47F40"/>
    <w:rsid w:val="00E504FD"/>
    <w:rsid w:val="00E53290"/>
    <w:rsid w:val="00E53C40"/>
    <w:rsid w:val="00E53D96"/>
    <w:rsid w:val="00E54C18"/>
    <w:rsid w:val="00E54C50"/>
    <w:rsid w:val="00E54CF8"/>
    <w:rsid w:val="00E54E8A"/>
    <w:rsid w:val="00E57001"/>
    <w:rsid w:val="00E57937"/>
    <w:rsid w:val="00E602D0"/>
    <w:rsid w:val="00E60B71"/>
    <w:rsid w:val="00E61D80"/>
    <w:rsid w:val="00E62208"/>
    <w:rsid w:val="00E622BE"/>
    <w:rsid w:val="00E62CAD"/>
    <w:rsid w:val="00E66489"/>
    <w:rsid w:val="00E66B69"/>
    <w:rsid w:val="00E67CAE"/>
    <w:rsid w:val="00E71805"/>
    <w:rsid w:val="00E71D53"/>
    <w:rsid w:val="00E722D0"/>
    <w:rsid w:val="00E72CF1"/>
    <w:rsid w:val="00E74DE0"/>
    <w:rsid w:val="00E75106"/>
    <w:rsid w:val="00E762A3"/>
    <w:rsid w:val="00E76470"/>
    <w:rsid w:val="00E77A04"/>
    <w:rsid w:val="00E809B2"/>
    <w:rsid w:val="00E80DE7"/>
    <w:rsid w:val="00E828B5"/>
    <w:rsid w:val="00E86297"/>
    <w:rsid w:val="00E86A90"/>
    <w:rsid w:val="00E86D5C"/>
    <w:rsid w:val="00E91518"/>
    <w:rsid w:val="00E918BD"/>
    <w:rsid w:val="00E91B0E"/>
    <w:rsid w:val="00E922B7"/>
    <w:rsid w:val="00E925B4"/>
    <w:rsid w:val="00E93D5A"/>
    <w:rsid w:val="00E95FEC"/>
    <w:rsid w:val="00E96FF2"/>
    <w:rsid w:val="00E97B53"/>
    <w:rsid w:val="00EA0222"/>
    <w:rsid w:val="00EA1572"/>
    <w:rsid w:val="00EA1C9D"/>
    <w:rsid w:val="00EA1E25"/>
    <w:rsid w:val="00EA257C"/>
    <w:rsid w:val="00EA26DB"/>
    <w:rsid w:val="00EA3FA9"/>
    <w:rsid w:val="00EA4E5C"/>
    <w:rsid w:val="00EA51BB"/>
    <w:rsid w:val="00EA7029"/>
    <w:rsid w:val="00EA748D"/>
    <w:rsid w:val="00EB02A2"/>
    <w:rsid w:val="00EB1661"/>
    <w:rsid w:val="00EB1803"/>
    <w:rsid w:val="00EB184B"/>
    <w:rsid w:val="00EB185F"/>
    <w:rsid w:val="00EB34DF"/>
    <w:rsid w:val="00EB3992"/>
    <w:rsid w:val="00EB57A3"/>
    <w:rsid w:val="00EB5EB6"/>
    <w:rsid w:val="00EB6604"/>
    <w:rsid w:val="00EB70D9"/>
    <w:rsid w:val="00EB7286"/>
    <w:rsid w:val="00EC03BF"/>
    <w:rsid w:val="00EC092B"/>
    <w:rsid w:val="00EC1669"/>
    <w:rsid w:val="00EC2A3A"/>
    <w:rsid w:val="00EC3A99"/>
    <w:rsid w:val="00EC6FA8"/>
    <w:rsid w:val="00EC7176"/>
    <w:rsid w:val="00EC7319"/>
    <w:rsid w:val="00EC73A0"/>
    <w:rsid w:val="00ED022C"/>
    <w:rsid w:val="00ED1B32"/>
    <w:rsid w:val="00ED1B6D"/>
    <w:rsid w:val="00ED27DB"/>
    <w:rsid w:val="00ED401E"/>
    <w:rsid w:val="00ED4C16"/>
    <w:rsid w:val="00ED7600"/>
    <w:rsid w:val="00EE17D7"/>
    <w:rsid w:val="00EE2371"/>
    <w:rsid w:val="00EE2F99"/>
    <w:rsid w:val="00EE461D"/>
    <w:rsid w:val="00EE4742"/>
    <w:rsid w:val="00EE5AD5"/>
    <w:rsid w:val="00EE6BB1"/>
    <w:rsid w:val="00EE6BC9"/>
    <w:rsid w:val="00EE6BE0"/>
    <w:rsid w:val="00EE7FFC"/>
    <w:rsid w:val="00EF01E7"/>
    <w:rsid w:val="00EF1396"/>
    <w:rsid w:val="00EF1AAB"/>
    <w:rsid w:val="00EF36B9"/>
    <w:rsid w:val="00EF430B"/>
    <w:rsid w:val="00EF4771"/>
    <w:rsid w:val="00EF73C4"/>
    <w:rsid w:val="00EF7A66"/>
    <w:rsid w:val="00F00C56"/>
    <w:rsid w:val="00F014B2"/>
    <w:rsid w:val="00F028B0"/>
    <w:rsid w:val="00F02D30"/>
    <w:rsid w:val="00F03E92"/>
    <w:rsid w:val="00F04293"/>
    <w:rsid w:val="00F04680"/>
    <w:rsid w:val="00F049B3"/>
    <w:rsid w:val="00F06A33"/>
    <w:rsid w:val="00F07C02"/>
    <w:rsid w:val="00F10223"/>
    <w:rsid w:val="00F10A24"/>
    <w:rsid w:val="00F10A9A"/>
    <w:rsid w:val="00F10C4E"/>
    <w:rsid w:val="00F12DBF"/>
    <w:rsid w:val="00F13C00"/>
    <w:rsid w:val="00F1675D"/>
    <w:rsid w:val="00F17644"/>
    <w:rsid w:val="00F2007A"/>
    <w:rsid w:val="00F20F5B"/>
    <w:rsid w:val="00F21C59"/>
    <w:rsid w:val="00F2235A"/>
    <w:rsid w:val="00F23770"/>
    <w:rsid w:val="00F241F3"/>
    <w:rsid w:val="00F24B90"/>
    <w:rsid w:val="00F24C67"/>
    <w:rsid w:val="00F24DDC"/>
    <w:rsid w:val="00F2552C"/>
    <w:rsid w:val="00F25587"/>
    <w:rsid w:val="00F27909"/>
    <w:rsid w:val="00F30EED"/>
    <w:rsid w:val="00F30FBD"/>
    <w:rsid w:val="00F30FCA"/>
    <w:rsid w:val="00F312B1"/>
    <w:rsid w:val="00F31A69"/>
    <w:rsid w:val="00F341BA"/>
    <w:rsid w:val="00F362CD"/>
    <w:rsid w:val="00F36686"/>
    <w:rsid w:val="00F3743F"/>
    <w:rsid w:val="00F37B6A"/>
    <w:rsid w:val="00F4150F"/>
    <w:rsid w:val="00F41701"/>
    <w:rsid w:val="00F42BE3"/>
    <w:rsid w:val="00F4565F"/>
    <w:rsid w:val="00F45840"/>
    <w:rsid w:val="00F505D2"/>
    <w:rsid w:val="00F52190"/>
    <w:rsid w:val="00F52822"/>
    <w:rsid w:val="00F5302A"/>
    <w:rsid w:val="00F542A8"/>
    <w:rsid w:val="00F545CA"/>
    <w:rsid w:val="00F55B41"/>
    <w:rsid w:val="00F55E63"/>
    <w:rsid w:val="00F56784"/>
    <w:rsid w:val="00F61C18"/>
    <w:rsid w:val="00F62A19"/>
    <w:rsid w:val="00F636F6"/>
    <w:rsid w:val="00F673F6"/>
    <w:rsid w:val="00F7055A"/>
    <w:rsid w:val="00F70FF7"/>
    <w:rsid w:val="00F71BE9"/>
    <w:rsid w:val="00F756F2"/>
    <w:rsid w:val="00F764A6"/>
    <w:rsid w:val="00F773DF"/>
    <w:rsid w:val="00F81B6B"/>
    <w:rsid w:val="00F8284A"/>
    <w:rsid w:val="00F82F48"/>
    <w:rsid w:val="00F83AA2"/>
    <w:rsid w:val="00F841B3"/>
    <w:rsid w:val="00F84254"/>
    <w:rsid w:val="00F86AEF"/>
    <w:rsid w:val="00F86EFA"/>
    <w:rsid w:val="00F901AE"/>
    <w:rsid w:val="00F906F1"/>
    <w:rsid w:val="00F90B24"/>
    <w:rsid w:val="00F91716"/>
    <w:rsid w:val="00F92731"/>
    <w:rsid w:val="00F937BD"/>
    <w:rsid w:val="00F93A0D"/>
    <w:rsid w:val="00F96276"/>
    <w:rsid w:val="00F96351"/>
    <w:rsid w:val="00FA07C2"/>
    <w:rsid w:val="00FA1C90"/>
    <w:rsid w:val="00FA289F"/>
    <w:rsid w:val="00FA2BAA"/>
    <w:rsid w:val="00FA32B8"/>
    <w:rsid w:val="00FA3FFC"/>
    <w:rsid w:val="00FA4CE9"/>
    <w:rsid w:val="00FA55A2"/>
    <w:rsid w:val="00FA62F1"/>
    <w:rsid w:val="00FA71D1"/>
    <w:rsid w:val="00FB05B0"/>
    <w:rsid w:val="00FB21EF"/>
    <w:rsid w:val="00FB2A01"/>
    <w:rsid w:val="00FB4139"/>
    <w:rsid w:val="00FB46B0"/>
    <w:rsid w:val="00FB4E37"/>
    <w:rsid w:val="00FB51B6"/>
    <w:rsid w:val="00FB5226"/>
    <w:rsid w:val="00FB52AA"/>
    <w:rsid w:val="00FB5F2D"/>
    <w:rsid w:val="00FB75BA"/>
    <w:rsid w:val="00FC1E3B"/>
    <w:rsid w:val="00FC2E5C"/>
    <w:rsid w:val="00FC4960"/>
    <w:rsid w:val="00FC5444"/>
    <w:rsid w:val="00FC7C59"/>
    <w:rsid w:val="00FD12CE"/>
    <w:rsid w:val="00FD32E7"/>
    <w:rsid w:val="00FD3404"/>
    <w:rsid w:val="00FD4585"/>
    <w:rsid w:val="00FD5530"/>
    <w:rsid w:val="00FD57FF"/>
    <w:rsid w:val="00FD63E6"/>
    <w:rsid w:val="00FD75A0"/>
    <w:rsid w:val="00FE0AC5"/>
    <w:rsid w:val="00FE18F6"/>
    <w:rsid w:val="00FE2498"/>
    <w:rsid w:val="00FE28F3"/>
    <w:rsid w:val="00FE66E5"/>
    <w:rsid w:val="00FE6C5D"/>
    <w:rsid w:val="00FE75F2"/>
    <w:rsid w:val="00FF1D18"/>
    <w:rsid w:val="00FF2730"/>
    <w:rsid w:val="00FF335F"/>
    <w:rsid w:val="00FF575C"/>
    <w:rsid w:val="00FF5871"/>
    <w:rsid w:val="00FF69E2"/>
    <w:rsid w:val="00FF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4A7F9"/>
  <w15:docId w15:val="{C1654BBD-E26E-4A52-9E20-C437A4BD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5DE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B450B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86297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E86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629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D1617"/>
    <w:rPr>
      <w:lang w:val="en-SG"/>
    </w:rPr>
  </w:style>
  <w:style w:type="paragraph" w:styleId="ListParagraph">
    <w:name w:val="List Paragraph"/>
    <w:basedOn w:val="Normal"/>
    <w:uiPriority w:val="99"/>
    <w:qFormat/>
    <w:rsid w:val="004D16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LightShading1">
    <w:name w:val="Light Shading1"/>
    <w:uiPriority w:val="99"/>
    <w:rsid w:val="004D1617"/>
    <w:rPr>
      <w:color w:val="000000"/>
      <w:sz w:val="20"/>
      <w:szCs w:val="20"/>
      <w:lang w:val="en-SG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3C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E1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DE2D70"/>
    <w:rPr>
      <w:rFonts w:cs="Times New Roman"/>
    </w:rPr>
  </w:style>
  <w:style w:type="table" w:customStyle="1" w:styleId="PlainTable31">
    <w:name w:val="Plain Table 31"/>
    <w:uiPriority w:val="99"/>
    <w:rsid w:val="00FE28F3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A664D3"/>
    <w:rPr>
      <w:rFonts w:cs="Times New Roman"/>
    </w:rPr>
  </w:style>
  <w:style w:type="table" w:customStyle="1" w:styleId="TableGrid1">
    <w:name w:val="Table Grid1"/>
    <w:uiPriority w:val="99"/>
    <w:rsid w:val="00A664D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0543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05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0543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5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543F"/>
    <w:rPr>
      <w:rFonts w:cs="Times New Roman"/>
      <w:b/>
      <w:bCs/>
      <w:sz w:val="20"/>
      <w:szCs w:val="20"/>
    </w:rPr>
  </w:style>
  <w:style w:type="table" w:customStyle="1" w:styleId="PlainTable41">
    <w:name w:val="Plain Table 41"/>
    <w:uiPriority w:val="99"/>
    <w:rsid w:val="00C6771F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979F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8979FD"/>
    <w:rPr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979F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8979FD"/>
    <w:rPr>
      <w:noProof/>
    </w:rPr>
  </w:style>
  <w:style w:type="table" w:customStyle="1" w:styleId="LightShading11">
    <w:name w:val="Light Shading11"/>
    <w:basedOn w:val="TableNormal"/>
    <w:uiPriority w:val="60"/>
    <w:rsid w:val="005629AC"/>
    <w:rPr>
      <w:color w:val="000000"/>
      <w:lang w:val="en-SG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120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0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90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0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2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6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high carbohydrate or high protein, but not high fat meal, acutely invokes an adverse immune-metabolic response in healthy men</vt:lpstr>
    </vt:vector>
  </TitlesOfParts>
  <Company>National University of Singapore</Company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igh carbohydrate or high protein, but not high fat meal, acutely invokes an adverse immune-metabolic response in healthy men</dc:title>
  <dc:subject/>
  <dc:creator>Ehsan Parvaresh Rizi</dc:creator>
  <cp:keywords/>
  <dc:description/>
  <cp:lastModifiedBy>Ehsan</cp:lastModifiedBy>
  <cp:revision>7</cp:revision>
  <cp:lastPrinted>2015-05-19T03:55:00Z</cp:lastPrinted>
  <dcterms:created xsi:type="dcterms:W3CDTF">2016-10-29T12:26:00Z</dcterms:created>
  <dcterms:modified xsi:type="dcterms:W3CDTF">2016-10-29T14:44:00Z</dcterms:modified>
</cp:coreProperties>
</file>